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17CEB0" w14:textId="58C5E59E" w:rsidR="00F1481A" w:rsidRPr="00CF36E7" w:rsidRDefault="00176B22" w:rsidP="00F1481A">
      <w:pPr>
        <w:spacing w:line="360" w:lineRule="auto"/>
        <w:rPr>
          <w:iCs/>
        </w:rPr>
      </w:pPr>
      <w:r>
        <w:rPr>
          <w:iCs/>
        </w:rPr>
        <w:t xml:space="preserve">Multimedia Appendix - </w:t>
      </w:r>
      <w:r w:rsidR="00F1481A" w:rsidRPr="00CF36E7">
        <w:rPr>
          <w:iCs/>
        </w:rPr>
        <w:t>Summaries of included validation studies.</w:t>
      </w: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1363"/>
        <w:gridCol w:w="1736"/>
        <w:gridCol w:w="1470"/>
        <w:gridCol w:w="2309"/>
        <w:gridCol w:w="2430"/>
        <w:gridCol w:w="3728"/>
      </w:tblGrid>
      <w:tr w:rsidR="00F1481A" w:rsidRPr="00CF36E7" w14:paraId="53BDD4F4" w14:textId="77777777" w:rsidTr="00054FBA">
        <w:tc>
          <w:tcPr>
            <w:tcW w:w="1363" w:type="dxa"/>
          </w:tcPr>
          <w:p w14:paraId="6E60EEA8" w14:textId="77777777" w:rsidR="00F1481A" w:rsidRPr="00CF36E7" w:rsidRDefault="00F1481A" w:rsidP="00054FBA">
            <w:pPr>
              <w:rPr>
                <w:b/>
                <w:bCs/>
              </w:rPr>
            </w:pPr>
            <w:r w:rsidRPr="00CF36E7">
              <w:rPr>
                <w:b/>
                <w:bCs/>
              </w:rPr>
              <w:t>Author</w:t>
            </w:r>
          </w:p>
          <w:p w14:paraId="17B09021" w14:textId="77777777" w:rsidR="00F1481A" w:rsidRPr="00CF36E7" w:rsidRDefault="00F1481A" w:rsidP="00054FBA">
            <w:pPr>
              <w:rPr>
                <w:b/>
                <w:bCs/>
              </w:rPr>
            </w:pPr>
            <w:r w:rsidRPr="00CF36E7">
              <w:rPr>
                <w:b/>
                <w:bCs/>
              </w:rPr>
              <w:t xml:space="preserve">Year </w:t>
            </w:r>
          </w:p>
          <w:p w14:paraId="6B960772" w14:textId="77777777" w:rsidR="00F1481A" w:rsidRPr="00CF36E7" w:rsidRDefault="00F1481A" w:rsidP="00054FBA">
            <w:pPr>
              <w:rPr>
                <w:b/>
                <w:bCs/>
              </w:rPr>
            </w:pPr>
            <w:r w:rsidRPr="00CF36E7">
              <w:rPr>
                <w:b/>
                <w:bCs/>
              </w:rPr>
              <w:t xml:space="preserve">Country </w:t>
            </w:r>
          </w:p>
        </w:tc>
        <w:tc>
          <w:tcPr>
            <w:tcW w:w="1736" w:type="dxa"/>
          </w:tcPr>
          <w:p w14:paraId="75A888DC" w14:textId="77777777" w:rsidR="00F1481A" w:rsidRPr="00CF36E7" w:rsidRDefault="00F1481A" w:rsidP="00054FBA">
            <w:pPr>
              <w:rPr>
                <w:b/>
                <w:bCs/>
              </w:rPr>
            </w:pPr>
            <w:r w:rsidRPr="00CF36E7">
              <w:rPr>
                <w:b/>
                <w:bCs/>
              </w:rPr>
              <w:t>Type of Smart Shirt</w:t>
            </w:r>
          </w:p>
        </w:tc>
        <w:tc>
          <w:tcPr>
            <w:tcW w:w="1470" w:type="dxa"/>
          </w:tcPr>
          <w:p w14:paraId="5D976837" w14:textId="77777777" w:rsidR="00F1481A" w:rsidRPr="00CF36E7" w:rsidRDefault="00F1481A" w:rsidP="00054FBA">
            <w:pPr>
              <w:rPr>
                <w:b/>
                <w:bCs/>
              </w:rPr>
            </w:pPr>
            <w:r w:rsidRPr="00CF36E7">
              <w:rPr>
                <w:b/>
                <w:bCs/>
              </w:rPr>
              <w:t xml:space="preserve">Study Participants </w:t>
            </w:r>
          </w:p>
        </w:tc>
        <w:tc>
          <w:tcPr>
            <w:tcW w:w="2309" w:type="dxa"/>
          </w:tcPr>
          <w:p w14:paraId="1485EF68" w14:textId="77777777" w:rsidR="00F1481A" w:rsidRPr="00CF36E7" w:rsidRDefault="00F1481A" w:rsidP="00054FBA">
            <w:pPr>
              <w:rPr>
                <w:b/>
                <w:bCs/>
              </w:rPr>
            </w:pPr>
            <w:r w:rsidRPr="00CF36E7">
              <w:rPr>
                <w:b/>
                <w:bCs/>
              </w:rPr>
              <w:t>Physiological Metrics Validated</w:t>
            </w:r>
          </w:p>
        </w:tc>
        <w:tc>
          <w:tcPr>
            <w:tcW w:w="2430" w:type="dxa"/>
          </w:tcPr>
          <w:p w14:paraId="713E320F" w14:textId="77777777" w:rsidR="00F1481A" w:rsidRPr="00CF36E7" w:rsidRDefault="00F1481A" w:rsidP="00054FBA">
            <w:pPr>
              <w:rPr>
                <w:b/>
                <w:bCs/>
              </w:rPr>
            </w:pPr>
            <w:r w:rsidRPr="00CF36E7">
              <w:rPr>
                <w:b/>
                <w:bCs/>
              </w:rPr>
              <w:t>Reference Technology</w:t>
            </w:r>
          </w:p>
        </w:tc>
        <w:tc>
          <w:tcPr>
            <w:tcW w:w="3728" w:type="dxa"/>
          </w:tcPr>
          <w:p w14:paraId="7A135C03" w14:textId="77777777" w:rsidR="00F1481A" w:rsidRPr="00CF36E7" w:rsidRDefault="00F1481A" w:rsidP="00054FBA">
            <w:pPr>
              <w:rPr>
                <w:b/>
                <w:bCs/>
              </w:rPr>
            </w:pPr>
            <w:r w:rsidRPr="00CF36E7">
              <w:rPr>
                <w:b/>
                <w:bCs/>
              </w:rPr>
              <w:t>Main Findings</w:t>
            </w:r>
          </w:p>
        </w:tc>
      </w:tr>
      <w:tr w:rsidR="00F1481A" w:rsidRPr="00CF36E7" w14:paraId="6BFFD131" w14:textId="77777777" w:rsidTr="00054FBA">
        <w:tc>
          <w:tcPr>
            <w:tcW w:w="1363" w:type="dxa"/>
          </w:tcPr>
          <w:p w14:paraId="349F63D7" w14:textId="77777777" w:rsidR="00F1481A" w:rsidRPr="00CF36E7" w:rsidRDefault="00F1481A" w:rsidP="00054FBA">
            <w:pPr>
              <w:tabs>
                <w:tab w:val="left" w:pos="1400"/>
              </w:tabs>
              <w:rPr>
                <w:lang w:val="da-DK"/>
              </w:rPr>
            </w:pPr>
            <w:r w:rsidRPr="00CF36E7">
              <w:rPr>
                <w:lang w:val="da-DK"/>
              </w:rPr>
              <w:t>Hong et al.</w:t>
            </w:r>
          </w:p>
          <w:p w14:paraId="61C608B8" w14:textId="77777777" w:rsidR="00F1481A" w:rsidRPr="00CF36E7" w:rsidRDefault="00F1481A" w:rsidP="00054FBA">
            <w:pPr>
              <w:tabs>
                <w:tab w:val="left" w:pos="1400"/>
              </w:tabs>
              <w:rPr>
                <w:lang w:val="da-DK"/>
              </w:rPr>
            </w:pPr>
            <w:r w:rsidRPr="00CF36E7">
              <w:rPr>
                <w:lang w:val="da-DK"/>
              </w:rPr>
              <w:t>2009</w:t>
            </w:r>
          </w:p>
          <w:p w14:paraId="05495DFA" w14:textId="77777777" w:rsidR="00F1481A" w:rsidRPr="00CF36E7" w:rsidRDefault="00F1481A" w:rsidP="00054FBA">
            <w:pPr>
              <w:tabs>
                <w:tab w:val="left" w:pos="1400"/>
              </w:tabs>
              <w:rPr>
                <w:lang w:val="da-DK"/>
              </w:rPr>
            </w:pPr>
            <w:r w:rsidRPr="00CF36E7">
              <w:rPr>
                <w:lang w:val="da-DK"/>
              </w:rPr>
              <w:t>South Korea</w:t>
            </w:r>
          </w:p>
          <w:p w14:paraId="6AA6FF35" w14:textId="77777777" w:rsidR="00F1481A" w:rsidRPr="00CF36E7" w:rsidRDefault="00F1481A" w:rsidP="00054FBA">
            <w:pPr>
              <w:tabs>
                <w:tab w:val="left" w:pos="1400"/>
              </w:tabs>
              <w:rPr>
                <w:lang w:val="da-DK"/>
              </w:rPr>
            </w:pPr>
            <w:r w:rsidRPr="00CF36E7">
              <w:fldChar w:fldCharType="begin">
                <w:fldData xml:space="preserve">PEVuZE5vdGU+PENpdGU+PEF1dGhvcj5Ib25nPC9BdXRob3I+PFllYXI+MjAwOTwvWWVhcj48UmVj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CF36E7">
              <w:instrText xml:space="preserve"> ADDIN EN.CITE </w:instrText>
            </w:r>
            <w:r w:rsidRPr="00CF36E7">
              <w:fldChar w:fldCharType="begin">
                <w:fldData xml:space="preserve">PEVuZE5vdGU+PENpdGU+PEF1dGhvcj5Ib25nPC9BdXRob3I+PFllYXI+MjAwOTwvWWVhcj48UmVj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</w:fldData>
              </w:fldChar>
            </w:r>
            <w:r w:rsidRPr="00CF36E7">
              <w:instrText xml:space="preserve"> ADDIN EN.CITE.DATA </w:instrText>
            </w:r>
            <w:r w:rsidRPr="00CF36E7">
              <w:fldChar w:fldCharType="end"/>
            </w:r>
            <w:r w:rsidRPr="00CF36E7">
              <w:fldChar w:fldCharType="separate"/>
            </w:r>
            <w:r w:rsidRPr="00CF36E7">
              <w:rPr>
                <w:noProof/>
              </w:rPr>
              <w:t>[119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239987B8" w14:textId="77777777" w:rsidR="00F1481A" w:rsidRPr="00CF36E7" w:rsidRDefault="00F1481A" w:rsidP="00054FBA">
            <w:r w:rsidRPr="00CF36E7">
              <w:t>BioShirt</w:t>
            </w:r>
          </w:p>
        </w:tc>
        <w:tc>
          <w:tcPr>
            <w:tcW w:w="1470" w:type="dxa"/>
          </w:tcPr>
          <w:p w14:paraId="53F87429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7D8D2C52" w14:textId="77777777" w:rsidR="00F1481A" w:rsidRPr="00CF36E7" w:rsidRDefault="00F1481A" w:rsidP="00054FBA">
            <w:r w:rsidRPr="00CF36E7">
              <w:t>HRV</w:t>
            </w:r>
          </w:p>
          <w:p w14:paraId="2BEA476B" w14:textId="77777777" w:rsidR="00F1481A" w:rsidRPr="00CF36E7" w:rsidRDefault="00F1481A" w:rsidP="00054FBA"/>
        </w:tc>
        <w:tc>
          <w:tcPr>
            <w:tcW w:w="2430" w:type="dxa"/>
          </w:tcPr>
          <w:p w14:paraId="55C290A3" w14:textId="77777777" w:rsidR="00F1481A" w:rsidRPr="00CF36E7" w:rsidRDefault="00F1481A" w:rsidP="00054FBA">
            <w:r w:rsidRPr="00CF36E7">
              <w:t>ECG (leads not specified)</w:t>
            </w:r>
          </w:p>
        </w:tc>
        <w:tc>
          <w:tcPr>
            <w:tcW w:w="3728" w:type="dxa"/>
          </w:tcPr>
          <w:p w14:paraId="2433A2F8" w14:textId="77777777" w:rsidR="00F1481A" w:rsidRPr="00CF36E7" w:rsidRDefault="00F1481A" w:rsidP="00054FBA">
            <w:r w:rsidRPr="00CF36E7">
              <w:t>ECG signal detection and transmission capability are similar to conventional ECG.</w:t>
            </w:r>
          </w:p>
        </w:tc>
      </w:tr>
      <w:tr w:rsidR="00F1481A" w:rsidRPr="00CF36E7" w14:paraId="7A1B33F4" w14:textId="77777777" w:rsidTr="00054FBA">
        <w:tc>
          <w:tcPr>
            <w:tcW w:w="1363" w:type="dxa"/>
          </w:tcPr>
          <w:p w14:paraId="5009417B" w14:textId="77777777" w:rsidR="00F1481A" w:rsidRPr="00CF36E7" w:rsidRDefault="00F1481A" w:rsidP="00054FBA">
            <w:r w:rsidRPr="00CF36E7">
              <w:t>Romagnoli et al.</w:t>
            </w:r>
          </w:p>
          <w:p w14:paraId="0E21EF1E" w14:textId="77777777" w:rsidR="00F1481A" w:rsidRPr="00CF36E7" w:rsidRDefault="00F1481A" w:rsidP="00054FBA">
            <w:r w:rsidRPr="00CF36E7">
              <w:t>2014</w:t>
            </w:r>
          </w:p>
          <w:p w14:paraId="46DF06CC" w14:textId="77777777" w:rsidR="00F1481A" w:rsidRPr="00CF36E7" w:rsidRDefault="00F1481A" w:rsidP="00054FBA">
            <w:r w:rsidRPr="00CF36E7">
              <w:t>Spain</w:t>
            </w:r>
          </w:p>
          <w:p w14:paraId="7514A316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Romagnoli&lt;/Author&gt;&lt;Year&gt;2014&lt;/Year&gt;&lt;RecNum&gt;11160&lt;/RecNum&gt;&lt;DisplayText&gt;[62]&lt;/DisplayText&gt;&lt;record&gt;&lt;rec-number&gt;11160&lt;/rec-number&gt;&lt;foreign-keys&gt;&lt;key app="EN" db-id="ppxdd9te5x5f2oe2f0m5r92tw09tr0e5da5v" timestamp="1563600612"&gt;11160&lt;/key&gt;&lt;/foreign-keys&gt;&lt;ref-type name="Journal Article"&gt;17&lt;/ref-type&gt;&lt;contributors&gt;&lt;authors&gt;&lt;author&gt;Romagnoli, Marco&lt;/author&gt;&lt;author&gt;Alis, Rafael&lt;/author&gt;&lt;author&gt;Guillen, Javier&lt;/author&gt;&lt;author&gt;Basterra, Javier&lt;/author&gt;&lt;author&gt;Villacastin, J. P.&lt;/author&gt;&lt;author&gt;Guillen, Sergio&lt;/author&gt;&lt;/authors&gt;&lt;/contributors&gt;&lt;titles&gt;&lt;title&gt;A novel device based on smart textile to control heart’s activity during exercise&lt;/title&gt;&lt;secondary-title&gt;Australasian Physical &amp;amp; Engineering Sciences in Medicine&lt;/secondary-title&gt;&lt;/titles&gt;&lt;periodical&gt;&lt;full-title&gt;Australasian Physical &amp;amp; Engineering Sciences in Medicine&lt;/full-title&gt;&lt;abbr-1&gt;Australas Phys Eng Sci Med&lt;/abbr-1&gt;&lt;/periodical&gt;&lt;pages&gt;377-384&lt;/pages&gt;&lt;volume&gt;37&lt;/volume&gt;&lt;number&gt;2&lt;/number&gt;&lt;dates&gt;&lt;year&gt;2014&lt;/year&gt;&lt;/dates&gt;&lt;publisher&gt;Springer Science and Business Media LLC&lt;/publisher&gt;&lt;isbn&gt;0158-9938&lt;/isbn&gt;&lt;urls&gt;&lt;related-urls&gt;&lt;url&gt;https://dx.doi.org/10.1007/s13246-014-0271-z&lt;/url&gt;&lt;/related-urls&gt;&lt;/urls&gt;&lt;electronic-resource-num&gt;10.1007/s13246-014-0271-z&lt;/electronic-resource-num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62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33C1812C" w14:textId="77777777" w:rsidR="00F1481A" w:rsidRPr="00CF36E7" w:rsidRDefault="00F1481A" w:rsidP="00054FBA">
            <w:r w:rsidRPr="00CF36E7">
              <w:t>GOW System</w:t>
            </w:r>
          </w:p>
        </w:tc>
        <w:tc>
          <w:tcPr>
            <w:tcW w:w="1470" w:type="dxa"/>
          </w:tcPr>
          <w:p w14:paraId="21854A54" w14:textId="77777777" w:rsidR="00F1481A" w:rsidRPr="00CF36E7" w:rsidRDefault="00F1481A" w:rsidP="00054FBA">
            <w:r w:rsidRPr="00CF36E7">
              <w:t>Clinical (cardiac patients)</w:t>
            </w:r>
          </w:p>
        </w:tc>
        <w:tc>
          <w:tcPr>
            <w:tcW w:w="2309" w:type="dxa"/>
          </w:tcPr>
          <w:p w14:paraId="11814E16" w14:textId="77777777" w:rsidR="00F1481A" w:rsidRPr="00CF36E7" w:rsidRDefault="00F1481A" w:rsidP="00054FBA">
            <w:r w:rsidRPr="00CF36E7">
              <w:t>HRV</w:t>
            </w:r>
          </w:p>
          <w:p w14:paraId="289D661B" w14:textId="77777777" w:rsidR="00F1481A" w:rsidRPr="00CF36E7" w:rsidRDefault="00F1481A" w:rsidP="00054FBA"/>
        </w:tc>
        <w:tc>
          <w:tcPr>
            <w:tcW w:w="2430" w:type="dxa"/>
          </w:tcPr>
          <w:p w14:paraId="3962D18E" w14:textId="77777777" w:rsidR="00F1481A" w:rsidRPr="00CF36E7" w:rsidRDefault="00F1481A" w:rsidP="00054FBA">
            <w:r w:rsidRPr="00CF36E7">
              <w:t>12-lead ECG</w:t>
            </w:r>
          </w:p>
        </w:tc>
        <w:tc>
          <w:tcPr>
            <w:tcW w:w="3728" w:type="dxa"/>
          </w:tcPr>
          <w:p w14:paraId="1F0E13D2" w14:textId="77777777" w:rsidR="00F1481A" w:rsidRPr="00CF36E7" w:rsidRDefault="00F1481A" w:rsidP="00054FBA">
            <w:r w:rsidRPr="00CF36E7">
              <w:t>Substantial motion artefacts during exercise resulted in measurement errors too great compared to 12-lead ECG to be considered a clinical tool for HRV data.</w:t>
            </w:r>
          </w:p>
        </w:tc>
      </w:tr>
      <w:tr w:rsidR="00F1481A" w:rsidRPr="00CF36E7" w14:paraId="51D5C324" w14:textId="77777777" w:rsidTr="00054FBA">
        <w:tc>
          <w:tcPr>
            <w:tcW w:w="1363" w:type="dxa"/>
          </w:tcPr>
          <w:p w14:paraId="00A52196" w14:textId="77777777" w:rsidR="00F1481A" w:rsidRPr="00CF36E7" w:rsidRDefault="00F1481A" w:rsidP="00054FBA">
            <w:r w:rsidRPr="00CF36E7">
              <w:t>Skobel et al.</w:t>
            </w:r>
          </w:p>
          <w:p w14:paraId="5A063A67" w14:textId="77777777" w:rsidR="00F1481A" w:rsidRPr="00CF36E7" w:rsidRDefault="00F1481A" w:rsidP="00054FBA">
            <w:r w:rsidRPr="00CF36E7">
              <w:t>2014</w:t>
            </w:r>
          </w:p>
          <w:p w14:paraId="3BFB6320" w14:textId="77777777" w:rsidR="00F1481A" w:rsidRPr="00CF36E7" w:rsidRDefault="00F1481A" w:rsidP="00054FBA">
            <w:r w:rsidRPr="00CF36E7">
              <w:t>Germany</w:t>
            </w:r>
          </w:p>
          <w:p w14:paraId="3616A289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Skobel&lt;/Author&gt;&lt;Year&gt;2014&lt;/Year&gt;&lt;RecNum&gt;2786&lt;/RecNum&gt;&lt;DisplayText&gt;[63]&lt;/DisplayText&gt;&lt;record&gt;&lt;rec-number&gt;2786&lt;/rec-number&gt;&lt;foreign-keys&gt;&lt;key app="EN" db-id="ppxdd9te5x5f2oe2f0m5r92tw09tr0e5da5v" timestamp="1561352816"&gt;2786&lt;/key&gt;&lt;/foreign-keys&gt;&lt;ref-type name="Journal Article"&gt;17&lt;/ref-type&gt;&lt;contributors&gt;&lt;authors&gt;&lt;author&gt;Skobel, E.&lt;/author&gt;&lt;author&gt;Martinez-Romero, A.&lt;/author&gt;&lt;author&gt;Scheibe, B.&lt;/author&gt;&lt;author&gt;Schauerte, P.&lt;/author&gt;&lt;author&gt;Marx, N.&lt;/author&gt;&lt;author&gt;Luprano, J.&lt;/author&gt;&lt;author&gt;Knackstedt, C.&lt;/author&gt;&lt;/authors&gt;&lt;/contributors&gt;&lt;auth-address&gt;Clinic for Cardiac and Pulmonary Rehabilitation, Kurbrunnenstraße 5, Aachen, 52077, Germany&amp;#xD;RWTH University Hospital Aachen, Germany&amp;#xD;Polytechnic University of Valencia, Valencia, Spain&amp;#xD;Centre Suisse d&amp;apos;Electronique et de Microtechnique, Neuchâtel, Switzerland&amp;#xD;Maastricht University Medical Centre, Maastricht, Netherlands&lt;/auth-address&gt;&lt;titles&gt;&lt;title&gt;Evaluation of a newly designed shirt-based ECG and breathing sensor for home-based training as part of cardiac rehabilitation for coronary artery disease&lt;/title&gt;&lt;secondary-title&gt;European Journal of Preventive Cardiology&lt;/secondary-title&gt;&lt;/titles&gt;&lt;periodical&gt;&lt;full-title&gt;European Journal of Preventive Cardiology&lt;/full-title&gt;&lt;/periodical&gt;&lt;pages&gt;1332-1340&lt;/pages&gt;&lt;volume&gt;21&lt;/volume&gt;&lt;number&gt;11&lt;/number&gt;&lt;keywords&gt;&lt;keyword&gt;Cardiac rehabilitation&lt;/keyword&gt;&lt;keyword&gt;monitoring&lt;/keyword&gt;&lt;keyword&gt;training&lt;/keyword&gt;&lt;/keywords&gt;&lt;dates&gt;&lt;year&gt;2014&lt;/year&gt;&lt;/dates&gt;&lt;work-type&gt;Article&lt;/work-type&gt;&lt;urls&gt;&lt;related-urls&gt;&lt;url&gt;https://www.scopus.com/inward/record.uri?eid=2-s2.0-84908895633&amp;amp;doi=10.1177%2f2047487313493227&amp;amp;partnerID=40&amp;amp;md5=c7a793519b24d1f0870e6678ef408d69&lt;/url&gt;&lt;/related-urls&gt;&lt;/urls&gt;&lt;electronic-resource-num&gt;10.1177/2047487313493227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63]</w:t>
            </w:r>
            <w:r w:rsidRPr="00CF36E7">
              <w:fldChar w:fldCharType="end"/>
            </w:r>
            <w:r w:rsidRPr="00CF36E7">
              <w:t xml:space="preserve"> </w:t>
            </w:r>
          </w:p>
        </w:tc>
        <w:tc>
          <w:tcPr>
            <w:tcW w:w="1736" w:type="dxa"/>
          </w:tcPr>
          <w:p w14:paraId="1D66286E" w14:textId="77777777" w:rsidR="00F1481A" w:rsidRPr="00CF36E7" w:rsidRDefault="00F1481A" w:rsidP="00054FBA">
            <w:r w:rsidRPr="00CF36E7">
              <w:t>HeartCycle’s Guided Exercise System (GEx)</w:t>
            </w:r>
          </w:p>
        </w:tc>
        <w:tc>
          <w:tcPr>
            <w:tcW w:w="1470" w:type="dxa"/>
          </w:tcPr>
          <w:p w14:paraId="7329C273" w14:textId="77777777" w:rsidR="00F1481A" w:rsidRPr="00CF36E7" w:rsidRDefault="00F1481A" w:rsidP="00054FBA">
            <w:r w:rsidRPr="00CF36E7">
              <w:t>Clinical (cardiac patients)</w:t>
            </w:r>
          </w:p>
        </w:tc>
        <w:tc>
          <w:tcPr>
            <w:tcW w:w="2309" w:type="dxa"/>
          </w:tcPr>
          <w:p w14:paraId="2415A25A" w14:textId="77777777" w:rsidR="00F1481A" w:rsidRPr="00CF36E7" w:rsidRDefault="00F1481A" w:rsidP="00054FBA">
            <w:r w:rsidRPr="00CF36E7">
              <w:t>HR, arrhythmia detection, RR</w:t>
            </w:r>
          </w:p>
        </w:tc>
        <w:tc>
          <w:tcPr>
            <w:tcW w:w="2430" w:type="dxa"/>
          </w:tcPr>
          <w:p w14:paraId="6D0211D0" w14:textId="77777777" w:rsidR="00F1481A" w:rsidRPr="00CF36E7" w:rsidRDefault="00F1481A" w:rsidP="00054FBA">
            <w:r w:rsidRPr="00CF36E7">
              <w:t>Metabolic system (MS)</w:t>
            </w:r>
          </w:p>
        </w:tc>
        <w:tc>
          <w:tcPr>
            <w:tcW w:w="3728" w:type="dxa"/>
          </w:tcPr>
          <w:p w14:paraId="03723E78" w14:textId="77777777" w:rsidR="00F1481A" w:rsidRPr="00CF36E7" w:rsidRDefault="00F1481A" w:rsidP="00054FBA">
            <w:r w:rsidRPr="00CF36E7">
              <w:t>Acceptable comparability between GEx and reference technology.</w:t>
            </w:r>
          </w:p>
          <w:p w14:paraId="50D33645" w14:textId="77777777" w:rsidR="00F1481A" w:rsidRPr="00CF36E7" w:rsidRDefault="00F1481A" w:rsidP="00054FBA">
            <w:r w:rsidRPr="00CF36E7">
              <w:t>GEx can accurately report RR, HR, and ECG data during exercise in cardiac patients.</w:t>
            </w:r>
          </w:p>
        </w:tc>
      </w:tr>
      <w:tr w:rsidR="00F1481A" w:rsidRPr="00CF36E7" w14:paraId="76A296F9" w14:textId="77777777" w:rsidTr="00054FBA">
        <w:tc>
          <w:tcPr>
            <w:tcW w:w="1363" w:type="dxa"/>
          </w:tcPr>
          <w:p w14:paraId="10AC2043" w14:textId="77777777" w:rsidR="00F1481A" w:rsidRPr="00CF36E7" w:rsidRDefault="00F1481A" w:rsidP="00054FBA">
            <w:r w:rsidRPr="00CF36E7">
              <w:t>Banerjee et al.</w:t>
            </w:r>
          </w:p>
          <w:p w14:paraId="365E5832" w14:textId="77777777" w:rsidR="00F1481A" w:rsidRPr="00CF36E7" w:rsidRDefault="00F1481A" w:rsidP="00054FBA">
            <w:r w:rsidRPr="00CF36E7">
              <w:t>2018</w:t>
            </w:r>
          </w:p>
          <w:p w14:paraId="5C6A564C" w14:textId="77777777" w:rsidR="00F1481A" w:rsidRPr="00CF36E7" w:rsidRDefault="00F1481A" w:rsidP="00054FBA">
            <w:r w:rsidRPr="00CF36E7">
              <w:t>USA</w:t>
            </w:r>
          </w:p>
          <w:p w14:paraId="767D7D2B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Banerjee&lt;/Author&gt;&lt;Year&gt;2018&lt;/Year&gt;&lt;RecNum&gt;1036&lt;/RecNum&gt;&lt;DisplayText&gt;[106]&lt;/DisplayText&gt;&lt;record&gt;&lt;rec-number&gt;1036&lt;/rec-number&gt;&lt;foreign-keys&gt;&lt;key app="EN" db-id="ppxdd9te5x5f2oe2f0m5r92tw09tr0e5da5v" timestamp="1561352781"&gt;1036&lt;/key&gt;&lt;/foreign-keys&gt;&lt;ref-type name="Journal Article"&gt;17&lt;/ref-type&gt;&lt;contributors&gt;&lt;authors&gt;&lt;author&gt;Banerjee, T.&lt;/author&gt;&lt;author&gt;Peterson, M.&lt;/author&gt;&lt;author&gt;Oliver, Q.&lt;/author&gt;&lt;author&gt;Froehle, A.&lt;/author&gt;&lt;author&gt;Lawhorne, L.&lt;/author&gt;&lt;/authors&gt;&lt;/contributors&gt;&lt;auth-address&gt;Department of Computer Science and Engineering, Wright State University, 303 Russ Engineering Building, 3640 Colonel Glenn Highway, Dayton, OH 45435, United States&amp;#xD;Boonshoft School of Medicine, Wright State University, United States&amp;#xD;Department of Kinesiology and Health, Wright State University, United States&lt;/auth-address&gt;&lt;titles&gt;&lt;title&gt;Validating a commercial device for continuous activity measurement in the older adult population for dementia management&lt;/title&gt;&lt;secondary-title&gt;Smart Health&lt;/secondary-title&gt;&lt;/titles&gt;&lt;periodical&gt;&lt;full-title&gt;Smart Health&lt;/full-title&gt;&lt;/periodical&gt;&lt;pages&gt;51-62&lt;/pages&gt;&lt;volume&gt;5-6&lt;/volume&gt;&lt;keywords&gt;&lt;keyword&gt;Activity analysis&lt;/keyword&gt;&lt;keyword&gt;Bayesian analysis&lt;/keyword&gt;&lt;keyword&gt;Physiological measurement&lt;/keyword&gt;&lt;keyword&gt;Sensor validation&lt;/keyword&gt;&lt;keyword&gt;Wearable health&lt;/keyword&gt;&lt;/keywords&gt;&lt;dates&gt;&lt;year&gt;2018&lt;/year&gt;&lt;/dates&gt;&lt;work-type&gt;Article&lt;/work-type&gt;&lt;urls&gt;&lt;related-urls&gt;&lt;url&gt;https://www.scopus.com/inward/record.uri?eid=2-s2.0-85046946500&amp;amp;doi=10.1016%2fj.smhl.2017.11.001&amp;amp;partnerID=40&amp;amp;md5=155d7bf1b41a1735f09f9da2a2cff2bc&lt;/url&gt;&lt;url&gt;https://www.ncbi.nlm.nih.gov/pmc/articles/PMC6003715/pdf/nihms922643.pdf&lt;/url&gt;&lt;/related-urls&gt;&lt;/urls&gt;&lt;electronic-resource-num&gt;10.1016/j.smhl.2017.11.001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106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4737D979" w14:textId="77777777" w:rsidR="00F1481A" w:rsidRPr="00CF36E7" w:rsidRDefault="00F1481A" w:rsidP="00054FBA">
            <w:r w:rsidRPr="00CF36E7">
              <w:t>Hexoskin (HxS)</w:t>
            </w:r>
          </w:p>
        </w:tc>
        <w:tc>
          <w:tcPr>
            <w:tcW w:w="1470" w:type="dxa"/>
          </w:tcPr>
          <w:p w14:paraId="449EE4BA" w14:textId="77777777" w:rsidR="00F1481A" w:rsidRPr="00CF36E7" w:rsidRDefault="00F1481A" w:rsidP="00054FBA">
            <w:r w:rsidRPr="00CF36E7">
              <w:t>Clinical (dementia)</w:t>
            </w:r>
          </w:p>
        </w:tc>
        <w:tc>
          <w:tcPr>
            <w:tcW w:w="2309" w:type="dxa"/>
          </w:tcPr>
          <w:p w14:paraId="1EB99162" w14:textId="77777777" w:rsidR="00F1481A" w:rsidRPr="00CF36E7" w:rsidRDefault="00F1481A" w:rsidP="00054FBA">
            <w:r w:rsidRPr="00CF36E7">
              <w:t>HR, RR, V</w:t>
            </w:r>
            <w:r w:rsidRPr="00CF36E7">
              <w:rPr>
                <w:vertAlign w:val="subscript"/>
              </w:rPr>
              <w:t>E</w:t>
            </w:r>
          </w:p>
        </w:tc>
        <w:tc>
          <w:tcPr>
            <w:tcW w:w="2430" w:type="dxa"/>
          </w:tcPr>
          <w:p w14:paraId="500B1FF6" w14:textId="77777777" w:rsidR="00F1481A" w:rsidRPr="00CF36E7" w:rsidRDefault="00F1481A" w:rsidP="00054FBA">
            <w:r w:rsidRPr="00CF36E7">
              <w:t>Polar HR Monitor (Polar HRM) and MS</w:t>
            </w:r>
          </w:p>
        </w:tc>
        <w:tc>
          <w:tcPr>
            <w:tcW w:w="3728" w:type="dxa"/>
          </w:tcPr>
          <w:p w14:paraId="55D60585" w14:textId="77777777" w:rsidR="00F1481A" w:rsidRPr="00CF36E7" w:rsidRDefault="00F1481A" w:rsidP="00054FBA">
            <w:r w:rsidRPr="00CF36E7">
              <w:t>HR and RR demonstrated strong positive correlation against reference technology.</w:t>
            </w:r>
          </w:p>
          <w:p w14:paraId="0E9EA167" w14:textId="77777777" w:rsidR="00F1481A" w:rsidRPr="00CF36E7" w:rsidRDefault="00F1481A" w:rsidP="00054FBA">
            <w:r w:rsidRPr="00CF36E7">
              <w:t>V</w:t>
            </w:r>
            <w:r w:rsidRPr="00CF36E7">
              <w:rPr>
                <w:vertAlign w:val="subscript"/>
              </w:rPr>
              <w:t>E</w:t>
            </w:r>
            <w:r w:rsidRPr="00CF36E7">
              <w:t xml:space="preserve"> demonstrated weak positive correlation.</w:t>
            </w:r>
          </w:p>
        </w:tc>
      </w:tr>
      <w:tr w:rsidR="00F1481A" w:rsidRPr="00CF36E7" w14:paraId="3041F9B4" w14:textId="77777777" w:rsidTr="00054FBA">
        <w:tc>
          <w:tcPr>
            <w:tcW w:w="1363" w:type="dxa"/>
          </w:tcPr>
          <w:p w14:paraId="5686D541" w14:textId="77777777" w:rsidR="00F1481A" w:rsidRPr="00CF36E7" w:rsidRDefault="00F1481A" w:rsidP="00054FBA">
            <w:r w:rsidRPr="00CF36E7">
              <w:t>Elliot et al.</w:t>
            </w:r>
          </w:p>
          <w:p w14:paraId="0DAFEFC4" w14:textId="77777777" w:rsidR="00F1481A" w:rsidRPr="00CF36E7" w:rsidRDefault="00F1481A" w:rsidP="00054FBA">
            <w:r w:rsidRPr="00CF36E7">
              <w:t>2019</w:t>
            </w:r>
          </w:p>
          <w:p w14:paraId="318DDAD1" w14:textId="77777777" w:rsidR="00F1481A" w:rsidRPr="00CF36E7" w:rsidRDefault="00F1481A" w:rsidP="00054FBA">
            <w:r w:rsidRPr="00CF36E7">
              <w:t>New Zealand</w:t>
            </w:r>
          </w:p>
          <w:p w14:paraId="2A1048A3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Elliot&lt;/Author&gt;&lt;Year&gt;2019&lt;/Year&gt;&lt;RecNum&gt;68&lt;/RecNum&gt;&lt;DisplayText&gt;[115]&lt;/DisplayText&gt;&lt;record&gt;&lt;rec-number&gt;68&lt;/rec-number&gt;&lt;foreign-keys&gt;&lt;key app="EN" db-id="ppxdd9te5x5f2oe2f0m5r92tw09tr0e5da5v" timestamp="1561352764"&gt;68&lt;/key&gt;&lt;/foreign-keys&gt;&lt;ref-type name="Journal Article"&gt;17&lt;/ref-type&gt;&lt;contributors&gt;&lt;authors&gt;&lt;author&gt;Elliot, C. A.&lt;/author&gt;&lt;author&gt;Hamlin, M. J.&lt;/author&gt;&lt;author&gt;Lizamore, C. A.&lt;/author&gt;&lt;/authors&gt;&lt;/contributors&gt;&lt;auth-address&gt;Department of Tourism, Sport, Society, Lincoln University, Lincoln, New Zealand&lt;/auth-address&gt;&lt;titles&gt;&lt;title&gt;Validity and Reliability of the Hexoskin Wearable Biometric Vest During Maximal Aerobic Power Testing in Elite Cyclists&lt;/title&gt;&lt;secondary-title&gt;Journal of strength and conditioning research&lt;/secondary-title&gt;&lt;/titles&gt;&lt;periodical&gt;&lt;full-title&gt;Journal of strength and conditioning research&lt;/full-title&gt;&lt;/periodical&gt;&lt;pages&gt;1437-1444&lt;/pages&gt;&lt;volume&gt;33&lt;/volume&gt;&lt;number&gt;5&lt;/number&gt;&lt;dates&gt;&lt;year&gt;2019&lt;/year&gt;&lt;/dates&gt;&lt;work-type&gt;Article&lt;/work-type&gt;&lt;urls&gt;&lt;related-urls&gt;&lt;url&gt;https://www.scopus.com/inward/record.uri?eid=2-s2.0-85066022295&amp;amp;doi=10.1519%2fJSC.0000000000002005&amp;amp;partnerID=40&amp;amp;md5=eaa449bb97875d9f363c253d349e4903&lt;/url&gt;&lt;/related-urls&gt;&lt;/urls&gt;&lt;electronic-resource-num&gt;10.1519/JSC.0000000000002005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115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4DBF5E58" w14:textId="77777777" w:rsidR="00F1481A" w:rsidRPr="00CF36E7" w:rsidRDefault="00F1481A" w:rsidP="00054FBA">
            <w:r w:rsidRPr="00CF36E7">
              <w:t>HxS</w:t>
            </w:r>
          </w:p>
        </w:tc>
        <w:tc>
          <w:tcPr>
            <w:tcW w:w="1470" w:type="dxa"/>
          </w:tcPr>
          <w:p w14:paraId="41933A99" w14:textId="77777777" w:rsidR="00F1481A" w:rsidRPr="00CF36E7" w:rsidRDefault="00F1481A" w:rsidP="00054FBA">
            <w:r>
              <w:t>Elite cyclists</w:t>
            </w:r>
          </w:p>
        </w:tc>
        <w:tc>
          <w:tcPr>
            <w:tcW w:w="2309" w:type="dxa"/>
          </w:tcPr>
          <w:p w14:paraId="483BD73F" w14:textId="77777777" w:rsidR="00F1481A" w:rsidRPr="00CF36E7" w:rsidRDefault="00F1481A" w:rsidP="00054FBA">
            <w:pPr>
              <w:rPr>
                <w:lang w:val="es-ES"/>
              </w:rPr>
            </w:pPr>
            <w:r w:rsidRPr="00CF36E7">
              <w:rPr>
                <w:lang w:val="es-ES"/>
              </w:rPr>
              <w:t>HR, RR, V</w:t>
            </w:r>
            <w:r w:rsidRPr="00CF36E7">
              <w:rPr>
                <w:vertAlign w:val="subscript"/>
                <w:lang w:val="es-ES"/>
              </w:rPr>
              <w:t>E</w:t>
            </w:r>
            <w:r w:rsidRPr="00CF36E7">
              <w:rPr>
                <w:lang w:val="es-ES"/>
              </w:rPr>
              <w:t>, VO</w:t>
            </w:r>
            <w:r w:rsidRPr="00CF36E7">
              <w:rPr>
                <w:vertAlign w:val="subscript"/>
                <w:lang w:val="es-ES"/>
              </w:rPr>
              <w:t>2max</w:t>
            </w:r>
          </w:p>
        </w:tc>
        <w:tc>
          <w:tcPr>
            <w:tcW w:w="2430" w:type="dxa"/>
          </w:tcPr>
          <w:p w14:paraId="3ABD79A8" w14:textId="77777777" w:rsidR="00F1481A" w:rsidRPr="00CF36E7" w:rsidRDefault="00F1481A" w:rsidP="00054FBA">
            <w:r w:rsidRPr="00CF36E7">
              <w:t>3-lead ECG, Polar HRM and MS</w:t>
            </w:r>
          </w:p>
        </w:tc>
        <w:tc>
          <w:tcPr>
            <w:tcW w:w="3728" w:type="dxa"/>
          </w:tcPr>
          <w:p w14:paraId="11F0FFD8" w14:textId="77777777" w:rsidR="00F1481A" w:rsidRPr="00CF36E7" w:rsidRDefault="00F1481A" w:rsidP="00054FBA">
            <w:r w:rsidRPr="00CF36E7">
              <w:t xml:space="preserve">HxS HR data aligned well with the reference data for all work rate stages. </w:t>
            </w:r>
          </w:p>
          <w:p w14:paraId="6593C4D4" w14:textId="77777777" w:rsidR="00F1481A" w:rsidRPr="00CF36E7" w:rsidRDefault="00F1481A" w:rsidP="00054FBA">
            <w:r w:rsidRPr="00CF36E7">
              <w:t>RR demonstrated good validity from rest through to 75% max work rate (Wmax).</w:t>
            </w:r>
          </w:p>
          <w:p w14:paraId="70F2DE2B" w14:textId="77777777" w:rsidR="00F1481A" w:rsidRPr="00CF36E7" w:rsidRDefault="00F1481A" w:rsidP="00054FBA">
            <w:r w:rsidRPr="00CF36E7">
              <w:lastRenderedPageBreak/>
              <w:t>Large discrepancies for V</w:t>
            </w:r>
            <w:r w:rsidRPr="00CF36E7">
              <w:rPr>
                <w:vertAlign w:val="subscript"/>
              </w:rPr>
              <w:t>E</w:t>
            </w:r>
            <w:r w:rsidRPr="00CF36E7">
              <w:t xml:space="preserve"> at all stages of work except for 25% Wmax where it was moderate.</w:t>
            </w:r>
          </w:p>
        </w:tc>
      </w:tr>
      <w:tr w:rsidR="00F1481A" w:rsidRPr="00CF36E7" w14:paraId="73DE6162" w14:textId="77777777" w:rsidTr="00054FBA">
        <w:tc>
          <w:tcPr>
            <w:tcW w:w="1363" w:type="dxa"/>
          </w:tcPr>
          <w:p w14:paraId="6E153F63" w14:textId="77777777" w:rsidR="00F1481A" w:rsidRPr="00CF36E7" w:rsidRDefault="00F1481A" w:rsidP="00054FBA">
            <w:r w:rsidRPr="00CF36E7">
              <w:lastRenderedPageBreak/>
              <w:t>Cherif et al.</w:t>
            </w:r>
          </w:p>
          <w:p w14:paraId="402DA05E" w14:textId="77777777" w:rsidR="00F1481A" w:rsidRPr="00CF36E7" w:rsidRDefault="00F1481A" w:rsidP="00054FBA">
            <w:r w:rsidRPr="00CF36E7">
              <w:t>2018</w:t>
            </w:r>
          </w:p>
          <w:p w14:paraId="316E031A" w14:textId="77777777" w:rsidR="00F1481A" w:rsidRPr="00CF36E7" w:rsidRDefault="00F1481A" w:rsidP="00054FBA">
            <w:r w:rsidRPr="00CF36E7">
              <w:t>France</w:t>
            </w:r>
          </w:p>
          <w:p w14:paraId="6479C4D3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Cherif&lt;/Author&gt;&lt;Year&gt;2018&lt;/Year&gt;&lt;RecNum&gt;1001&lt;/RecNum&gt;&lt;DisplayText&gt;[107]&lt;/DisplayText&gt;&lt;record&gt;&lt;rec-number&gt;1001&lt;/rec-number&gt;&lt;foreign-keys&gt;&lt;key app="EN" db-id="ppxdd9te5x5f2oe2f0m5r92tw09tr0e5da5v" timestamp="1561352780"&gt;1001&lt;/key&gt;&lt;/foreign-keys&gt;&lt;ref-type name="Conference Proceedings"&gt;10&lt;/ref-type&gt;&lt;contributors&gt;&lt;authors&gt;&lt;author&gt;Cherif, N. H.&lt;/author&gt;&lt;author&gt;Mezghani, N.&lt;/author&gt;&lt;author&gt;Gaudreault, N.&lt;/author&gt;&lt;author&gt;Ouakrim, Y.&lt;/author&gt;&lt;author&gt;Mouzoune, I.&lt;/author&gt;&lt;author&gt;Boulay, P.&lt;/author&gt;&lt;/authors&gt;&lt;/contributors&gt;&lt;auth-address&gt;Faculty of Science and Technology, University of Lorraine, France&amp;#xD;LICEF Research Center, TELUQ University, Montréal, QC, Canada&amp;#xD;Laboratoire de Recherche en Imagerie et Orthopédie (LIO), Centre de Recherche du CHUM, Montréal, QC, Canada&amp;#xD;Faculté de Médecine et des Sciences de la Santé, Université de Sherbrooke, Quebec, Canada&amp;#xD;Faculté des Sciences de L’activité Physique, Université de Sherbrooke, Quebec, Canada&lt;/auth-address&gt;&lt;titles&gt;&lt;title&gt;Physiological data validation of the hexoskin smart textile&lt;/title&gt;&lt;secondary-title&gt;BIODEVICES 2018 - 11th International Conference on Biomedical Electronics and Devices, Proceedings; Part of 11th International Joint Conference on Biomedical Engineering Systems and Technologies, BIOSTEC 2018&lt;/secondary-title&gt;&lt;/titles&gt;&lt;pages&gt;150-156&lt;/pages&gt;&lt;volume&gt;1&lt;/volume&gt;&lt;keywords&gt;&lt;keyword&gt;Agreement Analysis&lt;/keyword&gt;&lt;keyword&gt;Bland-Altman&lt;/keyword&gt;&lt;keyword&gt;Cardiorespiratory&lt;/keyword&gt;&lt;keyword&gt;Concordance Correlation Coefficient&lt;/keyword&gt;&lt;keyword&gt;Intraclass Correlation Coefficient&lt;/keyword&gt;&lt;/keywords&gt;&lt;dates&gt;&lt;year&gt;2018&lt;/year&gt;&lt;/dates&gt;&lt;work-type&gt;Conference Paper&lt;/work-type&gt;&lt;urls&gt;&lt;related-urls&gt;&lt;url&gt;https://www.scopus.com/inward/record.uri?eid=2-s2.0-85051700392&amp;amp;partnerID=40&amp;amp;md5=13d9748dc04d7403b4208f26314da75b&lt;/url&gt;&lt;/related-urls&gt;&lt;/urls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107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2E80BE53" w14:textId="77777777" w:rsidR="00F1481A" w:rsidRPr="00CF36E7" w:rsidRDefault="00F1481A" w:rsidP="00054FBA">
            <w:r w:rsidRPr="00CF36E7">
              <w:t>HxS</w:t>
            </w:r>
          </w:p>
        </w:tc>
        <w:tc>
          <w:tcPr>
            <w:tcW w:w="1470" w:type="dxa"/>
          </w:tcPr>
          <w:p w14:paraId="1C1250AB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05AD73C9" w14:textId="77777777" w:rsidR="00F1481A" w:rsidRPr="00CF36E7" w:rsidRDefault="00F1481A" w:rsidP="00054FBA">
            <w:r w:rsidRPr="00CF36E7">
              <w:t>HR, RR, V</w:t>
            </w:r>
            <w:r w:rsidRPr="00CF36E7">
              <w:rPr>
                <w:vertAlign w:val="subscript"/>
              </w:rPr>
              <w:t>E</w:t>
            </w:r>
          </w:p>
        </w:tc>
        <w:tc>
          <w:tcPr>
            <w:tcW w:w="2430" w:type="dxa"/>
          </w:tcPr>
          <w:p w14:paraId="6A3F9A51" w14:textId="77777777" w:rsidR="00F1481A" w:rsidRPr="00CF36E7" w:rsidRDefault="00F1481A" w:rsidP="00054FBA">
            <w:r w:rsidRPr="00CF36E7">
              <w:t>12-lead ECG and MS</w:t>
            </w:r>
          </w:p>
        </w:tc>
        <w:tc>
          <w:tcPr>
            <w:tcW w:w="3728" w:type="dxa"/>
          </w:tcPr>
          <w:p w14:paraId="25100D63" w14:textId="77777777" w:rsidR="00F1481A" w:rsidRPr="00CF36E7" w:rsidRDefault="00F1481A" w:rsidP="00054FBA">
            <w:r w:rsidRPr="00CF36E7">
              <w:t>Hxs revealed high correlation coefficients (ICC and CCC) for HR and RR. V</w:t>
            </w:r>
            <w:r w:rsidRPr="00CF36E7">
              <w:rPr>
                <w:vertAlign w:val="subscript"/>
              </w:rPr>
              <w:t>E</w:t>
            </w:r>
            <w:r w:rsidRPr="00CF36E7">
              <w:t xml:space="preserve"> demonstrated variability and weaker correlation coefficients. </w:t>
            </w:r>
          </w:p>
        </w:tc>
      </w:tr>
      <w:tr w:rsidR="00F1481A" w:rsidRPr="00CF36E7" w14:paraId="2FF80C8E" w14:textId="77777777" w:rsidTr="00054FBA">
        <w:tc>
          <w:tcPr>
            <w:tcW w:w="1363" w:type="dxa"/>
          </w:tcPr>
          <w:p w14:paraId="354AE550" w14:textId="77777777" w:rsidR="00F1481A" w:rsidRPr="00CF36E7" w:rsidRDefault="00F1481A" w:rsidP="00054FBA">
            <w:r w:rsidRPr="00CF36E7">
              <w:t>Montes</w:t>
            </w:r>
          </w:p>
          <w:p w14:paraId="154BF985" w14:textId="77777777" w:rsidR="00F1481A" w:rsidRPr="00CF36E7" w:rsidRDefault="00F1481A" w:rsidP="00054FBA">
            <w:r w:rsidRPr="00CF36E7">
              <w:t>2015</w:t>
            </w:r>
          </w:p>
          <w:p w14:paraId="1EB0136C" w14:textId="77777777" w:rsidR="00F1481A" w:rsidRPr="00CF36E7" w:rsidRDefault="00F1481A" w:rsidP="00054FBA">
            <w:r w:rsidRPr="00CF36E7">
              <w:t>USA</w:t>
            </w:r>
          </w:p>
          <w:p w14:paraId="63E5E13C" w14:textId="77777777" w:rsidR="00F1481A" w:rsidRPr="00CF36E7" w:rsidRDefault="00F1481A" w:rsidP="00054FBA">
            <w:r w:rsidRPr="00CF36E7">
              <w:fldChar w:fldCharType="begin">
                <w:fldData xml:space="preserve">PEVuZE5vdGU+PENpdGU+PEF1dGhvcj5Nb250ZXM8L0F1dGhvcj48WWVhcj4yMDE1PC9ZZWFyPjxS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CF36E7">
              <w:instrText xml:space="preserve"> ADDIN EN.CITE </w:instrText>
            </w:r>
            <w:r w:rsidRPr="00CF36E7">
              <w:fldChar w:fldCharType="begin">
                <w:fldData xml:space="preserve">PEVuZE5vdGU+PENpdGU+PEF1dGhvcj5Nb250ZXM8L0F1dGhvcj48WWVhcj4yMDE1PC9ZZWFyPjxS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</w:fldData>
              </w:fldChar>
            </w:r>
            <w:r w:rsidRPr="00CF36E7">
              <w:instrText xml:space="preserve"> ADDIN EN.CITE.DATA </w:instrText>
            </w:r>
            <w:r w:rsidRPr="00CF36E7">
              <w:fldChar w:fldCharType="end"/>
            </w:r>
            <w:r w:rsidRPr="00CF36E7">
              <w:fldChar w:fldCharType="separate"/>
            </w:r>
            <w:r w:rsidRPr="00CF36E7">
              <w:rPr>
                <w:noProof/>
              </w:rPr>
              <w:t>[65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04FEB42F" w14:textId="77777777" w:rsidR="00F1481A" w:rsidRPr="00CF36E7" w:rsidRDefault="00F1481A" w:rsidP="00054FBA">
            <w:r w:rsidRPr="00CF36E7">
              <w:t>HxS</w:t>
            </w:r>
          </w:p>
        </w:tc>
        <w:tc>
          <w:tcPr>
            <w:tcW w:w="1470" w:type="dxa"/>
          </w:tcPr>
          <w:p w14:paraId="3A532C71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23DCBBD3" w14:textId="77777777" w:rsidR="00F1481A" w:rsidRPr="00CF36E7" w:rsidRDefault="00F1481A" w:rsidP="00054FBA">
            <w:r w:rsidRPr="00CF36E7">
              <w:t>HR, RR, EE</w:t>
            </w:r>
          </w:p>
          <w:p w14:paraId="661E6025" w14:textId="77777777" w:rsidR="00F1481A" w:rsidRPr="00CF36E7" w:rsidRDefault="00F1481A" w:rsidP="00054FBA"/>
        </w:tc>
        <w:tc>
          <w:tcPr>
            <w:tcW w:w="2430" w:type="dxa"/>
          </w:tcPr>
          <w:p w14:paraId="365B6B1F" w14:textId="77777777" w:rsidR="00F1481A" w:rsidRPr="00CF36E7" w:rsidRDefault="00F1481A" w:rsidP="00054FBA">
            <w:r w:rsidRPr="00CF36E7">
              <w:t>Polar HRM, Fitbit Flex and MS</w:t>
            </w:r>
          </w:p>
        </w:tc>
        <w:tc>
          <w:tcPr>
            <w:tcW w:w="3728" w:type="dxa"/>
          </w:tcPr>
          <w:p w14:paraId="6C294B84" w14:textId="77777777" w:rsidR="00F1481A" w:rsidRPr="00CF36E7" w:rsidRDefault="00F1481A" w:rsidP="00054FBA">
            <w:r w:rsidRPr="00CF36E7">
              <w:t>Both HR and RR data were valid and reliable at all walking speeds (1.5 mph, 2.5 mph, 3.5 mph).</w:t>
            </w:r>
          </w:p>
          <w:p w14:paraId="0742FD32" w14:textId="77777777" w:rsidR="00F1481A" w:rsidRPr="00CF36E7" w:rsidRDefault="00F1481A" w:rsidP="00054FBA">
            <w:r w:rsidRPr="00CF36E7">
              <w:t>V</w:t>
            </w:r>
            <w:r w:rsidRPr="00CF36E7">
              <w:rPr>
                <w:vertAlign w:val="subscript"/>
              </w:rPr>
              <w:t>E</w:t>
            </w:r>
            <w:r w:rsidRPr="00CF36E7">
              <w:t xml:space="preserve"> was reliable but not valid at 1.5 mph and 2.5 mph but neither valid nor reliable at 3.5 mph.</w:t>
            </w:r>
          </w:p>
        </w:tc>
      </w:tr>
      <w:tr w:rsidR="00F1481A" w:rsidRPr="00CF36E7" w14:paraId="1D8F376A" w14:textId="77777777" w:rsidTr="00054FBA">
        <w:tc>
          <w:tcPr>
            <w:tcW w:w="1363" w:type="dxa"/>
          </w:tcPr>
          <w:p w14:paraId="5A066F90" w14:textId="77777777" w:rsidR="00F1481A" w:rsidRPr="00CF36E7" w:rsidRDefault="00F1481A" w:rsidP="00054FBA">
            <w:r w:rsidRPr="00CF36E7">
              <w:t xml:space="preserve">Montes et al. </w:t>
            </w:r>
          </w:p>
          <w:p w14:paraId="43F2C832" w14:textId="77777777" w:rsidR="00F1481A" w:rsidRPr="00CF36E7" w:rsidRDefault="00F1481A" w:rsidP="00054FBA">
            <w:r w:rsidRPr="00CF36E7">
              <w:t>2018</w:t>
            </w:r>
          </w:p>
          <w:p w14:paraId="53F6FAAF" w14:textId="77777777" w:rsidR="00F1481A" w:rsidRPr="00CF36E7" w:rsidRDefault="00F1481A" w:rsidP="00054FBA">
            <w:r w:rsidRPr="00CF36E7">
              <w:t xml:space="preserve">USA </w:t>
            </w:r>
          </w:p>
          <w:p w14:paraId="44FBE138" w14:textId="77777777" w:rsidR="00F1481A" w:rsidRPr="00CF36E7" w:rsidRDefault="00F1481A" w:rsidP="00054FBA">
            <w:r w:rsidRPr="00CF36E7">
              <w:fldChar w:fldCharType="begin">
                <w:fldData xml:space="preserve">PEVuZE5vdGU+PENpdGU+PEF1dGhvcj5Nb250ZXM8L0F1dGhvcj48WWVhcj4yMDE4PC9ZZWFyPjxS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Pr="00CF36E7">
              <w:instrText xml:space="preserve"> ADDIN EN.CITE </w:instrText>
            </w:r>
            <w:r w:rsidRPr="00CF36E7">
              <w:fldChar w:fldCharType="begin">
                <w:fldData xml:space="preserve">PEVuZE5vdGU+PENpdGU+PEF1dGhvcj5Nb250ZXM8L0F1dGhvcj48WWVhcj4yMDE4PC9ZZWFyPjxS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==
</w:fldData>
              </w:fldChar>
            </w:r>
            <w:r w:rsidRPr="00CF36E7">
              <w:instrText xml:space="preserve"> ADDIN EN.CITE.DATA </w:instrText>
            </w:r>
            <w:r w:rsidRPr="00CF36E7">
              <w:fldChar w:fldCharType="end"/>
            </w:r>
            <w:r w:rsidRPr="00CF36E7">
              <w:fldChar w:fldCharType="separate"/>
            </w:r>
            <w:r w:rsidRPr="00CF36E7">
              <w:rPr>
                <w:noProof/>
              </w:rPr>
              <w:t>[109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0DFBEC6D" w14:textId="77777777" w:rsidR="00F1481A" w:rsidRPr="00CF36E7" w:rsidRDefault="00F1481A" w:rsidP="00054FBA">
            <w:r w:rsidRPr="00CF36E7">
              <w:t>HxS</w:t>
            </w:r>
          </w:p>
        </w:tc>
        <w:tc>
          <w:tcPr>
            <w:tcW w:w="1470" w:type="dxa"/>
          </w:tcPr>
          <w:p w14:paraId="14A9C53A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4FFFFB51" w14:textId="77777777" w:rsidR="00F1481A" w:rsidRPr="00CF36E7" w:rsidRDefault="00F1481A" w:rsidP="00054FBA">
            <w:r w:rsidRPr="00CF36E7">
              <w:t>HR, RR, EE</w:t>
            </w:r>
          </w:p>
        </w:tc>
        <w:tc>
          <w:tcPr>
            <w:tcW w:w="2430" w:type="dxa"/>
          </w:tcPr>
          <w:p w14:paraId="2A592393" w14:textId="77777777" w:rsidR="00F1481A" w:rsidRPr="00CF36E7" w:rsidRDefault="00F1481A" w:rsidP="00054FBA">
            <w:r w:rsidRPr="00CF36E7">
              <w:t>Polar HRM and MS</w:t>
            </w:r>
          </w:p>
        </w:tc>
        <w:tc>
          <w:tcPr>
            <w:tcW w:w="3728" w:type="dxa"/>
          </w:tcPr>
          <w:p w14:paraId="38B68D61" w14:textId="77777777" w:rsidR="00F1481A" w:rsidRPr="00CF36E7" w:rsidRDefault="00F1481A" w:rsidP="00054FBA">
            <w:r w:rsidRPr="00CF36E7">
              <w:t>RR values highly correlated at 1.5 mph and 2.5 mph but demonstrated variations at 3.5 mph.</w:t>
            </w:r>
          </w:p>
          <w:p w14:paraId="4E5A86F2" w14:textId="77777777" w:rsidR="00F1481A" w:rsidRPr="00CF36E7" w:rsidRDefault="00F1481A" w:rsidP="00054FBA">
            <w:r w:rsidRPr="00CF36E7">
              <w:t xml:space="preserve">HR significantly underestimated for all but one minute’s values. </w:t>
            </w:r>
          </w:p>
          <w:p w14:paraId="01F7E169" w14:textId="77777777" w:rsidR="00F1481A" w:rsidRPr="00CF36E7" w:rsidRDefault="00F1481A" w:rsidP="00054FBA">
            <w:r w:rsidRPr="00CF36E7">
              <w:t xml:space="preserve">EE had no stages correlated. </w:t>
            </w:r>
          </w:p>
        </w:tc>
      </w:tr>
      <w:tr w:rsidR="00F1481A" w:rsidRPr="00CF36E7" w14:paraId="13C4672D" w14:textId="77777777" w:rsidTr="00054FBA">
        <w:tc>
          <w:tcPr>
            <w:tcW w:w="1363" w:type="dxa"/>
          </w:tcPr>
          <w:p w14:paraId="1A4D8ED1" w14:textId="77777777" w:rsidR="00F1481A" w:rsidRPr="00CF36E7" w:rsidRDefault="00F1481A" w:rsidP="00054FBA">
            <w:r w:rsidRPr="00CF36E7">
              <w:t>Montoye et al.</w:t>
            </w:r>
          </w:p>
          <w:p w14:paraId="2C6C9FF9" w14:textId="77777777" w:rsidR="00F1481A" w:rsidRPr="00CF36E7" w:rsidRDefault="00F1481A" w:rsidP="00054FBA">
            <w:r w:rsidRPr="00CF36E7">
              <w:t>2017</w:t>
            </w:r>
          </w:p>
          <w:p w14:paraId="5E41E833" w14:textId="77777777" w:rsidR="00F1481A" w:rsidRPr="00CF36E7" w:rsidRDefault="00F1481A" w:rsidP="00054FBA">
            <w:r w:rsidRPr="00CF36E7">
              <w:t>USA</w:t>
            </w:r>
          </w:p>
          <w:p w14:paraId="2175D714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Montoye&lt;/Author&gt;&lt;Year&gt;2017&lt;/Year&gt;&lt;RecNum&gt;1285&lt;/RecNum&gt;&lt;DisplayText&gt;[93]&lt;/DisplayText&gt;&lt;record&gt;&lt;rec-number&gt;1285&lt;/rec-number&gt;&lt;foreign-keys&gt;&lt;key app="EN" db-id="ppxdd9te5x5f2oe2f0m5r92tw09tr0e5da5v" timestamp="1561352784"&gt;1285&lt;/key&gt;&lt;/foreign-keys&gt;&lt;ref-type name="Journal Article"&gt;17&lt;/ref-type&gt;&lt;contributors&gt;&lt;authors&gt;&lt;author&gt;Montoye, A. H. K.&lt;/author&gt;&lt;author&gt;Mitrzyk, J. R.&lt;/author&gt;&lt;author&gt;Molesky, M. J.&lt;/author&gt;&lt;/authors&gt;&lt;/contributors&gt;&lt;auth-address&gt;Department of Integrative Physiology and Health Science, Alma College, Alma, MI, United States&lt;/auth-address&gt;&lt;titles&gt;&lt;title&gt;Comparative Accuracy of a Wrist-Worn Activity Tracker and a Smart Shirt for Physical Activity Assessment&lt;/title&gt;&lt;secondary-title&gt;Measurement in Physical Education and Exercise Science&lt;/secondary-title&gt;&lt;/titles&gt;&lt;periodical&gt;&lt;full-title&gt;Measurement in Physical Education and Exercise Science&lt;/full-title&gt;&lt;/periodical&gt;&lt;pages&gt;201-211&lt;/pages&gt;&lt;volume&gt;21&lt;/volume&gt;&lt;number&gt;4&lt;/number&gt;&lt;keywords&gt;&lt;keyword&gt;activity tracker&lt;/keyword&gt;&lt;keyword&gt;consumer&lt;/keyword&gt;&lt;keyword&gt;energy expenditure&lt;/keyword&gt;&lt;keyword&gt;smart clothing&lt;/keyword&gt;&lt;keyword&gt;textile&lt;/keyword&gt;&lt;/keywords&gt;&lt;dates&gt;&lt;year&gt;2017&lt;/year&gt;&lt;/dates&gt;&lt;work-type&gt;Article&lt;/work-type&gt;&lt;urls&gt;&lt;related-urls&gt;&lt;url&gt;https://www.scopus.com/inward/record.uri?eid=2-s2.0-85020446435&amp;amp;doi=10.1080%2f1091367X.2017.1331166&amp;amp;partnerID=40&amp;amp;md5=47f2f6ea0e9bed4a9a78d4f3803557e5&lt;/url&gt;&lt;url&gt;https://www.tandfonline.com/doi/pdf/10.1080/1091367X.2017.1331166?needAccess=true&lt;/url&gt;&lt;/related-urls&gt;&lt;/urls&gt;&lt;electronic-resource-num&gt;10.1080/1091367X.2017.1331166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93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40C8D8FB" w14:textId="77777777" w:rsidR="00F1481A" w:rsidRPr="00CF36E7" w:rsidRDefault="00F1481A" w:rsidP="00054FBA">
            <w:r w:rsidRPr="00CF36E7">
              <w:t>HxS</w:t>
            </w:r>
          </w:p>
        </w:tc>
        <w:tc>
          <w:tcPr>
            <w:tcW w:w="1470" w:type="dxa"/>
          </w:tcPr>
          <w:p w14:paraId="7438F04B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476768A7" w14:textId="77777777" w:rsidR="00F1481A" w:rsidRPr="00CF36E7" w:rsidRDefault="00F1481A" w:rsidP="00054FBA">
            <w:r w:rsidRPr="00CF36E7">
              <w:t>HR, RR, V</w:t>
            </w:r>
            <w:r w:rsidRPr="00CF36E7">
              <w:rPr>
                <w:vertAlign w:val="subscript"/>
              </w:rPr>
              <w:t>T</w:t>
            </w:r>
            <w:r w:rsidRPr="00CF36E7">
              <w:t>, EE</w:t>
            </w:r>
          </w:p>
        </w:tc>
        <w:tc>
          <w:tcPr>
            <w:tcW w:w="2430" w:type="dxa"/>
          </w:tcPr>
          <w:p w14:paraId="6526AECD" w14:textId="77777777" w:rsidR="00F1481A" w:rsidRPr="00CF36E7" w:rsidRDefault="00F1481A" w:rsidP="00054FBA">
            <w:r w:rsidRPr="00CF36E7">
              <w:t>MS, Pulse oximeter and Fitbit Charge</w:t>
            </w:r>
          </w:p>
          <w:p w14:paraId="180CCA0A" w14:textId="77777777" w:rsidR="00F1481A" w:rsidRPr="00CF36E7" w:rsidRDefault="00F1481A" w:rsidP="00054FBA"/>
        </w:tc>
        <w:tc>
          <w:tcPr>
            <w:tcW w:w="3728" w:type="dxa"/>
          </w:tcPr>
          <w:p w14:paraId="3DAF93C3" w14:textId="77777777" w:rsidR="00F1481A" w:rsidRPr="00CF36E7" w:rsidRDefault="00F1481A" w:rsidP="00054FBA">
            <w:r>
              <w:t>Low m</w:t>
            </w:r>
            <w:r w:rsidRPr="00CF36E7">
              <w:t>ean absolute percent error</w:t>
            </w:r>
            <w:r>
              <w:t xml:space="preserve"> (MAPE)</w:t>
            </w:r>
            <w:r w:rsidRPr="00CF36E7">
              <w:t xml:space="preserve"> for HxS and Fitbit HR</w:t>
            </w:r>
            <w:r>
              <w:t xml:space="preserve"> measurments</w:t>
            </w:r>
            <w:r w:rsidRPr="00CF36E7">
              <w:t>. Both devices had high MAPE values for EE, RR and V</w:t>
            </w:r>
            <w:r w:rsidRPr="00CF36E7">
              <w:rPr>
                <w:vertAlign w:val="subscript"/>
              </w:rPr>
              <w:t>T</w:t>
            </w:r>
            <w:r w:rsidRPr="00CF36E7">
              <w:t>.</w:t>
            </w:r>
          </w:p>
        </w:tc>
      </w:tr>
      <w:tr w:rsidR="00F1481A" w:rsidRPr="00CF36E7" w14:paraId="24658A0A" w14:textId="77777777" w:rsidTr="00054FBA">
        <w:tc>
          <w:tcPr>
            <w:tcW w:w="1363" w:type="dxa"/>
          </w:tcPr>
          <w:p w14:paraId="70B6D9D3" w14:textId="77777777" w:rsidR="00F1481A" w:rsidRPr="00CF36E7" w:rsidRDefault="00F1481A" w:rsidP="00054FBA">
            <w:r w:rsidRPr="00CF36E7">
              <w:t>Smith et al.</w:t>
            </w:r>
          </w:p>
          <w:p w14:paraId="31CF6180" w14:textId="77777777" w:rsidR="00F1481A" w:rsidRPr="00CF36E7" w:rsidRDefault="00F1481A" w:rsidP="00054FBA">
            <w:r w:rsidRPr="00CF36E7">
              <w:t>2019</w:t>
            </w:r>
          </w:p>
          <w:p w14:paraId="7BDC2A10" w14:textId="77777777" w:rsidR="00F1481A" w:rsidRPr="00CF36E7" w:rsidRDefault="00F1481A" w:rsidP="00054FBA">
            <w:r w:rsidRPr="00CF36E7">
              <w:t>USA</w:t>
            </w:r>
          </w:p>
          <w:p w14:paraId="48469B5A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Smith&lt;/Author&gt;&lt;Year&gt;2019&lt;/Year&gt;&lt;RecNum&gt;106&lt;/RecNum&gt;&lt;DisplayText&gt;[117]&lt;/DisplayText&gt;&lt;record&gt;&lt;rec-number&gt;106&lt;/rec-number&gt;&lt;foreign-keys&gt;&lt;key app="EN" db-id="ppxdd9te5x5f2oe2f0m5r92tw09tr0e5da5v" timestamp="1561352765"&gt;106&lt;/key&gt;&lt;/foreign-keys&gt;&lt;ref-type name="Journal Article"&gt;17&lt;/ref-type&gt;&lt;contributors&gt;&lt;authors&gt;&lt;author&gt;Smith, C. M.&lt;/author&gt;&lt;author&gt;Chillrud, S. N.&lt;/author&gt;&lt;author&gt;Jack, D. W.&lt;/author&gt;&lt;author&gt;Kinney, P.&lt;/author&gt;&lt;author&gt;Yang, Q.&lt;/author&gt;&lt;author&gt;Layton, A. M.&lt;/author&gt;&lt;/authors&gt;&lt;/contributors&gt;&lt;auth-address&gt;Department of Environmental Health Sciences, Mailman School of Public Health, Columbia University, New York, New York (Ms Smith, Dr Jack); Department of Geochemistry, Lamont-Doherty Earth Observatory, Columbia University, Palisades, New York (Dr Chillrud, Dr Yang); Department of Environmental Health, Boston University School of Public Health, Boston, Massachusetts (Dr Kinney); and Division of Pulmonary, Allergy, and Critical Care Medicine, Department of Medicine, Columbia University Medical Center (Dr Layton), New York, New York&lt;/auth-address&gt;&lt;titles&gt;&lt;title&gt;Laboratory Validation of Hexoskin Biometric Shirt at Rest, Submaximal Exercise, and Maximal Exercise While Riding a Stationary Bicycle&lt;/title&gt;&lt;secondary-title&gt;Journal of occupational and environmental medicine&lt;/secondary-title&gt;&lt;/titles&gt;&lt;periodical&gt;&lt;full-title&gt;Journal of occupational and environmental medicine&lt;/full-title&gt;&lt;/periodical&gt;&lt;pages&gt;e104-e111&lt;/pages&gt;&lt;volume&gt;61&lt;/volume&gt;&lt;number&gt;4&lt;/number&gt;&lt;dates&gt;&lt;year&gt;2019&lt;/year&gt;&lt;/dates&gt;&lt;work-type&gt;Article&lt;/work-type&gt;&lt;urls&gt;&lt;related-urls&gt;&lt;url&gt;https://www.scopus.com/inward/record.uri?eid=2-s2.0-85064324914&amp;amp;doi=10.1097%2fJOM.0000000000001537&amp;amp;partnerID=40&amp;amp;md5=6172dccb7ce55fae8770b96af30b2c1d&lt;/url&gt;&lt;/related-urls&gt;&lt;/urls&gt;&lt;electronic-resource-num&gt;10.1097/JOM.0000000000001537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117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57C2A921" w14:textId="77777777" w:rsidR="00F1481A" w:rsidRPr="00CF36E7" w:rsidRDefault="00F1481A" w:rsidP="00054FBA">
            <w:r w:rsidRPr="00CF36E7">
              <w:t>HxS</w:t>
            </w:r>
          </w:p>
        </w:tc>
        <w:tc>
          <w:tcPr>
            <w:tcW w:w="1470" w:type="dxa"/>
          </w:tcPr>
          <w:p w14:paraId="61DF443B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4D498531" w14:textId="77777777" w:rsidR="00F1481A" w:rsidRPr="00CF36E7" w:rsidRDefault="00F1481A" w:rsidP="00054FBA">
            <w:r w:rsidRPr="00CF36E7">
              <w:t>HR, RR, V</w:t>
            </w:r>
            <w:r w:rsidRPr="00CF36E7">
              <w:rPr>
                <w:vertAlign w:val="subscript"/>
              </w:rPr>
              <w:t>E</w:t>
            </w:r>
            <w:r w:rsidRPr="00CF36E7">
              <w:t>, V</w:t>
            </w:r>
            <w:r w:rsidRPr="00CF36E7">
              <w:rPr>
                <w:vertAlign w:val="subscript"/>
              </w:rPr>
              <w:t>T</w:t>
            </w:r>
          </w:p>
        </w:tc>
        <w:tc>
          <w:tcPr>
            <w:tcW w:w="2430" w:type="dxa"/>
          </w:tcPr>
          <w:p w14:paraId="18878903" w14:textId="77777777" w:rsidR="00F1481A" w:rsidRPr="00CF36E7" w:rsidRDefault="00F1481A" w:rsidP="00054FBA">
            <w:r w:rsidRPr="00CF36E7">
              <w:t>12-lead ECG and MS</w:t>
            </w:r>
          </w:p>
        </w:tc>
        <w:tc>
          <w:tcPr>
            <w:tcW w:w="3728" w:type="dxa"/>
          </w:tcPr>
          <w:p w14:paraId="229FF442" w14:textId="77777777" w:rsidR="00F1481A" w:rsidRPr="00CF36E7" w:rsidRDefault="00F1481A" w:rsidP="00054FBA">
            <w:r w:rsidRPr="00CF36E7">
              <w:t>HR and RR revealed high correlation coefficients at rest, submaximal and maximal work.</w:t>
            </w:r>
          </w:p>
          <w:p w14:paraId="6D6A5C58" w14:textId="77777777" w:rsidR="00F1481A" w:rsidRPr="00CF36E7" w:rsidRDefault="00F1481A" w:rsidP="00054FBA">
            <w:r w:rsidRPr="00CF36E7">
              <w:t>V</w:t>
            </w:r>
            <w:r w:rsidRPr="00CF36E7">
              <w:rPr>
                <w:vertAlign w:val="subscript"/>
              </w:rPr>
              <w:t>T</w:t>
            </w:r>
            <w:r w:rsidRPr="00CF36E7">
              <w:t xml:space="preserve"> and V</w:t>
            </w:r>
            <w:r w:rsidRPr="00CF36E7">
              <w:rPr>
                <w:vertAlign w:val="subscript"/>
              </w:rPr>
              <w:t>E</w:t>
            </w:r>
            <w:r w:rsidRPr="00CF36E7">
              <w:t xml:space="preserve"> had best agreement at submaximal exercise with larger discrepancies at rest and maximal exercise levels.</w:t>
            </w:r>
          </w:p>
        </w:tc>
      </w:tr>
      <w:tr w:rsidR="00F1481A" w:rsidRPr="00CF36E7" w14:paraId="6F59C3CE" w14:textId="77777777" w:rsidTr="00054FBA">
        <w:tc>
          <w:tcPr>
            <w:tcW w:w="1363" w:type="dxa"/>
          </w:tcPr>
          <w:p w14:paraId="666D7507" w14:textId="77777777" w:rsidR="00F1481A" w:rsidRPr="00CF36E7" w:rsidRDefault="00F1481A" w:rsidP="00054FBA">
            <w:r w:rsidRPr="00CF36E7">
              <w:lastRenderedPageBreak/>
              <w:t>Tan &amp; Yong</w:t>
            </w:r>
          </w:p>
          <w:p w14:paraId="102F6DC1" w14:textId="77777777" w:rsidR="00F1481A" w:rsidRPr="00CF36E7" w:rsidRDefault="00F1481A" w:rsidP="00054FBA">
            <w:r w:rsidRPr="00CF36E7">
              <w:t>2018</w:t>
            </w:r>
          </w:p>
          <w:p w14:paraId="06924149" w14:textId="77777777" w:rsidR="00F1481A" w:rsidRPr="00CF36E7" w:rsidRDefault="00F1481A" w:rsidP="00054FBA">
            <w:r w:rsidRPr="00CF36E7">
              <w:t>Malaysia</w:t>
            </w:r>
          </w:p>
          <w:p w14:paraId="33DF3B87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Tan&lt;/Author&gt;&lt;Year&gt;2018&lt;/Year&gt;&lt;RecNum&gt;897&lt;/RecNum&gt;&lt;DisplayText&gt;[111]&lt;/DisplayText&gt;&lt;record&gt;&lt;rec-number&gt;897&lt;/rec-number&gt;&lt;foreign-keys&gt;&lt;key app="EN" db-id="ppxdd9te5x5f2oe2f0m5r92tw09tr0e5da5v" timestamp="1561352778"&gt;897&lt;/key&gt;&lt;/foreign-keys&gt;&lt;ref-type name="Conference Proceedings"&gt;10&lt;/ref-type&gt;&lt;contributors&gt;&lt;authors&gt;&lt;author&gt;Tan, D. Y. W.&lt;/author&gt;&lt;author&gt;Yong, T. H.&lt;/author&gt;&lt;/authors&gt;&lt;/contributors&gt;&lt;auth-address&gt;School of Computing, University College of Technology Sarawak, 868 Persiaran Brooke, Sibu, Sarawak, 96000, Malaysia&lt;/auth-address&gt;&lt;titles&gt;&lt;title&gt;Suitability of smartshirt by Hexoskin to monitor heart rate for racket sports&lt;/title&gt;&lt;secondary-title&gt;Proceeding of 2017 International Conference on Robotics, Automation and Sciences, ICORAS 2017&lt;/secondary-title&gt;&lt;/titles&gt;&lt;pages&gt;1-4&lt;/pages&gt;&lt;volume&gt;2018-March&lt;/volume&gt;&lt;keywords&gt;&lt;keyword&gt;biometric data&lt;/keyword&gt;&lt;keyword&gt;heartbeat acuuracy&lt;/keyword&gt;&lt;keyword&gt;racket sport&lt;/keyword&gt;&lt;keyword&gt;smartshirt&lt;/keyword&gt;&lt;keyword&gt;suitability as automation tool&lt;/keyword&gt;&lt;/keywords&gt;&lt;dates&gt;&lt;year&gt;2018&lt;/year&gt;&lt;/dates&gt;&lt;work-type&gt;Conference Paper&lt;/work-type&gt;&lt;urls&gt;&lt;related-urls&gt;&lt;url&gt;https://www.scopus.com/inward/record.uri?eid=2-s2.0-85050666843&amp;amp;doi=10.1109%2fICORAS.2017.8308057&amp;amp;partnerID=40&amp;amp;md5=e100cc64f90efebb753ceed415ff53bb&lt;/url&gt;&lt;url&gt;https://ieeexplore.ieee.org/document/8308057/&lt;/url&gt;&lt;/related-urls&gt;&lt;/urls&gt;&lt;electronic-resource-num&gt;10.1109/ICORAS.2017.8308057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111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15FB71C1" w14:textId="77777777" w:rsidR="00F1481A" w:rsidRPr="00CF36E7" w:rsidRDefault="00F1481A" w:rsidP="00054FBA">
            <w:r w:rsidRPr="00CF36E7">
              <w:t>HxS</w:t>
            </w:r>
          </w:p>
        </w:tc>
        <w:tc>
          <w:tcPr>
            <w:tcW w:w="1470" w:type="dxa"/>
          </w:tcPr>
          <w:p w14:paraId="6A47A611" w14:textId="77777777" w:rsidR="00F1481A" w:rsidRPr="00CF36E7" w:rsidRDefault="00F1481A" w:rsidP="00054FBA">
            <w:r>
              <w:t>Badminton athletes</w:t>
            </w:r>
          </w:p>
        </w:tc>
        <w:tc>
          <w:tcPr>
            <w:tcW w:w="2309" w:type="dxa"/>
          </w:tcPr>
          <w:p w14:paraId="59BAD9C7" w14:textId="77777777" w:rsidR="00F1481A" w:rsidRPr="00CF36E7" w:rsidRDefault="00F1481A" w:rsidP="00054FBA">
            <w:r w:rsidRPr="00CF36E7">
              <w:t>HR</w:t>
            </w:r>
          </w:p>
          <w:p w14:paraId="70418DF1" w14:textId="77777777" w:rsidR="00F1481A" w:rsidRPr="00CF36E7" w:rsidRDefault="00F1481A" w:rsidP="00054FBA"/>
        </w:tc>
        <w:tc>
          <w:tcPr>
            <w:tcW w:w="2430" w:type="dxa"/>
          </w:tcPr>
          <w:p w14:paraId="1DEF50E9" w14:textId="77777777" w:rsidR="00F1481A" w:rsidRPr="00CF36E7" w:rsidRDefault="00F1481A" w:rsidP="00054FBA">
            <w:r w:rsidRPr="00CF36E7">
              <w:t xml:space="preserve">Samsung Health optical sensor </w:t>
            </w:r>
          </w:p>
        </w:tc>
        <w:tc>
          <w:tcPr>
            <w:tcW w:w="3728" w:type="dxa"/>
          </w:tcPr>
          <w:p w14:paraId="00FFC5F4" w14:textId="77777777" w:rsidR="00F1481A" w:rsidRPr="00CF36E7" w:rsidRDefault="00F1481A" w:rsidP="00054FBA">
            <w:r w:rsidRPr="00CF36E7">
              <w:t>No significant differences observed between HxS and comparator during a game of badminton.</w:t>
            </w:r>
          </w:p>
        </w:tc>
      </w:tr>
      <w:tr w:rsidR="00F1481A" w:rsidRPr="00CF36E7" w14:paraId="42C52DE6" w14:textId="77777777" w:rsidTr="00054FBA">
        <w:tc>
          <w:tcPr>
            <w:tcW w:w="1363" w:type="dxa"/>
          </w:tcPr>
          <w:p w14:paraId="61B9AF72" w14:textId="77777777" w:rsidR="00F1481A" w:rsidRPr="00CF36E7" w:rsidRDefault="00F1481A" w:rsidP="00054FBA">
            <w:r w:rsidRPr="00CF36E7">
              <w:t>Tanner et al.</w:t>
            </w:r>
          </w:p>
          <w:p w14:paraId="2B8C864D" w14:textId="77777777" w:rsidR="00F1481A" w:rsidRPr="00CF36E7" w:rsidRDefault="00F1481A" w:rsidP="00054FBA">
            <w:r w:rsidRPr="00CF36E7">
              <w:t>2015</w:t>
            </w:r>
          </w:p>
          <w:p w14:paraId="4909024D" w14:textId="77777777" w:rsidR="00F1481A" w:rsidRPr="00CF36E7" w:rsidRDefault="00F1481A" w:rsidP="00054FBA">
            <w:r w:rsidRPr="00CF36E7">
              <w:t>USA</w:t>
            </w:r>
          </w:p>
          <w:p w14:paraId="79AA2500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Tanner&lt;/Author&gt;&lt;Year&gt;2015&lt;/Year&gt;&lt;RecNum&gt;2368&lt;/RecNum&gt;&lt;DisplayText&gt;[73]&lt;/DisplayText&gt;&lt;record&gt;&lt;rec-number&gt;2368&lt;/rec-number&gt;&lt;foreign-keys&gt;&lt;key app="EN" db-id="ppxdd9te5x5f2oe2f0m5r92tw09tr0e5da5v" timestamp="1561352809"&gt;2368&lt;/key&gt;&lt;/foreign-keys&gt;&lt;ref-type name="Journal Article"&gt;17&lt;/ref-type&gt;&lt;contributors&gt;&lt;authors&gt;&lt;author&gt;Tanner, E. A.&lt;/author&gt;&lt;author&gt;Montes, J.&lt;/author&gt;&lt;author&gt;Manning, J. W.&lt;/author&gt;&lt;author&gt;Taylor, J. E.&lt;/author&gt;&lt;author&gt;DeBeliso, M.&lt;/author&gt;&lt;author&gt;Young, J. C.&lt;/author&gt;&lt;author&gt;Navalta, J. W.&lt;/author&gt;&lt;/authors&gt;&lt;/contributors&gt;&lt;auth-address&gt;Department of Kinesiology and Nutrition Sciences, University of Nevada, Las Vegas, NV, United States&amp;#xD;Department of Physical Education and Human Performance, Southern Utah University, Cedar City, UT, United States&lt;/auth-address&gt;&lt;titles&gt;&lt;title&gt;Validation of Hexoskin biometric shirt to COSMED K4 b2 metabolic unit in adults during trail running&lt;/title&gt;&lt;secondary-title&gt;Sports Technology&lt;/secondary-title&gt;&lt;/titles&gt;&lt;periodical&gt;&lt;full-title&gt;Sports Technology&lt;/full-title&gt;&lt;/periodical&gt;&lt;pages&gt;118-123&lt;/pages&gt;&lt;volume&gt;8&lt;/volume&gt;&lt;number&gt;3-4&lt;/number&gt;&lt;keywords&gt;&lt;keyword&gt;heart rate&lt;/keyword&gt;&lt;keyword&gt;mountain run&lt;/keyword&gt;&lt;keyword&gt;oxygen uptake&lt;/keyword&gt;&lt;keyword&gt;portable analysis unit&lt;/keyword&gt;&lt;keyword&gt;validity testing&lt;/keyword&gt;&lt;keyword&gt;wearable technology&lt;/keyword&gt;&lt;/keywords&gt;&lt;dates&gt;&lt;year&gt;2015&lt;/year&gt;&lt;/dates&gt;&lt;work-type&gt;Article&lt;/work-type&gt;&lt;urls&gt;&lt;related-urls&gt;&lt;url&gt;https://www.scopus.com/inward/record.uri?eid=2-s2.0-84994257625&amp;amp;doi=10.1080%2f19346182.2016.1248973&amp;amp;partnerID=40&amp;amp;md5=850024d3e11c914c1c6988d41de97946&lt;/url&gt;&lt;url&gt;https://www.tandfonline.com/doi/full/10.1080/19346182.2016.1248973&lt;/url&gt;&lt;/related-urls&gt;&lt;/urls&gt;&lt;electronic-resource-num&gt;10.1080/19346182.2016.1248973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73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0F5A79D3" w14:textId="77777777" w:rsidR="00F1481A" w:rsidRPr="00CF36E7" w:rsidRDefault="00F1481A" w:rsidP="00054FBA">
            <w:r w:rsidRPr="00CF36E7">
              <w:t>HxS</w:t>
            </w:r>
          </w:p>
        </w:tc>
        <w:tc>
          <w:tcPr>
            <w:tcW w:w="1470" w:type="dxa"/>
          </w:tcPr>
          <w:p w14:paraId="1D003AD8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2CDE23DF" w14:textId="77777777" w:rsidR="00F1481A" w:rsidRPr="00CF36E7" w:rsidRDefault="00F1481A" w:rsidP="00054FBA">
            <w:pPr>
              <w:rPr>
                <w:lang w:val="es-ES"/>
              </w:rPr>
            </w:pPr>
            <w:r w:rsidRPr="00CF36E7">
              <w:rPr>
                <w:lang w:val="es-ES"/>
              </w:rPr>
              <w:t>HR, RR, V</w:t>
            </w:r>
            <w:r w:rsidRPr="00CF36E7">
              <w:rPr>
                <w:vertAlign w:val="subscript"/>
                <w:lang w:val="es-ES"/>
              </w:rPr>
              <w:t>E</w:t>
            </w:r>
            <w:r w:rsidRPr="00CF36E7">
              <w:rPr>
                <w:lang w:val="es-ES"/>
              </w:rPr>
              <w:t>, EE</w:t>
            </w:r>
          </w:p>
        </w:tc>
        <w:tc>
          <w:tcPr>
            <w:tcW w:w="2430" w:type="dxa"/>
          </w:tcPr>
          <w:p w14:paraId="6112ECB7" w14:textId="77777777" w:rsidR="00F1481A" w:rsidRPr="00CF36E7" w:rsidRDefault="00F1481A" w:rsidP="00054FBA">
            <w:pPr>
              <w:rPr>
                <w:lang w:val="es-ES"/>
              </w:rPr>
            </w:pPr>
            <w:r w:rsidRPr="00CF36E7">
              <w:rPr>
                <w:lang w:val="es-ES"/>
              </w:rPr>
              <w:t>Polar HRM and MS</w:t>
            </w:r>
          </w:p>
        </w:tc>
        <w:tc>
          <w:tcPr>
            <w:tcW w:w="3728" w:type="dxa"/>
          </w:tcPr>
          <w:p w14:paraId="2E1005FE" w14:textId="77777777" w:rsidR="00F1481A" w:rsidRPr="00CF36E7" w:rsidRDefault="00F1481A" w:rsidP="00054FBA">
            <w:r w:rsidRPr="00CF36E7">
              <w:t>V</w:t>
            </w:r>
            <w:r w:rsidRPr="00CF36E7">
              <w:rPr>
                <w:vertAlign w:val="subscript"/>
              </w:rPr>
              <w:t>E</w:t>
            </w:r>
            <w:r w:rsidRPr="00CF36E7">
              <w:t>, EE and HR data was not significantly correlated to comparator during trail hiking.</w:t>
            </w:r>
          </w:p>
          <w:p w14:paraId="37C2AF20" w14:textId="77777777" w:rsidR="00F1481A" w:rsidRPr="00CF36E7" w:rsidRDefault="00F1481A" w:rsidP="00054FBA">
            <w:r w:rsidRPr="00CF36E7">
              <w:t xml:space="preserve">RR was significantly correlated at all time points. </w:t>
            </w:r>
          </w:p>
        </w:tc>
      </w:tr>
      <w:tr w:rsidR="00F1481A" w:rsidRPr="00CF36E7" w14:paraId="748062DA" w14:textId="77777777" w:rsidTr="00054FBA">
        <w:tc>
          <w:tcPr>
            <w:tcW w:w="1363" w:type="dxa"/>
          </w:tcPr>
          <w:p w14:paraId="217EB124" w14:textId="77777777" w:rsidR="00F1481A" w:rsidRPr="00CF36E7" w:rsidRDefault="00F1481A" w:rsidP="00054FBA">
            <w:r w:rsidRPr="00CF36E7">
              <w:t>Villar et al.</w:t>
            </w:r>
          </w:p>
          <w:p w14:paraId="145E6ABA" w14:textId="77777777" w:rsidR="00F1481A" w:rsidRPr="00CF36E7" w:rsidRDefault="00F1481A" w:rsidP="00054FBA">
            <w:r w:rsidRPr="00CF36E7">
              <w:t>2015</w:t>
            </w:r>
          </w:p>
          <w:p w14:paraId="05312157" w14:textId="77777777" w:rsidR="00F1481A" w:rsidRPr="00CF36E7" w:rsidRDefault="00F1481A" w:rsidP="00054FBA">
            <w:r w:rsidRPr="00CF36E7">
              <w:t>Canada</w:t>
            </w:r>
          </w:p>
          <w:p w14:paraId="48D8A9D2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Villar&lt;/Author&gt;&lt;Year&gt;2015&lt;/Year&gt;&lt;RecNum&gt;2504&lt;/RecNum&gt;&lt;DisplayText&gt;[74]&lt;/DisplayText&gt;&lt;record&gt;&lt;rec-number&gt;2504&lt;/rec-number&gt;&lt;foreign-keys&gt;&lt;key app="EN" db-id="ppxdd9te5x5f2oe2f0m5r92tw09tr0e5da5v" timestamp="1561352812"&gt;2504&lt;/key&gt;&lt;/foreign-keys&gt;&lt;ref-type name="Journal Article"&gt;17&lt;/ref-type&gt;&lt;contributors&gt;&lt;authors&gt;&lt;author&gt;Villar, R.&lt;/author&gt;&lt;author&gt;Beltrame, T.&lt;/author&gt;&lt;author&gt;Hughson, R. L.&lt;/author&gt;&lt;/authors&gt;&lt;/contributors&gt;&lt;auth-address&gt;University of Waterloo, Waterloo, ON N2L 3G1, Canada&amp;#xD;CAPES Foundation, Ministry of Education, Brasilia, DF, Brazil&amp;#xD;CNPq Foundation, Ministry of Education, Brasilia, DF, Brazil&lt;/auth-address&gt;&lt;titles&gt;&lt;title&gt;Validation of the Hexoskin wearable vest during lying, sitting, standing, and walking activities&lt;/title&gt;&lt;secondary-title&gt;Applied Physiology, Nutrition and Metabolism&lt;/secondary-title&gt;&lt;/titles&gt;&lt;periodical&gt;&lt;full-title&gt;Applied Physiology, Nutrition and Metabolism&lt;/full-title&gt;&lt;/periodical&gt;&lt;pages&gt;1019-1024&lt;/pages&gt;&lt;volume&gt;40&lt;/volume&gt;&lt;number&gt;10&lt;/number&gt;&lt;keywords&gt;&lt;keyword&gt;Bland-Altman plots&lt;/keyword&gt;&lt;keyword&gt;Breathing rate&lt;/keyword&gt;&lt;keyword&gt;Coefficient of variation&lt;/keyword&gt;&lt;keyword&gt;Heart rate&lt;/keyword&gt;&lt;keyword&gt;Hip-motion intensity&lt;/keyword&gt;&lt;keyword&gt;Intraclass correlation&lt;/keyword&gt;&lt;keyword&gt;Ventilation&lt;/keyword&gt;&lt;keyword&gt;Wearable device&lt;/keyword&gt;&lt;/keywords&gt;&lt;dates&gt;&lt;year&gt;2015&lt;/year&gt;&lt;/dates&gt;&lt;work-type&gt;Article&lt;/work-type&gt;&lt;urls&gt;&lt;related-urls&gt;&lt;url&gt;https://www.scopus.com/inward/record.uri?eid=2-s2.0-84943178253&amp;amp;doi=10.1139%2fapnm-2015-0140&amp;amp;partnerID=40&amp;amp;md5=e682b846c12513326cd96e55e107c0d3&lt;/url&gt;&lt;url&gt;https://www.nrcresearchpress.com/doi/10.1139/apnm-2015-0140&lt;/url&gt;&lt;/related-urls&gt;&lt;/urls&gt;&lt;electronic-resource-num&gt;10.1139/apnm-2015-0140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74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3AF7C55D" w14:textId="77777777" w:rsidR="00F1481A" w:rsidRPr="00CF36E7" w:rsidRDefault="00F1481A" w:rsidP="00054FBA">
            <w:r w:rsidRPr="00CF36E7">
              <w:t>HxS</w:t>
            </w:r>
          </w:p>
        </w:tc>
        <w:tc>
          <w:tcPr>
            <w:tcW w:w="1470" w:type="dxa"/>
          </w:tcPr>
          <w:p w14:paraId="4E5B6616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23684A03" w14:textId="77777777" w:rsidR="00F1481A" w:rsidRPr="00CF36E7" w:rsidRDefault="00F1481A" w:rsidP="00054FBA">
            <w:r w:rsidRPr="00CF36E7">
              <w:t>HR, RR, V</w:t>
            </w:r>
            <w:r w:rsidRPr="00CF36E7">
              <w:rPr>
                <w:vertAlign w:val="subscript"/>
              </w:rPr>
              <w:t>E</w:t>
            </w:r>
            <w:r w:rsidRPr="00CF36E7">
              <w:t>, V</w:t>
            </w:r>
            <w:r w:rsidRPr="00CF36E7">
              <w:rPr>
                <w:vertAlign w:val="subscript"/>
              </w:rPr>
              <w:t>T</w:t>
            </w:r>
          </w:p>
        </w:tc>
        <w:tc>
          <w:tcPr>
            <w:tcW w:w="2430" w:type="dxa"/>
          </w:tcPr>
          <w:p w14:paraId="72EC1DC4" w14:textId="77777777" w:rsidR="00F1481A" w:rsidRPr="00CF36E7" w:rsidRDefault="00F1481A" w:rsidP="00054FBA">
            <w:r w:rsidRPr="00CF36E7">
              <w:t>ECG (leads not specified) and MS</w:t>
            </w:r>
          </w:p>
        </w:tc>
        <w:tc>
          <w:tcPr>
            <w:tcW w:w="3728" w:type="dxa"/>
          </w:tcPr>
          <w:p w14:paraId="673EEFBF" w14:textId="77777777" w:rsidR="00F1481A" w:rsidRPr="00CF36E7" w:rsidRDefault="00F1481A" w:rsidP="00054FBA">
            <w:r w:rsidRPr="00CF36E7">
              <w:t>No significant differences between HR and RR with respective comparators. HxS produced valid and consistent data for RR, V</w:t>
            </w:r>
            <w:r w:rsidRPr="00CF36E7">
              <w:rPr>
                <w:vertAlign w:val="subscript"/>
              </w:rPr>
              <w:t>T</w:t>
            </w:r>
            <w:r w:rsidRPr="00CF36E7">
              <w:t>, V</w:t>
            </w:r>
            <w:r w:rsidRPr="00CF36E7">
              <w:rPr>
                <w:vertAlign w:val="subscript"/>
              </w:rPr>
              <w:t>E</w:t>
            </w:r>
            <w:r w:rsidRPr="00CF36E7">
              <w:t xml:space="preserve"> and HR.</w:t>
            </w:r>
          </w:p>
        </w:tc>
      </w:tr>
      <w:tr w:rsidR="00F1481A" w:rsidRPr="00CF36E7" w14:paraId="2FB60939" w14:textId="77777777" w:rsidTr="00054FBA">
        <w:tc>
          <w:tcPr>
            <w:tcW w:w="1363" w:type="dxa"/>
          </w:tcPr>
          <w:p w14:paraId="7C5D37AF" w14:textId="77777777" w:rsidR="00F1481A" w:rsidRPr="00CF36E7" w:rsidRDefault="00F1481A" w:rsidP="00054FBA">
            <w:r w:rsidRPr="00CF36E7">
              <w:t>Clarenbach et al.</w:t>
            </w:r>
          </w:p>
          <w:p w14:paraId="1F2E2365" w14:textId="77777777" w:rsidR="00F1481A" w:rsidRPr="00CF36E7" w:rsidRDefault="00F1481A" w:rsidP="00054FBA">
            <w:r w:rsidRPr="00CF36E7">
              <w:t>2005</w:t>
            </w:r>
          </w:p>
          <w:p w14:paraId="4810A60B" w14:textId="77777777" w:rsidR="00F1481A" w:rsidRPr="00CF36E7" w:rsidRDefault="00F1481A" w:rsidP="00054FBA">
            <w:r w:rsidRPr="00CF36E7">
              <w:t xml:space="preserve">Switzerland </w:t>
            </w:r>
          </w:p>
          <w:p w14:paraId="41BED15B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Clarenbach&lt;/Author&gt;&lt;Year&gt;2005&lt;/Year&gt;&lt;RecNum&gt;11186&lt;/RecNum&gt;&lt;DisplayText&gt;[28]&lt;/DisplayText&gt;&lt;record&gt;&lt;rec-number&gt;11186&lt;/rec-number&gt;&lt;foreign-keys&gt;&lt;key app="EN" db-id="ppxdd9te5x5f2oe2f0m5r92tw09tr0e5da5v" timestamp="1576932424"&gt;11186&lt;/key&gt;&lt;/foreign-keys&gt;&lt;ref-type name="Journal Article"&gt;17&lt;/ref-type&gt;&lt;contributors&gt;&lt;authors&gt;&lt;author&gt;Clarenbach, Christian F.&lt;/author&gt;&lt;author&gt;Senn, Oliver&lt;/author&gt;&lt;author&gt;Brack, Thomas&lt;/author&gt;&lt;author&gt;Kohler, Malcolm&lt;/author&gt;&lt;author&gt;Bloch, Konrad E.&lt;/author&gt;&lt;/authors&gt;&lt;/contributors&gt;&lt;titles&gt;&lt;title&gt;Monitoring of Ventilation During Exercise by a Portable Respiratory Inductive Plethysmograph&lt;/title&gt;&lt;secondary-title&gt;Chest&lt;/secondary-title&gt;&lt;/titles&gt;&lt;periodical&gt;&lt;full-title&gt;Chest&lt;/full-title&gt;&lt;/periodical&gt;&lt;pages&gt;1282-1290&lt;/pages&gt;&lt;volume&gt;128&lt;/volume&gt;&lt;number&gt;3&lt;/number&gt;&lt;keywords&gt;&lt;keyword&gt;Breathing Pattern&lt;/keyword&gt;&lt;keyword&gt;Exercise&lt;/keyword&gt;&lt;keyword&gt;Inductive Plethysmography&lt;/keyword&gt;&lt;keyword&gt;Noninvasive Physiologic Monitoring&lt;/keyword&gt;&lt;keyword&gt;Pulmonary Ventilation&lt;/keyword&gt;&lt;keyword&gt;Medicine&lt;/keyword&gt;&lt;/keywords&gt;&lt;dates&gt;&lt;year&gt;2005&lt;/year&gt;&lt;/dates&gt;&lt;publisher&gt;Elsevier Inc&lt;/publisher&gt;&lt;isbn&gt;0012-3692&lt;/isbn&gt;&lt;urls&gt;&lt;/urls&gt;&lt;electronic-resource-num&gt;10.1378/chest.128.3.1282&lt;/electronic-resource-num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28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50727656" w14:textId="77777777" w:rsidR="00F1481A" w:rsidRPr="00CF36E7" w:rsidRDefault="00F1481A" w:rsidP="00054FBA">
            <w:r w:rsidRPr="00CF36E7">
              <w:t>LifeShirt</w:t>
            </w:r>
          </w:p>
        </w:tc>
        <w:tc>
          <w:tcPr>
            <w:tcW w:w="1470" w:type="dxa"/>
          </w:tcPr>
          <w:p w14:paraId="523298C2" w14:textId="77777777" w:rsidR="00F1481A" w:rsidRPr="00CF36E7" w:rsidRDefault="00F1481A" w:rsidP="00054FBA">
            <w:r w:rsidRPr="00CF36E7">
              <w:t>Clinical (COPD, CHF) and healthy adults</w:t>
            </w:r>
          </w:p>
        </w:tc>
        <w:tc>
          <w:tcPr>
            <w:tcW w:w="2309" w:type="dxa"/>
          </w:tcPr>
          <w:p w14:paraId="7A1B2A4E" w14:textId="77777777" w:rsidR="00F1481A" w:rsidRPr="00CF36E7" w:rsidRDefault="00F1481A" w:rsidP="00054FBA">
            <w:pPr>
              <w:rPr>
                <w:lang w:val="fr-CA"/>
              </w:rPr>
            </w:pPr>
            <w:r w:rsidRPr="00CF36E7">
              <w:rPr>
                <w:lang w:val="fr-CA"/>
              </w:rPr>
              <w:t>Respiratory cycle duration, V</w:t>
            </w:r>
            <w:r w:rsidRPr="00CF36E7">
              <w:rPr>
                <w:vertAlign w:val="subscript"/>
                <w:lang w:val="fr-CA"/>
              </w:rPr>
              <w:t>E</w:t>
            </w:r>
            <w:r w:rsidRPr="00CF36E7">
              <w:rPr>
                <w:lang w:val="fr-CA"/>
              </w:rPr>
              <w:t>, V</w:t>
            </w:r>
            <w:r w:rsidRPr="00CF36E7">
              <w:rPr>
                <w:vertAlign w:val="subscript"/>
                <w:lang w:val="fr-CA"/>
              </w:rPr>
              <w:t>T</w:t>
            </w:r>
          </w:p>
        </w:tc>
        <w:tc>
          <w:tcPr>
            <w:tcW w:w="2430" w:type="dxa"/>
          </w:tcPr>
          <w:p w14:paraId="7F32FEBF" w14:textId="77777777" w:rsidR="00F1481A" w:rsidRPr="00CF36E7" w:rsidRDefault="00F1481A" w:rsidP="00054FBA">
            <w:r w:rsidRPr="00CF36E7">
              <w:t xml:space="preserve">Pneumotachograph </w:t>
            </w:r>
          </w:p>
        </w:tc>
        <w:tc>
          <w:tcPr>
            <w:tcW w:w="3728" w:type="dxa"/>
          </w:tcPr>
          <w:p w14:paraId="6263F4DF" w14:textId="77777777" w:rsidR="00F1481A" w:rsidRPr="00CF36E7" w:rsidRDefault="00F1481A" w:rsidP="00054FBA">
            <w:r w:rsidRPr="00CF36E7">
              <w:t>No significant bias of respiratory cycle time, V</w:t>
            </w:r>
            <w:r w:rsidRPr="00CF36E7">
              <w:rPr>
                <w:vertAlign w:val="subscript"/>
              </w:rPr>
              <w:t>T</w:t>
            </w:r>
            <w:r w:rsidRPr="00CF36E7">
              <w:t xml:space="preserve"> and V</w:t>
            </w:r>
            <w:r w:rsidRPr="00CF36E7">
              <w:rPr>
                <w:vertAlign w:val="subscript"/>
              </w:rPr>
              <w:t>E</w:t>
            </w:r>
            <w:r w:rsidRPr="00CF36E7">
              <w:t xml:space="preserve"> reported. Agreement between </w:t>
            </w:r>
            <w:r>
              <w:t xml:space="preserve">the </w:t>
            </w:r>
            <w:r w:rsidRPr="00CF36E7">
              <w:t>two methods was similar for clinical and healthy participants.</w:t>
            </w:r>
          </w:p>
        </w:tc>
      </w:tr>
      <w:tr w:rsidR="00F1481A" w:rsidRPr="00CF36E7" w14:paraId="4F02D483" w14:textId="77777777" w:rsidTr="00054FBA">
        <w:tc>
          <w:tcPr>
            <w:tcW w:w="1363" w:type="dxa"/>
          </w:tcPr>
          <w:p w14:paraId="758C8CFF" w14:textId="77777777" w:rsidR="00F1481A" w:rsidRPr="00CF36E7" w:rsidRDefault="00F1481A" w:rsidP="00054FBA">
            <w:r w:rsidRPr="00CF36E7">
              <w:t xml:space="preserve">Heilman &amp; Porges </w:t>
            </w:r>
          </w:p>
          <w:p w14:paraId="2C0A02CE" w14:textId="77777777" w:rsidR="00F1481A" w:rsidRPr="00CF36E7" w:rsidRDefault="00F1481A" w:rsidP="00054FBA">
            <w:r w:rsidRPr="00CF36E7">
              <w:t>2007</w:t>
            </w:r>
          </w:p>
          <w:p w14:paraId="171A6F88" w14:textId="77777777" w:rsidR="00F1481A" w:rsidRPr="00CF36E7" w:rsidRDefault="00F1481A" w:rsidP="00054FBA">
            <w:r w:rsidRPr="00CF36E7">
              <w:t>USA</w:t>
            </w:r>
          </w:p>
          <w:p w14:paraId="6C356DF3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Heilman&lt;/Author&gt;&lt;Year&gt;2007&lt;/Year&gt;&lt;RecNum&gt;11171&lt;/RecNum&gt;&lt;DisplayText&gt;[41]&lt;/DisplayText&gt;&lt;record&gt;&lt;rec-number&gt;11171&lt;/rec-number&gt;&lt;foreign-keys&gt;&lt;key app="EN" db-id="ppxdd9te5x5f2oe2f0m5r92tw09tr0e5da5v" timestamp="1563604851"&gt;11171&lt;/key&gt;&lt;/foreign-keys&gt;&lt;ref-type name="Journal Article"&gt;17&lt;/ref-type&gt;&lt;contributors&gt;&lt;authors&gt;&lt;author&gt;Heilman, Keri J.&lt;/author&gt;&lt;author&gt;Porges, Stephen W.&lt;/author&gt;&lt;/authors&gt;&lt;/contributors&gt;&lt;titles&gt;&lt;title&gt;Accuracy of the LifeShirt® (Vivometrics) in the detection of cardiac rhythms&lt;/title&gt;&lt;secondary-title&gt;Biological Psychology&lt;/secondary-title&gt;&lt;/titles&gt;&lt;periodical&gt;&lt;full-title&gt;Biological Psychology&lt;/full-title&gt;&lt;/periodical&gt;&lt;pages&gt;300-305&lt;/pages&gt;&lt;volume&gt;75&lt;/volume&gt;&lt;number&gt;3&lt;/number&gt;&lt;dates&gt;&lt;year&gt;2007&lt;/year&gt;&lt;/dates&gt;&lt;publisher&gt;Elsevier BV&lt;/publisher&gt;&lt;isbn&gt;0301-0511&lt;/isbn&gt;&lt;urls&gt;&lt;related-urls&gt;&lt;url&gt;https://dx.doi.org/10.1016/j.biopsycho.2007.04.001&lt;/url&gt;&lt;/related-urls&gt;&lt;/urls&gt;&lt;electronic-resource-num&gt;10.1016/j.biopsycho.2007.04.001&lt;/electronic-resource-num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41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58C7F04C" w14:textId="77777777" w:rsidR="00F1481A" w:rsidRPr="00CF36E7" w:rsidRDefault="00F1481A" w:rsidP="00054FBA">
            <w:r w:rsidRPr="00CF36E7">
              <w:t xml:space="preserve">LifeShirt </w:t>
            </w:r>
          </w:p>
        </w:tc>
        <w:tc>
          <w:tcPr>
            <w:tcW w:w="1470" w:type="dxa"/>
          </w:tcPr>
          <w:p w14:paraId="095A788B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6ECF134E" w14:textId="77777777" w:rsidR="00F1481A" w:rsidRPr="00CF36E7" w:rsidRDefault="00F1481A" w:rsidP="00054FBA">
            <w:r w:rsidRPr="00CF36E7">
              <w:t>RR-intervals</w:t>
            </w:r>
          </w:p>
          <w:p w14:paraId="19249AFD" w14:textId="77777777" w:rsidR="00F1481A" w:rsidRPr="00CF36E7" w:rsidRDefault="00F1481A" w:rsidP="00054FBA"/>
        </w:tc>
        <w:tc>
          <w:tcPr>
            <w:tcW w:w="2430" w:type="dxa"/>
          </w:tcPr>
          <w:p w14:paraId="2C5A94EF" w14:textId="77777777" w:rsidR="00F1481A" w:rsidRPr="00CF36E7" w:rsidRDefault="00F1481A" w:rsidP="00054FBA">
            <w:r w:rsidRPr="00CF36E7">
              <w:t>ECG (leads not specified)</w:t>
            </w:r>
          </w:p>
        </w:tc>
        <w:tc>
          <w:tcPr>
            <w:tcW w:w="3728" w:type="dxa"/>
          </w:tcPr>
          <w:p w14:paraId="2A105111" w14:textId="77777777" w:rsidR="00F1481A" w:rsidRPr="00CF36E7" w:rsidRDefault="00F1481A" w:rsidP="00054FBA">
            <w:r w:rsidRPr="00CF36E7">
              <w:t>LifeShirt is both accurate in the detection of R-waves and the timing of R-R intervals during baseline and exercise conditions in adults.</w:t>
            </w:r>
          </w:p>
        </w:tc>
      </w:tr>
      <w:tr w:rsidR="00F1481A" w:rsidRPr="00CF36E7" w14:paraId="00887995" w14:textId="77777777" w:rsidTr="00054FBA">
        <w:tc>
          <w:tcPr>
            <w:tcW w:w="1363" w:type="dxa"/>
          </w:tcPr>
          <w:p w14:paraId="3A9F8F8A" w14:textId="77777777" w:rsidR="00F1481A" w:rsidRPr="00CF36E7" w:rsidRDefault="00F1481A" w:rsidP="00054FBA">
            <w:r w:rsidRPr="00CF36E7">
              <w:t>Kent et al.</w:t>
            </w:r>
          </w:p>
          <w:p w14:paraId="165274D5" w14:textId="77777777" w:rsidR="00F1481A" w:rsidRPr="00CF36E7" w:rsidRDefault="00F1481A" w:rsidP="00054FBA">
            <w:r w:rsidRPr="00CF36E7">
              <w:t>2009</w:t>
            </w:r>
          </w:p>
          <w:p w14:paraId="7458BEBB" w14:textId="77777777" w:rsidR="00F1481A" w:rsidRPr="00CF36E7" w:rsidRDefault="00F1481A" w:rsidP="00054FBA">
            <w:r w:rsidRPr="00CF36E7">
              <w:t>UK</w:t>
            </w:r>
          </w:p>
          <w:p w14:paraId="0B9A0459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Kent&lt;/Author&gt;&lt;Year&gt;2009&lt;/Year&gt;&lt;RecNum&gt;11184&lt;/RecNum&gt;&lt;DisplayText&gt;[45]&lt;/DisplayText&gt;&lt;record&gt;&lt;rec-number&gt;11184&lt;/rec-number&gt;&lt;foreign-keys&gt;&lt;key app="EN" db-id="ppxdd9te5x5f2oe2f0m5r92tw09tr0e5da5v" timestamp="1576927630"&gt;11184&lt;/key&gt;&lt;/foreign-keys&gt;&lt;ref-type name="Journal Article"&gt;17&lt;/ref-type&gt;&lt;contributors&gt;&lt;authors&gt;&lt;author&gt;Kent, Lisa&lt;/author&gt;&lt;author&gt;O’neill, Brenda&lt;/author&gt;&lt;author&gt;Davison, Gareth&lt;/author&gt;&lt;author&gt;Nevill, Alan&lt;/author&gt;&lt;author&gt;Stuart Elborn, J.&lt;/author&gt;&lt;author&gt;Bradley, Judy M.&lt;/author&gt;&lt;/authors&gt;&lt;/contributors&gt;&lt;titles&gt;&lt;title&gt;Validity and reliability of cardiorespiratory measurements recorded by the LifeShirt during exercise tests&lt;/title&gt;&lt;secondary-title&gt;Respiratory Physiology &amp;amp; Neurobiology&lt;/secondary-title&gt;&lt;/titles&gt;&lt;periodical&gt;&lt;full-title&gt;Respiratory Physiology &amp;amp; Neurobiology&lt;/full-title&gt;&lt;abbr-1&gt;Respir Physiolo Neurobiol&lt;/abbr-1&gt;&lt;/periodical&gt;&lt;pages&gt;162-167&lt;/pages&gt;&lt;volume&gt;167&lt;/volume&gt;&lt;number&gt;2&lt;/number&gt;&lt;keywords&gt;&lt;keyword&gt;Calibration&lt;/keyword&gt;&lt;keyword&gt;Exercise&lt;/keyword&gt;&lt;keyword&gt;Respiratory Inductive Plethysmography&lt;/keyword&gt;&lt;keyword&gt;Respiratory Physiology&lt;/keyword&gt;&lt;keyword&gt;Ambulatory Monitoring&lt;/keyword&gt;&lt;keyword&gt;Anatomy &amp;amp; Physiology&lt;/keyword&gt;&lt;/keywords&gt;&lt;dates&gt;&lt;year&gt;2009&lt;/year&gt;&lt;/dates&gt;&lt;publisher&gt;Elsevier B.V&lt;/publisher&gt;&lt;isbn&gt;1569-9048&lt;/isbn&gt;&lt;urls&gt;&lt;/urls&gt;&lt;electronic-resource-num&gt;10.1016/j.resp.2009.03.013&lt;/electronic-resource-num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45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2EA579EA" w14:textId="77777777" w:rsidR="00F1481A" w:rsidRPr="00CF36E7" w:rsidRDefault="00F1481A" w:rsidP="00054FBA">
            <w:r w:rsidRPr="00CF36E7">
              <w:t>LifeShirt</w:t>
            </w:r>
          </w:p>
        </w:tc>
        <w:tc>
          <w:tcPr>
            <w:tcW w:w="1470" w:type="dxa"/>
          </w:tcPr>
          <w:p w14:paraId="1D42C699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25C9A517" w14:textId="77777777" w:rsidR="00F1481A" w:rsidRPr="00CF36E7" w:rsidRDefault="00F1481A" w:rsidP="00054FBA">
            <w:r w:rsidRPr="00CF36E7">
              <w:t>HR, RR, expiratory time</w:t>
            </w:r>
          </w:p>
        </w:tc>
        <w:tc>
          <w:tcPr>
            <w:tcW w:w="2430" w:type="dxa"/>
          </w:tcPr>
          <w:p w14:paraId="43CF1E19" w14:textId="77777777" w:rsidR="00F1481A" w:rsidRPr="00CF36E7" w:rsidRDefault="00F1481A" w:rsidP="00054FBA">
            <w:r w:rsidRPr="00CF36E7">
              <w:t>Polar Tester and pneumotachograph</w:t>
            </w:r>
          </w:p>
        </w:tc>
        <w:tc>
          <w:tcPr>
            <w:tcW w:w="3728" w:type="dxa"/>
          </w:tcPr>
          <w:p w14:paraId="7BC28E81" w14:textId="77777777" w:rsidR="00F1481A" w:rsidRPr="00CF36E7" w:rsidRDefault="00F1481A" w:rsidP="00054FBA">
            <w:r w:rsidRPr="00CF36E7">
              <w:t xml:space="preserve">Agreement between LifeShirt and comparator is acceptable for constant and incremental work rate exercise. </w:t>
            </w:r>
          </w:p>
          <w:p w14:paraId="71E1DA81" w14:textId="77777777" w:rsidR="00F1481A" w:rsidRPr="00CF36E7" w:rsidRDefault="00F1481A" w:rsidP="00054FBA">
            <w:r w:rsidRPr="00CF36E7">
              <w:t>Reliability was similar between LifeShirt and comparator.</w:t>
            </w:r>
          </w:p>
        </w:tc>
      </w:tr>
      <w:tr w:rsidR="00F1481A" w:rsidRPr="00CF36E7" w14:paraId="7D7AF159" w14:textId="77777777" w:rsidTr="00054FBA">
        <w:tc>
          <w:tcPr>
            <w:tcW w:w="1363" w:type="dxa"/>
          </w:tcPr>
          <w:p w14:paraId="0EAD0034" w14:textId="77777777" w:rsidR="00F1481A" w:rsidRPr="00CF36E7" w:rsidRDefault="00F1481A" w:rsidP="00054FBA">
            <w:r w:rsidRPr="00CF36E7">
              <w:lastRenderedPageBreak/>
              <w:t>Chetelat et al.</w:t>
            </w:r>
          </w:p>
          <w:p w14:paraId="1DED91C7" w14:textId="77777777" w:rsidR="00F1481A" w:rsidRPr="00CF36E7" w:rsidRDefault="00F1481A" w:rsidP="00054FBA">
            <w:r w:rsidRPr="00CF36E7">
              <w:t>2015</w:t>
            </w:r>
          </w:p>
          <w:p w14:paraId="3DFE37D4" w14:textId="77777777" w:rsidR="00F1481A" w:rsidRPr="00CF36E7" w:rsidRDefault="00F1481A" w:rsidP="00054FBA">
            <w:r w:rsidRPr="00CF36E7">
              <w:t xml:space="preserve">Switzerland </w:t>
            </w:r>
          </w:p>
          <w:p w14:paraId="5CB08882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Chetelat&lt;/Author&gt;&lt;Year&gt;2015&lt;/Year&gt;&lt;RecNum&gt;2322&lt;/RecNum&gt;&lt;DisplayText&gt;[72]&lt;/DisplayText&gt;&lt;record&gt;&lt;rec-number&gt;2322&lt;/rec-number&gt;&lt;foreign-keys&gt;&lt;key app="EN" db-id="ppxdd9te5x5f2oe2f0m5r92tw09tr0e5da5v" timestamp="1561352809"&gt;2322&lt;/key&gt;&lt;/foreign-keys&gt;&lt;ref-type name="Conference Proceedings"&gt;10&lt;/ref-type&gt;&lt;contributors&gt;&lt;authors&gt;&lt;author&gt;Chetelat, O.&lt;/author&gt;&lt;author&gt;Ferrario, D.&lt;/author&gt;&lt;author&gt;Proenca, M.&lt;/author&gt;&lt;author&gt;Porchet, J. A.&lt;/author&gt;&lt;author&gt;Falhi, A.&lt;/author&gt;&lt;author&gt;Grossenbacher, O.&lt;/author&gt;&lt;author&gt;Delgado-Gonzalo, R.&lt;/author&gt;&lt;author&gt;Della Ricca, N.&lt;/author&gt;&lt;author&gt;Sartori, C.&lt;/author&gt;&lt;/authors&gt;&lt;/contributors&gt;&lt;auth-address&gt;CSEM, Neuchâtel, 2002, Switzerland&amp;#xD;Hôpital Neuchâtelois (HNE), Val-de-Ruz, Switzerland&amp;#xD;CHUV - Internal Medicine, University Hospital, Lausanne, Switzerland&lt;/auth-address&gt;&lt;titles&gt;&lt;title&gt;Clinical validation of LTMS-S: A wearable system for vital signs monitoring&lt;/title&gt;&lt;secondary-title&gt;Proceedings of the Annual International Conference of the IEEE Engineering in Medicine and Biology Society, EMBS&lt;/secondary-title&gt;&lt;/titles&gt;&lt;pages&gt;3125-3128&lt;/pages&gt;&lt;volume&gt;2015-November&lt;/volume&gt;&lt;dates&gt;&lt;year&gt;2015&lt;/year&gt;&lt;/dates&gt;&lt;work-type&gt;Conference Paper&lt;/work-type&gt;&lt;urls&gt;&lt;related-urls&gt;&lt;url&gt;https://www.scopus.com/inward/record.uri?eid=2-s2.0-84953307157&amp;amp;doi=10.1109%2fEMBC.2015.7319054&amp;amp;partnerID=40&amp;amp;md5=3cbd36e70499baefbec24de9e72bbba2&lt;/url&gt;&lt;/related-urls&gt;&lt;/urls&gt;&lt;custom7&gt;7319054&lt;/custom7&gt;&lt;electronic-resource-num&gt;10.1109/EMBC.2015.7319054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72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7B71C621" w14:textId="77777777" w:rsidR="00F1481A" w:rsidRPr="00CF36E7" w:rsidRDefault="00F1481A" w:rsidP="00054FBA">
            <w:r w:rsidRPr="00CF36E7">
              <w:t>LTMS-S System</w:t>
            </w:r>
          </w:p>
        </w:tc>
        <w:tc>
          <w:tcPr>
            <w:tcW w:w="1470" w:type="dxa"/>
          </w:tcPr>
          <w:p w14:paraId="56CAD733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3EAE9911" w14:textId="77777777" w:rsidR="00F1481A" w:rsidRPr="00CF36E7" w:rsidRDefault="00F1481A" w:rsidP="00054FBA">
            <w:r w:rsidRPr="00CF36E7">
              <w:t>HR, RR, SpO</w:t>
            </w:r>
            <w:r w:rsidRPr="00CF36E7">
              <w:rPr>
                <w:vertAlign w:val="subscript"/>
              </w:rPr>
              <w:t>2</w:t>
            </w:r>
            <w:r w:rsidRPr="00CF36E7">
              <w:t>, BT</w:t>
            </w:r>
          </w:p>
          <w:p w14:paraId="4B32FD56" w14:textId="77777777" w:rsidR="00F1481A" w:rsidRPr="00CF36E7" w:rsidRDefault="00F1481A" w:rsidP="00054FBA"/>
        </w:tc>
        <w:tc>
          <w:tcPr>
            <w:tcW w:w="2430" w:type="dxa"/>
          </w:tcPr>
          <w:p w14:paraId="7E2DB61D" w14:textId="77777777" w:rsidR="00F1481A" w:rsidRPr="00CF36E7" w:rsidRDefault="00F1481A" w:rsidP="00054FBA">
            <w:r w:rsidRPr="00CF36E7">
              <w:t>Polar HRM, MS, Pulse oximeter and ingestible temperature capsule</w:t>
            </w:r>
          </w:p>
          <w:p w14:paraId="3AB069A0" w14:textId="77777777" w:rsidR="00F1481A" w:rsidRPr="00CF36E7" w:rsidRDefault="00F1481A" w:rsidP="00054FBA"/>
        </w:tc>
        <w:tc>
          <w:tcPr>
            <w:tcW w:w="3728" w:type="dxa"/>
          </w:tcPr>
          <w:p w14:paraId="1CD0F8F7" w14:textId="77777777" w:rsidR="00F1481A" w:rsidRPr="00CF36E7" w:rsidRDefault="00F1481A" w:rsidP="00054FBA">
            <w:r w:rsidRPr="00CF36E7">
              <w:t xml:space="preserve">LTMS-S ECG is comparable to </w:t>
            </w:r>
            <w:r>
              <w:t xml:space="preserve">all </w:t>
            </w:r>
            <w:r w:rsidRPr="00CF36E7">
              <w:t>comparators.</w:t>
            </w:r>
          </w:p>
          <w:p w14:paraId="17EBED68" w14:textId="77777777" w:rsidR="00F1481A" w:rsidRPr="00CF36E7" w:rsidRDefault="00F1481A" w:rsidP="00054FBA">
            <w:r w:rsidRPr="00CF36E7">
              <w:t>Results obtained for RR were slightly below the 95% to be considered equivalent.</w:t>
            </w:r>
          </w:p>
          <w:p w14:paraId="50FF61CF" w14:textId="77777777" w:rsidR="00F1481A" w:rsidRPr="00CF36E7" w:rsidRDefault="00F1481A" w:rsidP="00054FBA">
            <w:r w:rsidRPr="00CF36E7">
              <w:t>SpO</w:t>
            </w:r>
            <w:r w:rsidRPr="001670BA">
              <w:rPr>
                <w:vertAlign w:val="subscript"/>
              </w:rPr>
              <w:t>2</w:t>
            </w:r>
            <w:r w:rsidRPr="00CF36E7">
              <w:t xml:space="preserve"> sensor is within the accuracy recommended by ISO 80601-2-61 standards. </w:t>
            </w:r>
          </w:p>
          <w:p w14:paraId="7058106C" w14:textId="77777777" w:rsidR="00F1481A" w:rsidRPr="00CF36E7" w:rsidRDefault="00F1481A" w:rsidP="00054FBA">
            <w:r w:rsidRPr="00CF36E7">
              <w:t xml:space="preserve">Body temperature correlation analysis showed good agreement. </w:t>
            </w:r>
          </w:p>
        </w:tc>
      </w:tr>
      <w:tr w:rsidR="00F1481A" w:rsidRPr="00CF36E7" w14:paraId="53CD3A41" w14:textId="77777777" w:rsidTr="00054FBA">
        <w:tc>
          <w:tcPr>
            <w:tcW w:w="1363" w:type="dxa"/>
          </w:tcPr>
          <w:p w14:paraId="7089D5BF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rPr>
                <w:lang w:val="it-IT"/>
              </w:rPr>
              <w:t>Di Rienzo et al.</w:t>
            </w:r>
          </w:p>
          <w:p w14:paraId="72D9E84F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rPr>
                <w:lang w:val="it-IT"/>
              </w:rPr>
              <w:t>2013</w:t>
            </w:r>
          </w:p>
          <w:p w14:paraId="2CB21C81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rPr>
                <w:lang w:val="it-IT"/>
              </w:rPr>
              <w:t>Italy</w:t>
            </w:r>
          </w:p>
          <w:p w14:paraId="47FC59CE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fldChar w:fldCharType="begin">
                <w:fldData xml:space="preserve">PEVuZE5vdGU+PENpdGU+PEF1dGhvcj5EaSBSaWVuem88L0F1dGhvcj48WWVhcj4yMDEzPC9ZZWFy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CF36E7">
              <w:instrText xml:space="preserve"> ADDIN EN.CITE </w:instrText>
            </w:r>
            <w:r w:rsidRPr="00CF36E7">
              <w:fldChar w:fldCharType="begin">
                <w:fldData xml:space="preserve">PEVuZE5vdGU+PENpdGU+PEF1dGhvcj5EaSBSaWVuem88L0F1dGhvcj48WWVhcj4yMDEzPC9ZZWFy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</w:fldData>
              </w:fldChar>
            </w:r>
            <w:r w:rsidRPr="00CF36E7">
              <w:instrText xml:space="preserve"> ADDIN EN.CITE.DATA </w:instrText>
            </w:r>
            <w:r w:rsidRPr="00CF36E7">
              <w:fldChar w:fldCharType="end"/>
            </w:r>
            <w:r w:rsidRPr="00CF36E7">
              <w:fldChar w:fldCharType="separate"/>
            </w:r>
            <w:r w:rsidRPr="00CF36E7">
              <w:rPr>
                <w:noProof/>
              </w:rPr>
              <w:t>[53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370DFE9E" w14:textId="77777777" w:rsidR="00F1481A" w:rsidRPr="00CF36E7" w:rsidRDefault="00F1481A" w:rsidP="00054FBA">
            <w:r w:rsidRPr="00CF36E7">
              <w:t>Maglietta Interattiva Computerizzata (MagIC)</w:t>
            </w:r>
          </w:p>
        </w:tc>
        <w:tc>
          <w:tcPr>
            <w:tcW w:w="1470" w:type="dxa"/>
          </w:tcPr>
          <w:p w14:paraId="2EEDB184" w14:textId="77777777" w:rsidR="00F1481A" w:rsidRPr="00CF36E7" w:rsidRDefault="00F1481A" w:rsidP="00054FBA">
            <w:r w:rsidRPr="00CF36E7">
              <w:t xml:space="preserve">Clinical (cardiac patients) </w:t>
            </w:r>
          </w:p>
        </w:tc>
        <w:tc>
          <w:tcPr>
            <w:tcW w:w="2309" w:type="dxa"/>
          </w:tcPr>
          <w:p w14:paraId="6FBFDEAE" w14:textId="77777777" w:rsidR="00F1481A" w:rsidRPr="00CF36E7" w:rsidRDefault="00F1481A" w:rsidP="00054FBA">
            <w:r w:rsidRPr="00CF36E7">
              <w:t>ECG signals</w:t>
            </w:r>
          </w:p>
          <w:p w14:paraId="2ECEAF39" w14:textId="77777777" w:rsidR="00F1481A" w:rsidRPr="00CF36E7" w:rsidRDefault="00F1481A" w:rsidP="00054FBA"/>
        </w:tc>
        <w:tc>
          <w:tcPr>
            <w:tcW w:w="2430" w:type="dxa"/>
          </w:tcPr>
          <w:p w14:paraId="4A24FAD8" w14:textId="77777777" w:rsidR="00F1481A" w:rsidRPr="00CF36E7" w:rsidRDefault="00F1481A" w:rsidP="00054FBA">
            <w:r w:rsidRPr="00CF36E7">
              <w:t>ECG (leads not specified)</w:t>
            </w:r>
          </w:p>
        </w:tc>
        <w:tc>
          <w:tcPr>
            <w:tcW w:w="3728" w:type="dxa"/>
          </w:tcPr>
          <w:p w14:paraId="07B801D8" w14:textId="77777777" w:rsidR="00F1481A" w:rsidRPr="00CF36E7" w:rsidRDefault="00F1481A" w:rsidP="00054FBA">
            <w:r w:rsidRPr="00CF36E7">
              <w:t>MagIC allowed for correct identification of rhythm type in 92.5% of participants. Estimation of PQ interval and QRS duration similar to reference ECG.</w:t>
            </w:r>
          </w:p>
          <w:p w14:paraId="392B78FC" w14:textId="77777777" w:rsidR="00F1481A" w:rsidRPr="00CF36E7" w:rsidRDefault="00F1481A" w:rsidP="00054FBA">
            <w:r w:rsidRPr="00CF36E7">
              <w:t>MagIC displayed good performance in detecting arrhythmias. No difference observed in estimation of R-R interval between the two methods.</w:t>
            </w:r>
          </w:p>
        </w:tc>
      </w:tr>
      <w:tr w:rsidR="00F1481A" w:rsidRPr="00CF36E7" w14:paraId="62D5085F" w14:textId="77777777" w:rsidTr="00054FBA">
        <w:tc>
          <w:tcPr>
            <w:tcW w:w="1363" w:type="dxa"/>
          </w:tcPr>
          <w:p w14:paraId="0340C03C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rPr>
                <w:lang w:val="it-IT"/>
              </w:rPr>
              <w:t xml:space="preserve">Di Rienzo et al. </w:t>
            </w:r>
          </w:p>
          <w:p w14:paraId="661B717F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rPr>
                <w:lang w:val="it-IT"/>
              </w:rPr>
              <w:t>2005</w:t>
            </w:r>
          </w:p>
          <w:p w14:paraId="45DDFBB7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rPr>
                <w:lang w:val="it-IT"/>
              </w:rPr>
              <w:t>Italy</w:t>
            </w:r>
          </w:p>
          <w:p w14:paraId="700E7F82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fldChar w:fldCharType="begin"/>
            </w:r>
            <w:r w:rsidRPr="00CF36E7">
              <w:instrText xml:space="preserve"> ADDIN EN.CITE &lt;EndNote&gt;&lt;Cite&gt;&lt;Author&gt;Di Rienzo&lt;/Author&gt;&lt;Year&gt;2005&lt;/Year&gt;&lt;RecNum&gt;4017&lt;/RecNum&gt;&lt;DisplayText&gt;[29]&lt;/DisplayText&gt;&lt;record&gt;&lt;rec-number&gt;4017&lt;/rec-number&gt;&lt;foreign-keys&gt;&lt;key app="EN" db-id="ppxdd9te5x5f2oe2f0m5r92tw09tr0e5da5v" timestamp="1561352842"&gt;4017&lt;/key&gt;&lt;/foreign-keys&gt;&lt;ref-type name="Conference Proceedings"&gt;10&lt;/ref-type&gt;&lt;contributors&gt;&lt;authors&gt;&lt;author&gt;Di Rienzo, M.&lt;/author&gt;&lt;author&gt;Rizzo, F.&lt;/author&gt;&lt;author&gt;Parati, G.&lt;/author&gt;&lt;author&gt;Ferratini, M.&lt;/author&gt;&lt;author&gt;Brambilla, G.&lt;/author&gt;&lt;author&gt;Castiglioni, P.&lt;/author&gt;&lt;/authors&gt;&lt;/contributors&gt;&lt;auth-address&gt;Centro di Bioingegneria, Fnd. Don C. Gnocchi, Milano, Italy&amp;#xD;Universita&amp;apos; Milano Bicocca, Istituto Auxologico Italiano, Milano, Italy&amp;#xD;Cardiac Rehabilitation Unit, Fnd. Don C. Gnocchi, Milano, Italy&amp;#xD;Centro di Bioingegneria, Fondazione Don C. Gnocchi, via Capecelatro 66, 20133 Milano, Italy&lt;/auth-address&gt;&lt;titles&gt;&lt;title&gt;A textile-based wearable system for vital sign monitoring: Applicability in cardiac patients&lt;/title&gt;&lt;secondary-title&gt;Computers in Cardiology&lt;/secondary-title&gt;&lt;/titles&gt;&lt;pages&gt;699-701&lt;/pages&gt;&lt;volume&gt;32&lt;/volume&gt;&lt;dates&gt;&lt;year&gt;2005&lt;/year&gt;&lt;/dates&gt;&lt;work-type&gt;Conference Paper&lt;/work-type&gt;&lt;urls&gt;&lt;related-urls&gt;&lt;url&gt;https://www.scopus.com/inward/record.uri?eid=2-s2.0-33847167133&amp;amp;doi=10.1109%2fCIC.2005.1588199&amp;amp;partnerID=40&amp;amp;md5=884eba4490b4b0aa1bda7b2a512e907b&lt;/url&gt;&lt;/related-urls&gt;&lt;/urls&gt;&lt;custom7&gt;1588199&lt;/custom7&gt;&lt;electronic-resource-num&gt;10.1109/CIC.2005.1588199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29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773E8ADF" w14:textId="77777777" w:rsidR="00F1481A" w:rsidRPr="00CF36E7" w:rsidRDefault="00F1481A" w:rsidP="00054FBA">
            <w:r w:rsidRPr="00CF36E7">
              <w:t>MagIC</w:t>
            </w:r>
          </w:p>
        </w:tc>
        <w:tc>
          <w:tcPr>
            <w:tcW w:w="1470" w:type="dxa"/>
          </w:tcPr>
          <w:p w14:paraId="3562758A" w14:textId="77777777" w:rsidR="00F1481A" w:rsidRPr="00CF36E7" w:rsidRDefault="00F1481A" w:rsidP="00054FBA">
            <w:r w:rsidRPr="00CF36E7">
              <w:t>- Clinical (cardiac patients) and healthy adults</w:t>
            </w:r>
          </w:p>
          <w:p w14:paraId="1D43F199" w14:textId="77777777" w:rsidR="00F1481A" w:rsidRPr="00CF36E7" w:rsidRDefault="00F1481A" w:rsidP="00054FBA"/>
        </w:tc>
        <w:tc>
          <w:tcPr>
            <w:tcW w:w="2309" w:type="dxa"/>
          </w:tcPr>
          <w:p w14:paraId="5298327A" w14:textId="77777777" w:rsidR="00F1481A" w:rsidRPr="00CF36E7" w:rsidRDefault="00F1481A" w:rsidP="00054FBA">
            <w:r w:rsidRPr="00CF36E7">
              <w:t xml:space="preserve">ECG signals </w:t>
            </w:r>
          </w:p>
          <w:p w14:paraId="33D55F7E" w14:textId="77777777" w:rsidR="00F1481A" w:rsidRPr="00CF36E7" w:rsidRDefault="00F1481A" w:rsidP="00054FBA"/>
        </w:tc>
        <w:tc>
          <w:tcPr>
            <w:tcW w:w="2430" w:type="dxa"/>
          </w:tcPr>
          <w:p w14:paraId="1BBD3134" w14:textId="77777777" w:rsidR="00F1481A" w:rsidRPr="00CF36E7" w:rsidRDefault="00F1481A" w:rsidP="00054FBA">
            <w:r w:rsidRPr="00CF36E7">
              <w:t>3-lead ECG</w:t>
            </w:r>
          </w:p>
        </w:tc>
        <w:tc>
          <w:tcPr>
            <w:tcW w:w="3728" w:type="dxa"/>
          </w:tcPr>
          <w:p w14:paraId="441555DB" w14:textId="77777777" w:rsidR="00F1481A" w:rsidRPr="00CF36E7" w:rsidRDefault="00F1481A" w:rsidP="00054FBA">
            <w:r w:rsidRPr="00CF36E7">
              <w:t>MagIC provided readable ECG signals for more than 99% and 97% of participants when in supine or on cycle ergometer respectively.</w:t>
            </w:r>
          </w:p>
          <w:p w14:paraId="018B94B8" w14:textId="77777777" w:rsidR="00F1481A" w:rsidRPr="00CF36E7" w:rsidRDefault="00F1481A" w:rsidP="00054FBA">
            <w:r w:rsidRPr="00CF36E7">
              <w:t>MagIC correctly estimated R-R intervals during exercise.</w:t>
            </w:r>
          </w:p>
        </w:tc>
      </w:tr>
      <w:tr w:rsidR="00F1481A" w:rsidRPr="00CF36E7" w14:paraId="71CEA973" w14:textId="77777777" w:rsidTr="00054FBA">
        <w:tc>
          <w:tcPr>
            <w:tcW w:w="1363" w:type="dxa"/>
          </w:tcPr>
          <w:p w14:paraId="21AF00D4" w14:textId="77777777" w:rsidR="00F1481A" w:rsidRPr="00CF36E7" w:rsidRDefault="00F1481A" w:rsidP="00054FBA">
            <w:r w:rsidRPr="00CF36E7">
              <w:t xml:space="preserve">Curone et al. </w:t>
            </w:r>
          </w:p>
          <w:p w14:paraId="51BF7B90" w14:textId="77777777" w:rsidR="00F1481A" w:rsidRPr="00CF36E7" w:rsidRDefault="00F1481A" w:rsidP="00054FBA">
            <w:r w:rsidRPr="00CF36E7">
              <w:t>2010</w:t>
            </w:r>
          </w:p>
          <w:p w14:paraId="39F42625" w14:textId="77777777" w:rsidR="00F1481A" w:rsidRPr="00CF36E7" w:rsidRDefault="00F1481A" w:rsidP="00054FBA">
            <w:r w:rsidRPr="00CF36E7">
              <w:t>Italy</w:t>
            </w:r>
          </w:p>
          <w:p w14:paraId="66682352" w14:textId="77777777" w:rsidR="00F1481A" w:rsidRPr="00CF36E7" w:rsidRDefault="00F1481A" w:rsidP="00054FBA">
            <w:r w:rsidRPr="00CF36E7">
              <w:fldChar w:fldCharType="begin">
                <w:fldData xml:space="preserve">PEVuZE5vdGU+PENpdGU+PEF1dGhvcj5DdXJvbmU8L0F1dGhvcj48WWVhcj4yMDEwPC9ZZWFyPjxS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</w:fldData>
              </w:fldChar>
            </w:r>
            <w:r w:rsidRPr="00CF36E7">
              <w:instrText xml:space="preserve"> ADDIN EN.CITE </w:instrText>
            </w:r>
            <w:r w:rsidRPr="00CF36E7">
              <w:fldChar w:fldCharType="begin">
                <w:fldData xml:space="preserve">PEVuZE5vdGU+PENpdGU+PEF1dGhvcj5DdXJvbmU8L0F1dGhvcj48WWVhcj4yMDEwPC9ZZWFyPjxS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</w:fldData>
              </w:fldChar>
            </w:r>
            <w:r w:rsidRPr="00CF36E7">
              <w:instrText xml:space="preserve"> ADDIN EN.CITE.DATA </w:instrText>
            </w:r>
            <w:r w:rsidRPr="00CF36E7">
              <w:fldChar w:fldCharType="end"/>
            </w:r>
            <w:r w:rsidRPr="00CF36E7">
              <w:fldChar w:fldCharType="separate"/>
            </w:r>
            <w:r w:rsidRPr="00CF36E7">
              <w:rPr>
                <w:noProof/>
              </w:rPr>
              <w:t>[46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441FDE60" w14:textId="77777777" w:rsidR="00F1481A" w:rsidRPr="00CF36E7" w:rsidRDefault="00F1481A" w:rsidP="00054FBA">
            <w:r w:rsidRPr="00CF36E7">
              <w:t>ProeTEX (inner garment)</w:t>
            </w:r>
          </w:p>
        </w:tc>
        <w:tc>
          <w:tcPr>
            <w:tcW w:w="1470" w:type="dxa"/>
          </w:tcPr>
          <w:p w14:paraId="15A2DDB2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241FC0D2" w14:textId="77777777" w:rsidR="00F1481A" w:rsidRPr="00CF36E7" w:rsidRDefault="00F1481A" w:rsidP="00054FBA">
            <w:r w:rsidRPr="00CF36E7">
              <w:t>HR, RR, SpO2, BT</w:t>
            </w:r>
          </w:p>
        </w:tc>
        <w:tc>
          <w:tcPr>
            <w:tcW w:w="2430" w:type="dxa"/>
          </w:tcPr>
          <w:p w14:paraId="7134F2E1" w14:textId="77777777" w:rsidR="00F1481A" w:rsidRPr="00CF36E7" w:rsidRDefault="00F1481A" w:rsidP="00054FBA">
            <w:r w:rsidRPr="00CF36E7">
              <w:t>SuperMon HRM, spirometer and rectal probe</w:t>
            </w:r>
          </w:p>
        </w:tc>
        <w:tc>
          <w:tcPr>
            <w:tcW w:w="3728" w:type="dxa"/>
          </w:tcPr>
          <w:p w14:paraId="1756A398" w14:textId="77777777" w:rsidR="00F1481A" w:rsidRPr="00CF36E7" w:rsidRDefault="00F1481A" w:rsidP="00054FBA">
            <w:r w:rsidRPr="00CF36E7">
              <w:t>HR and RR were considered acceptable at trails carried out at 25℃ and 35℃. Shirt malfunction detected at 45℃ due to excessive sweating.</w:t>
            </w:r>
          </w:p>
        </w:tc>
      </w:tr>
      <w:tr w:rsidR="00F1481A" w:rsidRPr="00CF36E7" w14:paraId="6345A762" w14:textId="77777777" w:rsidTr="00054FBA">
        <w:tc>
          <w:tcPr>
            <w:tcW w:w="1363" w:type="dxa"/>
          </w:tcPr>
          <w:p w14:paraId="20479990" w14:textId="77777777" w:rsidR="00F1481A" w:rsidRPr="00CF36E7" w:rsidRDefault="00F1481A" w:rsidP="00054FBA">
            <w:r w:rsidRPr="00CF36E7">
              <w:lastRenderedPageBreak/>
              <w:t xml:space="preserve">Magenes et al. </w:t>
            </w:r>
          </w:p>
          <w:p w14:paraId="75DAFBA8" w14:textId="77777777" w:rsidR="00F1481A" w:rsidRPr="00CF36E7" w:rsidRDefault="00F1481A" w:rsidP="00054FBA">
            <w:r w:rsidRPr="00CF36E7">
              <w:t>2011</w:t>
            </w:r>
          </w:p>
          <w:p w14:paraId="6CF54DC5" w14:textId="77777777" w:rsidR="00F1481A" w:rsidRPr="00CF36E7" w:rsidRDefault="00F1481A" w:rsidP="00054FBA">
            <w:r w:rsidRPr="00CF36E7">
              <w:t>Italy</w:t>
            </w:r>
          </w:p>
          <w:p w14:paraId="19B57495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Magenes&lt;/Author&gt;&lt;Year&gt;2011&lt;/Year&gt;&lt;RecNum&gt;3510&lt;/RecNum&gt;&lt;DisplayText&gt;[48]&lt;/DisplayText&gt;&lt;record&gt;&lt;rec-number&gt;3510&lt;/rec-number&gt;&lt;foreign-keys&gt;&lt;key app="EN" db-id="ppxdd9te5x5f2oe2f0m5r92tw09tr0e5da5v" timestamp="1561352827"&gt;3510&lt;/key&gt;&lt;/foreign-keys&gt;&lt;ref-type name="Conference Proceedings"&gt;10&lt;/ref-type&gt;&lt;contributors&gt;&lt;authors&gt;&lt;author&gt;Magenes, G.&lt;/author&gt;&lt;author&gt;Curone, D.&lt;/author&gt;&lt;author&gt;Secco, E. L.&lt;/author&gt;&lt;author&gt;Bonfiglio, A.&lt;/author&gt;&lt;/authors&gt;&lt;/contributors&gt;&lt;auth-address&gt;Department of Computer Engineering and Systems Science, University of Pavia, Italy&amp;#xD;Eucentre (European Centre for Training and Research in Earthquake Engineering), Pavia, Italy&amp;#xD;Department of Electrical and Electronic Engineering, University of Cagliari, Italy&lt;/auth-address&gt;&lt;titles&gt;&lt;title&gt;Biosensing and environmental sensing for emergency and protection e-Textiles&lt;/title&gt;&lt;secondary-title&gt;Proceedings of the Annual International Conference of the IEEE Engineering in Medicine and Biology Society, EMBS&lt;/secondary-title&gt;&lt;/titles&gt;&lt;pages&gt;8365-8366&lt;/pages&gt;&lt;dates&gt;&lt;year&gt;2011&lt;/year&gt;&lt;/dates&gt;&lt;work-type&gt;Conference Paper&lt;/work-type&gt;&lt;urls&gt;&lt;related-urls&gt;&lt;url&gt;https://www.scopus.com/inward/record.uri?eid=2-s2.0-84055176911&amp;amp;doi=10.1109%2fIEMBS.2011.6092063&amp;amp;partnerID=40&amp;amp;md5=2c55edb84574cae58d2b5156cccbd0ad&lt;/url&gt;&lt;url&gt;https://ieeexplore.ieee.org/document/6092063/&lt;/url&gt;&lt;/related-urls&gt;&lt;/urls&gt;&lt;custom7&gt;6092063&lt;/custom7&gt;&lt;electronic-resource-num&gt;10.1109/IEMBS.2011.6092063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48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61462EE6" w14:textId="77777777" w:rsidR="00F1481A" w:rsidRPr="00CF36E7" w:rsidRDefault="00F1481A" w:rsidP="00054FBA">
            <w:r w:rsidRPr="00CF36E7">
              <w:t>ProeTEX (inner garment)</w:t>
            </w:r>
          </w:p>
        </w:tc>
        <w:tc>
          <w:tcPr>
            <w:tcW w:w="1470" w:type="dxa"/>
          </w:tcPr>
          <w:p w14:paraId="5C82254A" w14:textId="77777777" w:rsidR="00F1481A" w:rsidRPr="00CF36E7" w:rsidRDefault="00F1481A" w:rsidP="00054FBA">
            <w:r w:rsidRPr="00CF36E7">
              <w:t>Healthy adults (professional firefighters)</w:t>
            </w:r>
          </w:p>
        </w:tc>
        <w:tc>
          <w:tcPr>
            <w:tcW w:w="2309" w:type="dxa"/>
          </w:tcPr>
          <w:p w14:paraId="07DD6BC4" w14:textId="77777777" w:rsidR="00F1481A" w:rsidRPr="00CF36E7" w:rsidRDefault="00F1481A" w:rsidP="00054FBA">
            <w:r w:rsidRPr="00CF36E7">
              <w:t>HR, RR, BT</w:t>
            </w:r>
          </w:p>
        </w:tc>
        <w:tc>
          <w:tcPr>
            <w:tcW w:w="2430" w:type="dxa"/>
          </w:tcPr>
          <w:p w14:paraId="547BF68C" w14:textId="77777777" w:rsidR="00F1481A" w:rsidRPr="00CF36E7" w:rsidRDefault="00F1481A" w:rsidP="00054FBA">
            <w:r w:rsidRPr="00CF36E7">
              <w:t>ECG (leads not specified), spirometer and rectal probe</w:t>
            </w:r>
          </w:p>
        </w:tc>
        <w:tc>
          <w:tcPr>
            <w:tcW w:w="3728" w:type="dxa"/>
          </w:tcPr>
          <w:p w14:paraId="32AE497A" w14:textId="77777777" w:rsidR="00F1481A" w:rsidRPr="00CF36E7" w:rsidRDefault="00F1481A" w:rsidP="00054FBA">
            <w:r w:rsidRPr="00CF36E7">
              <w:t xml:space="preserve">The system demonstrated to be reliable even when employed for extended periods (more than 1 h) in 25℃ to 30℃ environments and up to 30 mins at 45℃. </w:t>
            </w:r>
          </w:p>
        </w:tc>
      </w:tr>
      <w:tr w:rsidR="00F1481A" w:rsidRPr="00CF36E7" w14:paraId="448060E2" w14:textId="77777777" w:rsidTr="00054FBA">
        <w:tc>
          <w:tcPr>
            <w:tcW w:w="1363" w:type="dxa"/>
          </w:tcPr>
          <w:p w14:paraId="0233412F" w14:textId="77777777" w:rsidR="00F1481A" w:rsidRPr="00CF36E7" w:rsidRDefault="00F1481A" w:rsidP="00054FBA">
            <w:r w:rsidRPr="00CF36E7">
              <w:t>Yu et al.</w:t>
            </w:r>
          </w:p>
          <w:p w14:paraId="03584EBE" w14:textId="77777777" w:rsidR="00F1481A" w:rsidRPr="00CF36E7" w:rsidRDefault="00F1481A" w:rsidP="00054FBA">
            <w:r w:rsidRPr="00CF36E7">
              <w:t>2016</w:t>
            </w:r>
          </w:p>
          <w:p w14:paraId="6DD17802" w14:textId="77777777" w:rsidR="00F1481A" w:rsidRPr="00CF36E7" w:rsidRDefault="00F1481A" w:rsidP="00054FBA">
            <w:r w:rsidRPr="00CF36E7">
              <w:t>Germany</w:t>
            </w:r>
          </w:p>
          <w:p w14:paraId="17F5E346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Anna&lt;/Author&gt;&lt;Year&gt;2016&lt;/Year&gt;&lt;RecNum&gt;11201&lt;/RecNum&gt;&lt;DisplayText&gt;[81]&lt;/DisplayText&gt;&lt;record&gt;&lt;rec-number&gt;11201&lt;/rec-number&gt;&lt;foreign-keys&gt;&lt;key app="EN" db-id="ppxdd9te5x5f2oe2f0m5r92tw09tr0e5da5v" timestamp="1577594654"&gt;11201&lt;/key&gt;&lt;/foreign-keys&gt;&lt;ref-type name="Journal Article"&gt;17&lt;/ref-type&gt;&lt;contributors&gt;&lt;authors&gt;&lt;author&gt;Anna, Boehm&lt;/author&gt;&lt;author&gt;Xinchi, Yu&lt;/author&gt;&lt;author&gt;Wilko, Neu&lt;/author&gt;&lt;author&gt;Steffen, Leonhardt&lt;/author&gt;&lt;author&gt;Daniel, Teichmann&lt;/author&gt;&lt;/authors&gt;&lt;/contributors&gt;&lt;titles&gt;&lt;title&gt;A Novel 12-Lead ECG T-Shirt with Active Electrodes&lt;/title&gt;&lt;secondary-title&gt;Electronics&lt;/secondary-title&gt;&lt;/titles&gt;&lt;periodical&gt;&lt;full-title&gt;Electronics&lt;/full-title&gt;&lt;/periodical&gt;&lt;pages&gt;75&lt;/pages&gt;&lt;volume&gt;5&lt;/volume&gt;&lt;number&gt;4&lt;/number&gt;&lt;keywords&gt;&lt;keyword&gt;ECG&lt;/keyword&gt;&lt;keyword&gt;Unobtrusive Measurement&lt;/keyword&gt;&lt;keyword&gt;Wearables&lt;/keyword&gt;&lt;keyword&gt;Engineering&lt;/keyword&gt;&lt;/keywords&gt;&lt;dates&gt;&lt;year&gt;2016&lt;/year&gt;&lt;/dates&gt;&lt;publisher&gt;MDPI AG&lt;/publisher&gt;&lt;isbn&gt;2079-9292&lt;/isbn&gt;&lt;urls&gt;&lt;/urls&gt;&lt;electronic-resource-num&gt;10.3390/electronics5040075&lt;/electronic-resource-num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81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4F1CB70A" w14:textId="77777777" w:rsidR="00F1481A" w:rsidRPr="00CF36E7" w:rsidRDefault="00F1481A" w:rsidP="00054FBA">
            <w:r w:rsidRPr="00CF36E7">
              <w:t>Prototype 1</w:t>
            </w:r>
          </w:p>
        </w:tc>
        <w:tc>
          <w:tcPr>
            <w:tcW w:w="1470" w:type="dxa"/>
          </w:tcPr>
          <w:p w14:paraId="1BA6E6D5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6CF237F1" w14:textId="77777777" w:rsidR="00F1481A" w:rsidRPr="00CF36E7" w:rsidRDefault="00F1481A" w:rsidP="00054FBA">
            <w:r w:rsidRPr="00CF36E7">
              <w:t>ECG signals</w:t>
            </w:r>
          </w:p>
          <w:p w14:paraId="23590C18" w14:textId="77777777" w:rsidR="00F1481A" w:rsidRPr="00CF36E7" w:rsidRDefault="00F1481A" w:rsidP="00054FBA"/>
        </w:tc>
        <w:tc>
          <w:tcPr>
            <w:tcW w:w="2430" w:type="dxa"/>
          </w:tcPr>
          <w:p w14:paraId="2A31ABCB" w14:textId="77777777" w:rsidR="00F1481A" w:rsidRPr="00CF36E7" w:rsidRDefault="00F1481A" w:rsidP="00054FBA">
            <w:r w:rsidRPr="00CF36E7">
              <w:t>12-lead Holter ECG</w:t>
            </w:r>
          </w:p>
        </w:tc>
        <w:tc>
          <w:tcPr>
            <w:tcW w:w="3728" w:type="dxa"/>
          </w:tcPr>
          <w:p w14:paraId="4E9851A1" w14:textId="77777777" w:rsidR="00F1481A" w:rsidRPr="00CF36E7" w:rsidRDefault="00F1481A" w:rsidP="00054FBA">
            <w:r w:rsidRPr="00CF36E7">
              <w:t>Prototype demonstrated very high accuracy for P, Q, R, S, T wave detection when tested in multiple scenarios (supine, sitting, walking).</w:t>
            </w:r>
          </w:p>
        </w:tc>
      </w:tr>
      <w:tr w:rsidR="00F1481A" w:rsidRPr="00CF36E7" w14:paraId="36FA5A4F" w14:textId="77777777" w:rsidTr="00054FBA">
        <w:tc>
          <w:tcPr>
            <w:tcW w:w="1363" w:type="dxa"/>
          </w:tcPr>
          <w:p w14:paraId="0C119E50" w14:textId="77777777" w:rsidR="00F1481A" w:rsidRPr="00CF36E7" w:rsidRDefault="00F1481A" w:rsidP="00054FBA">
            <w:r w:rsidRPr="00CF36E7">
              <w:t>Cleland et al.</w:t>
            </w:r>
          </w:p>
          <w:p w14:paraId="1AF31F3C" w14:textId="77777777" w:rsidR="00F1481A" w:rsidRPr="00CF36E7" w:rsidRDefault="00F1481A" w:rsidP="00054FBA">
            <w:r w:rsidRPr="00CF36E7">
              <w:t>2012</w:t>
            </w:r>
          </w:p>
          <w:p w14:paraId="7C01EECD" w14:textId="77777777" w:rsidR="00F1481A" w:rsidRPr="00CF36E7" w:rsidRDefault="00F1481A" w:rsidP="00054FBA">
            <w:r w:rsidRPr="00CF36E7">
              <w:t>UK</w:t>
            </w:r>
          </w:p>
          <w:p w14:paraId="71331C8A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Cleland&lt;/Author&gt;&lt;Year&gt;2012&lt;/Year&gt;&lt;RecNum&gt;3313&lt;/RecNum&gt;&lt;DisplayText&gt;[52]&lt;/DisplayText&gt;&lt;record&gt;&lt;rec-number&gt;3313&lt;/rec-number&gt;&lt;foreign-keys&gt;&lt;key app="EN" db-id="ppxdd9te5x5f2oe2f0m5r92tw09tr0e5da5v" timestamp="1561352824"&gt;3313&lt;/key&gt;&lt;/foreign-keys&gt;&lt;ref-type name="Serial"&gt;57&lt;/ref-type&gt;&lt;contributors&gt;&lt;authors&gt;&lt;author&gt;Cleland, I.&lt;/author&gt;&lt;author&gt;Nugent, C.&lt;/author&gt;&lt;author&gt;Finlay, D.&lt;/author&gt;&lt;author&gt;Burns, W.&lt;/author&gt;&lt;author&gt;Bougourd, J.&lt;/author&gt;&lt;author&gt;Armitage, R.&lt;/author&gt;&lt;/authors&gt;&lt;/contributors&gt;&lt;auth-address&gt;Computer Science Research Institute, School of Computing and Mathematics, University of Ulster, Newtownabbey, Co. Antrim, BT37 0QB, United Kingdom&amp;#xD;Smart Clothes and Wearable Technology Research Centre, University of Wales, Newport, Caerleon Campus, Lodge Road, Newport, NP18 3QT, United Kingdom&amp;#xD;Adidas Wearable Sports Electronics, Trading Division of Adidas (US), 4 Hillman Drive, Chadds Ford, PA 19317, United States&lt;/auth-address&gt;&lt;titles&gt;&lt;title&gt;Assessment of custom fitted heart rate sensing garments whilst undertaking everyday activities&lt;/title&gt;&lt;secondary-title&gt;Lecture Notes in Computer Science (including subseries Lecture Notes in Artificial Intelligence and Lecture Notes in Bioinformatics)&lt;/secondary-title&gt;&lt;/titles&gt;&lt;pages&gt;124-131&lt;/pages&gt;&lt;volume&gt;7251 LNCS&lt;/volume&gt;&lt;keywords&gt;&lt;keyword&gt;activities of daily living&lt;/keyword&gt;&lt;keyword&gt;heart rate&lt;/keyword&gt;&lt;keyword&gt;Smart garment&lt;/keyword&gt;&lt;keyword&gt;textile electrodes&lt;/keyword&gt;&lt;keyword&gt;wearable sensors&lt;/keyword&gt;&lt;/keywords&gt;&lt;dates&gt;&lt;year&gt;2012&lt;/year&gt;&lt;/dates&gt;&lt;work-type&gt;Conference Paper&lt;/work-type&gt;&lt;urls&gt;&lt;related-urls&gt;&lt;url&gt;https://www.scopus.com/inward/record.uri?eid=2-s2.0-84862170045&amp;amp;doi=10.1007%2f978-3-642-30779-9_16&amp;amp;partnerID=40&amp;amp;md5=5adc63513be73803f8f65345e16fc546&lt;/url&gt;&lt;url&gt;https://link.springer.com/chapter/10.1007%2F978-3-642-30779-9_16&lt;/url&gt;&lt;/related-urls&gt;&lt;/urls&gt;&lt;electronic-resource-num&gt;10.1007/978-3-642-30779-9_16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52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50DAD3E4" w14:textId="77777777" w:rsidR="00F1481A" w:rsidRPr="00CF36E7" w:rsidRDefault="00F1481A" w:rsidP="00054FBA">
            <w:r w:rsidRPr="00CF36E7">
              <w:t xml:space="preserve">Prototype 2 </w:t>
            </w:r>
          </w:p>
        </w:tc>
        <w:tc>
          <w:tcPr>
            <w:tcW w:w="1470" w:type="dxa"/>
          </w:tcPr>
          <w:p w14:paraId="75FFB21C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6D60C5AB" w14:textId="77777777" w:rsidR="00F1481A" w:rsidRPr="00CF36E7" w:rsidRDefault="00F1481A" w:rsidP="00054FBA">
            <w:r w:rsidRPr="00CF36E7">
              <w:t>HR</w:t>
            </w:r>
          </w:p>
          <w:p w14:paraId="348C27BC" w14:textId="77777777" w:rsidR="00F1481A" w:rsidRPr="00CF36E7" w:rsidRDefault="00F1481A" w:rsidP="00054FBA"/>
        </w:tc>
        <w:tc>
          <w:tcPr>
            <w:tcW w:w="2430" w:type="dxa"/>
          </w:tcPr>
          <w:p w14:paraId="7FDD1F73" w14:textId="77777777" w:rsidR="00F1481A" w:rsidRPr="00CF36E7" w:rsidRDefault="00F1481A" w:rsidP="00054FBA">
            <w:r w:rsidRPr="00CF36E7">
              <w:t>1-lead ECG</w:t>
            </w:r>
          </w:p>
        </w:tc>
        <w:tc>
          <w:tcPr>
            <w:tcW w:w="3728" w:type="dxa"/>
          </w:tcPr>
          <w:p w14:paraId="610C7BE8" w14:textId="77777777" w:rsidR="00F1481A" w:rsidRPr="00CF36E7" w:rsidRDefault="00F1481A" w:rsidP="00054FBA">
            <w:r w:rsidRPr="00CF36E7">
              <w:t xml:space="preserve">Results indicate the prototype did not perform accurately whilst performing tasks involving movement of the trunk and limbs. </w:t>
            </w:r>
          </w:p>
        </w:tc>
      </w:tr>
      <w:tr w:rsidR="00F1481A" w:rsidRPr="00CF36E7" w14:paraId="67368AA2" w14:textId="77777777" w:rsidTr="00054FBA">
        <w:tc>
          <w:tcPr>
            <w:tcW w:w="1363" w:type="dxa"/>
          </w:tcPr>
          <w:p w14:paraId="3D67592C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rPr>
                <w:lang w:val="it-IT"/>
              </w:rPr>
              <w:t>Lo Presti et al.</w:t>
            </w:r>
          </w:p>
          <w:p w14:paraId="40D4C9F8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rPr>
                <w:lang w:val="it-IT"/>
              </w:rPr>
              <w:t>2017</w:t>
            </w:r>
          </w:p>
          <w:p w14:paraId="3E5518E5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rPr>
                <w:lang w:val="it-IT"/>
              </w:rPr>
              <w:t>Italy</w:t>
            </w:r>
          </w:p>
          <w:p w14:paraId="61A8CEF3" w14:textId="77777777" w:rsidR="00F1481A" w:rsidRPr="00CF36E7" w:rsidRDefault="00F1481A" w:rsidP="00054FBA">
            <w:pPr>
              <w:rPr>
                <w:lang w:val="it-IT"/>
              </w:rPr>
            </w:pPr>
            <w:r w:rsidRPr="00CF36E7">
              <w:fldChar w:fldCharType="begin"/>
            </w:r>
            <w:r w:rsidRPr="00CF36E7">
              <w:instrText xml:space="preserve"> ADDIN EN.CITE &lt;EndNote&gt;&lt;Cite&gt;&lt;Author&gt;Lo Presti&lt;/Author&gt;&lt;Year&gt;2017&lt;/Year&gt;&lt;RecNum&gt;1316&lt;/RecNum&gt;&lt;DisplayText&gt;[92]&lt;/DisplayText&gt;&lt;record&gt;&lt;rec-number&gt;1316&lt;/rec-number&gt;&lt;foreign-keys&gt;&lt;key app="EN" db-id="ppxdd9te5x5f2oe2f0m5r92tw09tr0e5da5v" timestamp="1561352785"&gt;1316&lt;/key&gt;&lt;/foreign-keys&gt;&lt;ref-type name="Conference Proceedings"&gt;10&lt;/ref-type&gt;&lt;contributors&gt;&lt;authors&gt;&lt;author&gt;Lo Presti, D.&lt;/author&gt;&lt;author&gt;Massaroni, C.&lt;/author&gt;&lt;author&gt;Saccomandi, P.&lt;/author&gt;&lt;author&gt;Caponero, M. A.&lt;/author&gt;&lt;author&gt;Formica, D.&lt;/author&gt;&lt;author&gt;Schena, E.&lt;/author&gt;&lt;/authors&gt;&lt;/contributors&gt;&lt;auth-address&gt;Laboratory of Measurement and Biomedical Instrumentation, Università Campus Bio-Medico di Roma, Via Álvaro del Portillo, 21, Rome, 00128, Italy&amp;#xD;Institute of Image-Guided Surgery (IHU), 1 Place de l&amp;apos;Hopital, Strasbourg, 67000, France&amp;#xD;Photonics Micro- and Nanostructures Laboratory, Research Centre of Frascati, ENEA, Via E. Fermi, 45, Frascati, Rome, 00044, Italy&amp;#xD;Unit of Biomedical Robotics and Biomicrosystems, Università Campus Bio-Medico di Roma, Via Álvaro del Portillo, 21, Rome, 00128, Italy&lt;/auth-address&gt;&lt;titles&gt;&lt;title&gt;A wearable textile for respiratory monitoring: Feasibility assessment and analysis of sensors position on system response&lt;/title&gt;&lt;secondary-title&gt;Proceedings of the Annual International Conference of the IEEE Engineering in Medicine and Biology Society, EMBS&lt;/secondary-title&gt;&lt;/titles&gt;&lt;pages&gt;4423-4426&lt;/pages&gt;&lt;dates&gt;&lt;year&gt;2017&lt;/year&gt;&lt;/dates&gt;&lt;work-type&gt;Conference Paper&lt;/work-type&gt;&lt;urls&gt;&lt;related-urls&gt;&lt;url&gt;https://www.scopus.com/inward/record.uri?eid=2-s2.0-85032175057&amp;amp;doi=10.1109%2fEMBC.2017.8037837&amp;amp;partnerID=40&amp;amp;md5=88dba8566a313d49d9653dc5728c659a&lt;/url&gt;&lt;/related-urls&gt;&lt;/urls&gt;&lt;custom7&gt;8037837&lt;/custom7&gt;&lt;electronic-resource-num&gt;10.1109/EMBC.2017.8037837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92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24181E3D" w14:textId="77777777" w:rsidR="00F1481A" w:rsidRPr="00CF36E7" w:rsidRDefault="00F1481A" w:rsidP="00054FBA">
            <w:r w:rsidRPr="00CF36E7">
              <w:t xml:space="preserve">Prototype 3 </w:t>
            </w:r>
          </w:p>
        </w:tc>
        <w:tc>
          <w:tcPr>
            <w:tcW w:w="1470" w:type="dxa"/>
          </w:tcPr>
          <w:p w14:paraId="4C4CDB75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3B8BF46A" w14:textId="77777777" w:rsidR="00F1481A" w:rsidRPr="00CF36E7" w:rsidRDefault="00F1481A" w:rsidP="00054FBA">
            <w:r w:rsidRPr="00CF36E7">
              <w:t>RR, V</w:t>
            </w:r>
            <w:r w:rsidRPr="00CF36E7">
              <w:rPr>
                <w:vertAlign w:val="subscript"/>
              </w:rPr>
              <w:t>T,</w:t>
            </w:r>
            <w:r w:rsidRPr="00CF36E7">
              <w:t xml:space="preserve"> inspiratory/expiratory times, total respiratory duration</w:t>
            </w:r>
          </w:p>
        </w:tc>
        <w:tc>
          <w:tcPr>
            <w:tcW w:w="2430" w:type="dxa"/>
          </w:tcPr>
          <w:p w14:paraId="032C6958" w14:textId="77777777" w:rsidR="00F1481A" w:rsidRPr="00CF36E7" w:rsidRDefault="00F1481A" w:rsidP="00054FBA">
            <w:r w:rsidRPr="00CF36E7">
              <w:t>8-camera Optoelectronic Motion Capture System (MoCap – Smart D)</w:t>
            </w:r>
          </w:p>
        </w:tc>
        <w:tc>
          <w:tcPr>
            <w:tcW w:w="3728" w:type="dxa"/>
          </w:tcPr>
          <w:p w14:paraId="59D1F87C" w14:textId="77777777" w:rsidR="00F1481A" w:rsidRPr="00CF36E7" w:rsidRDefault="00F1481A" w:rsidP="00054FBA">
            <w:r w:rsidRPr="00CF36E7">
              <w:t>RR demonstrated high accuracy. V</w:t>
            </w:r>
            <w:r w:rsidRPr="00CF36E7">
              <w:rPr>
                <w:vertAlign w:val="subscript"/>
              </w:rPr>
              <w:t>T</w:t>
            </w:r>
            <w:r w:rsidRPr="00CF36E7">
              <w:t xml:space="preserve"> monitoring demonstrated high average percentage differences in respect to comparator.</w:t>
            </w:r>
          </w:p>
        </w:tc>
      </w:tr>
      <w:tr w:rsidR="00F1481A" w:rsidRPr="00CF36E7" w14:paraId="786FAF33" w14:textId="77777777" w:rsidTr="00054FBA">
        <w:tc>
          <w:tcPr>
            <w:tcW w:w="1363" w:type="dxa"/>
          </w:tcPr>
          <w:p w14:paraId="327154AD" w14:textId="77777777" w:rsidR="00F1481A" w:rsidRPr="00CF36E7" w:rsidRDefault="00F1481A" w:rsidP="00054FBA">
            <w:r w:rsidRPr="00CF36E7">
              <w:t xml:space="preserve">Massaroni et al. </w:t>
            </w:r>
          </w:p>
          <w:p w14:paraId="40CA32EF" w14:textId="77777777" w:rsidR="00F1481A" w:rsidRPr="00CF36E7" w:rsidRDefault="00F1481A" w:rsidP="00054FBA">
            <w:r w:rsidRPr="00CF36E7">
              <w:t>2018</w:t>
            </w:r>
          </w:p>
          <w:p w14:paraId="2810DC9C" w14:textId="77777777" w:rsidR="00F1481A" w:rsidRPr="00CF36E7" w:rsidRDefault="00F1481A" w:rsidP="00054FBA">
            <w:r w:rsidRPr="00CF36E7">
              <w:t>Italy</w:t>
            </w:r>
          </w:p>
          <w:p w14:paraId="29EC01B9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Massaroni&lt;/Author&gt;&lt;Year&gt;2018&lt;/Year&gt;&lt;RecNum&gt;11152&lt;/RecNum&gt;&lt;DisplayText&gt;[108]&lt;/DisplayText&gt;&lt;record&gt;&lt;rec-number&gt;11152&lt;/rec-number&gt;&lt;foreign-keys&gt;&lt;key app="EN" db-id="ppxdd9te5x5f2oe2f0m5r92tw09tr0e5da5v" timestamp="1563600612"&gt;11152&lt;/key&gt;&lt;/foreign-keys&gt;&lt;ref-type name="Journal Article"&gt;17&lt;/ref-type&gt;&lt;contributors&gt;&lt;authors&gt;&lt;author&gt;Massaroni, Carlo&lt;/author&gt;&lt;author&gt;Venanzi, Cecilia&lt;/author&gt;&lt;author&gt;Silvatti, Amanda P.&lt;/author&gt;&lt;author&gt;Lo Presti, Daniela&lt;/author&gt;&lt;author&gt;Saccomandi, Paola&lt;/author&gt;&lt;author&gt;Formica, Domenico&lt;/author&gt;&lt;author&gt;Giurazza, Francesco&lt;/author&gt;&lt;author&gt;Caponero, Michele A.&lt;/author&gt;&lt;author&gt;Schena, Emiliano&lt;/author&gt;&lt;/authors&gt;&lt;/contributors&gt;&lt;titles&gt;&lt;title&gt;Smart textile for respiratory monitoring and thoraco-abdominal motion pattern evaluation&lt;/title&gt;&lt;secondary-title&gt;Journal of Biophotonics&lt;/secondary-title&gt;&lt;/titles&gt;&lt;periodical&gt;&lt;full-title&gt;Journal of Biophotonics&lt;/full-title&gt;&lt;/periodical&gt;&lt;pages&gt;e201700263&lt;/pages&gt;&lt;volume&gt;11&lt;/volume&gt;&lt;number&gt;5&lt;/number&gt;&lt;dates&gt;&lt;year&gt;2018&lt;/year&gt;&lt;/dates&gt;&lt;publisher&gt;Wiley&lt;/publisher&gt;&lt;isbn&gt;1864-063X&lt;/isbn&gt;&lt;urls&gt;&lt;related-urls&gt;&lt;url&gt;https://dx.doi.org/10.1002/jbio.201700263&lt;/url&gt;&lt;/related-urls&gt;&lt;/urls&gt;&lt;electronic-resource-num&gt;10.1002/jbio.201700263&lt;/electronic-resource-num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108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5E0AE0C2" w14:textId="77777777" w:rsidR="00F1481A" w:rsidRPr="00CF36E7" w:rsidRDefault="00F1481A" w:rsidP="00054FBA">
            <w:r w:rsidRPr="00CF36E7">
              <w:t>Prototype 4</w:t>
            </w:r>
          </w:p>
        </w:tc>
        <w:tc>
          <w:tcPr>
            <w:tcW w:w="1470" w:type="dxa"/>
          </w:tcPr>
          <w:p w14:paraId="625D6869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347B809A" w14:textId="77777777" w:rsidR="00F1481A" w:rsidRPr="00CF36E7" w:rsidRDefault="00F1481A" w:rsidP="00054FBA">
            <w:r w:rsidRPr="00CF36E7">
              <w:t>RR, V</w:t>
            </w:r>
            <w:r w:rsidRPr="00CF36E7">
              <w:rPr>
                <w:vertAlign w:val="subscript"/>
              </w:rPr>
              <w:t>T,</w:t>
            </w:r>
            <w:r w:rsidRPr="00CF36E7">
              <w:t xml:space="preserve"> inspiratory/expiratory times, total respiratory duration</w:t>
            </w:r>
          </w:p>
        </w:tc>
        <w:tc>
          <w:tcPr>
            <w:tcW w:w="2430" w:type="dxa"/>
          </w:tcPr>
          <w:p w14:paraId="01016279" w14:textId="77777777" w:rsidR="00F1481A" w:rsidRPr="00CF36E7" w:rsidRDefault="00F1481A" w:rsidP="00054FBA">
            <w:r w:rsidRPr="00CF36E7">
              <w:t>(MoCap – Smart D)</w:t>
            </w:r>
          </w:p>
        </w:tc>
        <w:tc>
          <w:tcPr>
            <w:tcW w:w="3728" w:type="dxa"/>
          </w:tcPr>
          <w:p w14:paraId="2D2B7D39" w14:textId="77777777" w:rsidR="00F1481A" w:rsidRPr="00CF36E7" w:rsidRDefault="00F1481A" w:rsidP="00054FBA">
            <w:r w:rsidRPr="00CF36E7">
              <w:t>Good agreement between the two systems on respiratory periods, frequency and V</w:t>
            </w:r>
            <w:r w:rsidRPr="00CF36E7">
              <w:rPr>
                <w:vertAlign w:val="subscript"/>
              </w:rPr>
              <w:t>T</w:t>
            </w:r>
            <w:r w:rsidRPr="00CF36E7">
              <w:t>. Prototype demonstrated good performance in monitoring thoraco-abdominal pattern and its variations.</w:t>
            </w:r>
          </w:p>
        </w:tc>
      </w:tr>
      <w:tr w:rsidR="00F1481A" w:rsidRPr="00CF36E7" w14:paraId="134D8C0D" w14:textId="77777777" w:rsidTr="00054FBA">
        <w:tc>
          <w:tcPr>
            <w:tcW w:w="1363" w:type="dxa"/>
          </w:tcPr>
          <w:p w14:paraId="6FA12568" w14:textId="77777777" w:rsidR="00F1481A" w:rsidRPr="00CF36E7" w:rsidRDefault="00F1481A" w:rsidP="00054FBA">
            <w:r w:rsidRPr="00CF36E7">
              <w:t>Presti et al.</w:t>
            </w:r>
          </w:p>
          <w:p w14:paraId="14250257" w14:textId="77777777" w:rsidR="00F1481A" w:rsidRPr="00CF36E7" w:rsidRDefault="00F1481A" w:rsidP="00054FBA">
            <w:r w:rsidRPr="00CF36E7">
              <w:t>2018</w:t>
            </w:r>
          </w:p>
          <w:p w14:paraId="6AD78B4F" w14:textId="77777777" w:rsidR="00F1481A" w:rsidRPr="00CF36E7" w:rsidRDefault="00F1481A" w:rsidP="00054FBA">
            <w:r w:rsidRPr="00CF36E7">
              <w:t>Italy</w:t>
            </w:r>
          </w:p>
          <w:p w14:paraId="6A084F61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Presti&lt;/Author&gt;&lt;Year&gt;2018&lt;/Year&gt;&lt;RecNum&gt;643&lt;/RecNum&gt;&lt;DisplayText&gt;[110]&lt;/DisplayText&gt;&lt;record&gt;&lt;rec-number&gt;643&lt;/rec-number&gt;&lt;foreign-keys&gt;&lt;key app="EN" db-id="ppxdd9te5x5f2oe2f0m5r92tw09tr0e5da5v" timestamp="1561352774"&gt;643&lt;/key&gt;&lt;/foreign-keys&gt;&lt;ref-type name="Conference Proceedings"&gt;10&lt;/ref-type&gt;&lt;contributors&gt;&lt;authors&gt;&lt;author&gt;Presti, D. L.&lt;/author&gt;&lt;author&gt;Massaroni, C.&lt;/author&gt;&lt;author&gt;Schena, P. S. E.&lt;/author&gt;&lt;author&gt;Formica, D.&lt;/author&gt;&lt;author&gt;Caponero, M. A.&lt;/author&gt;&lt;author&gt;Di Tomaso, G.&lt;/author&gt;&lt;/authors&gt;&lt;/contributors&gt;&lt;auth-address&gt;Unit of Measurements and Biomedical Instrumentation, Universita&amp;apos; Campus Bio-Medico di Roma, Rome, Italy&amp;#xD;Unit of Neurophysiology and Neuroengineering of Human-Technology Interaction, Università Campus Bio-Medico di Roma, Rome, Italy&amp;#xD;Photonics Micro- and Nanostructures Laboratory, Research Centre of Frascati, ENEA, Frascati, Rome, Italy&amp;#xD;RDSlab S.r.l, Viale Europa, 55, Rome, Italy&lt;/auth-address&gt;&lt;titles&gt;&lt;title&gt;Smart textile based on FBG sensors for breath-by-breath respiratory monitoring: Tests on women&lt;/title&gt;&lt;secondary-title&gt;MeMeA 2018 - 2018 IEEE International Symposium on Medical Measurements and Applications, Proceedings&lt;/secondary-title&gt;&lt;/titles&gt;&lt;keywords&gt;&lt;keyword&gt;Breathing monitoring&lt;/keyword&gt;&lt;keyword&gt;Fiber Bragg Gratings&lt;/keyword&gt;&lt;keyword&gt;motion capture&lt;/keyword&gt;&lt;keyword&gt;smart textile&lt;/keyword&gt;&lt;keyword&gt;wearables&lt;/keyword&gt;&lt;/keywords&gt;&lt;dates&gt;&lt;year&gt;2018&lt;/year&gt;&lt;/dates&gt;&lt;work-type&gt;Conference Paper&lt;/work-type&gt;&lt;urls&gt;&lt;related-urls&gt;&lt;url&gt;https://www.scopus.com/inward/record.uri?eid=2-s2.0-85053124095&amp;amp;doi=10.1109%2fMeMeA.2018.8438721&amp;amp;partnerID=40&amp;amp;md5=03d85a78b802720da7eefdcff45c1bed&lt;/url&gt;&lt;url&gt;https://ieeexplore.ieee.org/document/8438721/&lt;/url&gt;&lt;/related-urls&gt;&lt;/urls&gt;&lt;custom7&gt;8438721&lt;/custom7&gt;&lt;electronic-resource-num&gt;10.1109/MeMeA.2018.8438721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110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5BDA3BD7" w14:textId="77777777" w:rsidR="00F1481A" w:rsidRPr="00CF36E7" w:rsidRDefault="00F1481A" w:rsidP="00054FBA">
            <w:r w:rsidRPr="00CF36E7">
              <w:t>Prototype 5</w:t>
            </w:r>
          </w:p>
        </w:tc>
        <w:tc>
          <w:tcPr>
            <w:tcW w:w="1470" w:type="dxa"/>
          </w:tcPr>
          <w:p w14:paraId="5E368DC1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6DE91F78" w14:textId="77777777" w:rsidR="00F1481A" w:rsidRPr="00CF36E7" w:rsidRDefault="00F1481A" w:rsidP="00054FBA">
            <w:r w:rsidRPr="00CF36E7">
              <w:t>RR, V</w:t>
            </w:r>
            <w:r w:rsidRPr="00CF36E7">
              <w:rPr>
                <w:vertAlign w:val="subscript"/>
              </w:rPr>
              <w:t>T</w:t>
            </w:r>
            <w:r w:rsidRPr="00CF36E7">
              <w:t xml:space="preserve">, </w:t>
            </w:r>
            <w:r w:rsidRPr="00CF36E7">
              <w:rPr>
                <w:rStyle w:val="Strong"/>
                <w:color w:val="222222"/>
                <w:shd w:val="clear" w:color="auto" w:fill="FFFFFF"/>
              </w:rPr>
              <w:t>∆V</w:t>
            </w:r>
            <w:r w:rsidRPr="00CF36E7">
              <w:rPr>
                <w:rStyle w:val="Strong"/>
                <w:color w:val="222222"/>
                <w:shd w:val="clear" w:color="auto" w:fill="FFFFFF"/>
                <w:vertAlign w:val="subscript"/>
              </w:rPr>
              <w:t>T</w:t>
            </w:r>
          </w:p>
          <w:p w14:paraId="23693030" w14:textId="77777777" w:rsidR="00F1481A" w:rsidRPr="00CF36E7" w:rsidRDefault="00F1481A" w:rsidP="00054FBA"/>
          <w:p w14:paraId="156A6301" w14:textId="77777777" w:rsidR="00F1481A" w:rsidRPr="00CF36E7" w:rsidRDefault="00F1481A" w:rsidP="00054FBA"/>
        </w:tc>
        <w:tc>
          <w:tcPr>
            <w:tcW w:w="2430" w:type="dxa"/>
          </w:tcPr>
          <w:p w14:paraId="2D64CE5E" w14:textId="77777777" w:rsidR="00F1481A" w:rsidRPr="00CF36E7" w:rsidRDefault="00F1481A" w:rsidP="00054FBA">
            <w:r w:rsidRPr="00CF36E7">
              <w:t>(MoCap – Smart D)</w:t>
            </w:r>
          </w:p>
        </w:tc>
        <w:tc>
          <w:tcPr>
            <w:tcW w:w="3728" w:type="dxa"/>
          </w:tcPr>
          <w:p w14:paraId="0F4DBE0C" w14:textId="77777777" w:rsidR="00F1481A" w:rsidRPr="00CF36E7" w:rsidRDefault="00F1481A" w:rsidP="00054FBA">
            <w:r w:rsidRPr="00CF36E7">
              <w:t xml:space="preserve">Prototype demonstrated good performance in RR monitoring. </w:t>
            </w:r>
          </w:p>
          <w:p w14:paraId="34809A4B" w14:textId="77777777" w:rsidR="00F1481A" w:rsidRPr="00CF36E7" w:rsidRDefault="00F1481A" w:rsidP="00054FBA">
            <w:r w:rsidRPr="00CF36E7">
              <w:t>High average percentage differences demonstrated for V</w:t>
            </w:r>
            <w:r w:rsidRPr="00CF36E7">
              <w:rPr>
                <w:vertAlign w:val="subscript"/>
              </w:rPr>
              <w:t>T</w:t>
            </w:r>
            <w:r w:rsidRPr="00CF36E7">
              <w:t xml:space="preserve"> in respect to comparator. </w:t>
            </w:r>
          </w:p>
          <w:p w14:paraId="44ABF11C" w14:textId="77777777" w:rsidR="00F1481A" w:rsidRPr="00CF36E7" w:rsidRDefault="00F1481A" w:rsidP="00054FBA">
            <w:r w:rsidRPr="00CF36E7">
              <w:t xml:space="preserve">Bland-Altman analysis demonstrated weak capabilities of </w:t>
            </w:r>
            <w:r w:rsidRPr="00CF36E7">
              <w:lastRenderedPageBreak/>
              <w:t>prototype in breath-by-breath analysis of changes in V</w:t>
            </w:r>
            <w:r w:rsidRPr="00CF36E7">
              <w:rPr>
                <w:vertAlign w:val="subscript"/>
              </w:rPr>
              <w:t>T</w:t>
            </w:r>
            <w:r w:rsidRPr="00CF36E7">
              <w:t xml:space="preserve"> in females.</w:t>
            </w:r>
          </w:p>
        </w:tc>
      </w:tr>
      <w:tr w:rsidR="00F1481A" w:rsidRPr="00CF36E7" w14:paraId="372CB888" w14:textId="77777777" w:rsidTr="00054FBA">
        <w:tc>
          <w:tcPr>
            <w:tcW w:w="1363" w:type="dxa"/>
          </w:tcPr>
          <w:p w14:paraId="21029023" w14:textId="77777777" w:rsidR="00F1481A" w:rsidRPr="00CF36E7" w:rsidRDefault="00F1481A" w:rsidP="00054FBA">
            <w:r w:rsidRPr="00CF36E7">
              <w:lastRenderedPageBreak/>
              <w:t>Bourdon et al.</w:t>
            </w:r>
          </w:p>
          <w:p w14:paraId="7A605824" w14:textId="77777777" w:rsidR="00F1481A" w:rsidRPr="00CF36E7" w:rsidRDefault="00F1481A" w:rsidP="00054FBA">
            <w:r w:rsidRPr="00CF36E7">
              <w:t>2005</w:t>
            </w:r>
          </w:p>
          <w:p w14:paraId="5D225D94" w14:textId="77777777" w:rsidR="00F1481A" w:rsidRPr="00CF36E7" w:rsidRDefault="00F1481A" w:rsidP="00054FBA">
            <w:r w:rsidRPr="00CF36E7">
              <w:t>France</w:t>
            </w:r>
          </w:p>
          <w:p w14:paraId="0A6CE464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Bourdon&lt;/Author&gt;&lt;Year&gt;2005&lt;/Year&gt;&lt;RecNum&gt;4022&lt;/RecNum&gt;&lt;DisplayText&gt;[27]&lt;/DisplayText&gt;&lt;record&gt;&lt;rec-number&gt;4022&lt;/rec-number&gt;&lt;foreign-keys&gt;&lt;key app="EN" db-id="ppxdd9te5x5f2oe2f0m5r92tw09tr0e5da5v" timestamp="1561352842"&gt;4022&lt;/key&gt;&lt;/foreign-keys&gt;&lt;ref-type name="Conference Proceedings"&gt;10&lt;/ref-type&gt;&lt;contributors&gt;&lt;authors&gt;&lt;author&gt;Bourdon, L.&lt;/author&gt;&lt;author&gt;Coli, S.&lt;/author&gt;&lt;author&gt;Loriga, G.&lt;/author&gt;&lt;author&gt;Taccini, N.&lt;/author&gt;&lt;author&gt;Gros, B.&lt;/author&gt;&lt;author&gt;Gemignani, A.&lt;/author&gt;&lt;author&gt;Cianflone, D.&lt;/author&gt;&lt;author&gt;Chapotot, F.&lt;/author&gt;&lt;author&gt;Dittmar, A.&lt;/author&gt;&lt;author&gt;Paradiso, R.&lt;/author&gt;&lt;/authors&gt;&lt;/contributors&gt;&lt;auth-address&gt;CRSSA, Grenoble, France&amp;#xD;San Raffael Hospital, Milano, Italy&amp;#xD;Smartex, Navacchio, Italy&amp;#xD;CSEM, Neuchatel, Switzerland&amp;#xD;University of Pisa, Pisa, Italy&amp;#xD;INSA, Lyon, France&amp;#xD;SMARTEX, Via Giuntini, 13L, 56023 Navacchio (Pi), Italy&lt;/auth-address&gt;&lt;titles&gt;&lt;title&gt;First results with the wealthy garment ElectroCardiogram monitoring system&lt;/title&gt;&lt;secondary-title&gt;Computers in Cardiology&lt;/secondary-title&gt;&lt;/titles&gt;&lt;pages&gt;615-618&lt;/pages&gt;&lt;volume&gt;32&lt;/volume&gt;&lt;dates&gt;&lt;year&gt;2005&lt;/year&gt;&lt;/dates&gt;&lt;work-type&gt;Conference Paper&lt;/work-type&gt;&lt;urls&gt;&lt;related-urls&gt;&lt;url&gt;https://www.scopus.com/inward/record.uri?eid=2-s2.0-33847091726&amp;amp;doi=10.1109%2fCIC.2005.1588176&amp;amp;partnerID=40&amp;amp;md5=d910b0022babde9f3e659a4496b23e5d&lt;/url&gt;&lt;/related-urls&gt;&lt;/urls&gt;&lt;custom7&gt;1588176&lt;/custom7&gt;&lt;electronic-resource-num&gt;10.1109/CIC.2005.1588176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27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0E8279D7" w14:textId="77777777" w:rsidR="00F1481A" w:rsidRPr="00CF36E7" w:rsidRDefault="00F1481A" w:rsidP="00054FBA">
            <w:r w:rsidRPr="00CF36E7">
              <w:t xml:space="preserve">Wealthy </w:t>
            </w:r>
          </w:p>
        </w:tc>
        <w:tc>
          <w:tcPr>
            <w:tcW w:w="1470" w:type="dxa"/>
          </w:tcPr>
          <w:p w14:paraId="3E88F8B5" w14:textId="77777777" w:rsidR="00F1481A" w:rsidRPr="00CF36E7" w:rsidRDefault="00F1481A" w:rsidP="00054FBA">
            <w:r w:rsidRPr="00CF36E7">
              <w:t>Clinical (cardiac patients) and healthy adults</w:t>
            </w:r>
          </w:p>
        </w:tc>
        <w:tc>
          <w:tcPr>
            <w:tcW w:w="2309" w:type="dxa"/>
          </w:tcPr>
          <w:p w14:paraId="27BA1C29" w14:textId="77777777" w:rsidR="00F1481A" w:rsidRPr="00CF36E7" w:rsidRDefault="00F1481A" w:rsidP="00054FBA">
            <w:r w:rsidRPr="00CF36E7">
              <w:t>HR, RR, V</w:t>
            </w:r>
            <w:r w:rsidRPr="00CF36E7">
              <w:rPr>
                <w:vertAlign w:val="subscript"/>
              </w:rPr>
              <w:t>T</w:t>
            </w:r>
          </w:p>
        </w:tc>
        <w:tc>
          <w:tcPr>
            <w:tcW w:w="2430" w:type="dxa"/>
          </w:tcPr>
          <w:p w14:paraId="29D713A8" w14:textId="77777777" w:rsidR="00F1481A" w:rsidRPr="00CF36E7" w:rsidRDefault="00F1481A" w:rsidP="00054FBA">
            <w:r w:rsidRPr="00CF36E7">
              <w:t>5-lead ECG and vitaport Polygraphic recorder</w:t>
            </w:r>
          </w:p>
        </w:tc>
        <w:tc>
          <w:tcPr>
            <w:tcW w:w="3728" w:type="dxa"/>
          </w:tcPr>
          <w:p w14:paraId="3B19E7CD" w14:textId="77777777" w:rsidR="00F1481A" w:rsidRPr="00CF36E7" w:rsidRDefault="00F1481A" w:rsidP="00054FBA">
            <w:r w:rsidRPr="00CF36E7">
              <w:t>Wealthy system provided ECG and respirator</w:t>
            </w:r>
            <w:r>
              <w:t>y</w:t>
            </w:r>
            <w:r w:rsidRPr="00CF36E7">
              <w:t xml:space="preserve"> signals as good as comparator in healthy participants.</w:t>
            </w:r>
          </w:p>
          <w:p w14:paraId="6BDE8028" w14:textId="77777777" w:rsidR="00F1481A" w:rsidRPr="00CF36E7" w:rsidRDefault="00F1481A" w:rsidP="00054FBA">
            <w:r w:rsidRPr="00CF36E7">
              <w:t>The Wealthy signal is superior to comparator with heavy sweating.</w:t>
            </w:r>
          </w:p>
          <w:p w14:paraId="51E772D2" w14:textId="77777777" w:rsidR="00F1481A" w:rsidRPr="00CF36E7" w:rsidRDefault="00F1481A" w:rsidP="00054FBA">
            <w:r w:rsidRPr="00CF36E7">
              <w:t xml:space="preserve">In clinical participants the Wealthy system is not consistently different than comparator. </w:t>
            </w:r>
          </w:p>
        </w:tc>
      </w:tr>
      <w:tr w:rsidR="00F1481A" w:rsidRPr="00CF36E7" w14:paraId="680C95F3" w14:textId="77777777" w:rsidTr="00054FBA">
        <w:tc>
          <w:tcPr>
            <w:tcW w:w="1363" w:type="dxa"/>
          </w:tcPr>
          <w:p w14:paraId="49B015DE" w14:textId="77777777" w:rsidR="00F1481A" w:rsidRPr="00CF36E7" w:rsidRDefault="00F1481A" w:rsidP="00054FBA">
            <w:r w:rsidRPr="00CF36E7">
              <w:t>Reali et al.</w:t>
            </w:r>
          </w:p>
          <w:p w14:paraId="0343C509" w14:textId="77777777" w:rsidR="00F1481A" w:rsidRPr="00CF36E7" w:rsidRDefault="00F1481A" w:rsidP="00054FBA">
            <w:r w:rsidRPr="00CF36E7">
              <w:t>2019</w:t>
            </w:r>
          </w:p>
          <w:p w14:paraId="59EAA683" w14:textId="77777777" w:rsidR="00F1481A" w:rsidRPr="00CF36E7" w:rsidRDefault="00F1481A" w:rsidP="00054FBA">
            <w:r w:rsidRPr="00CF36E7">
              <w:t>Italy</w:t>
            </w:r>
          </w:p>
          <w:p w14:paraId="1A02CAEF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Reali&lt;/Author&gt;&lt;Year&gt;2019&lt;/Year&gt;&lt;RecNum&gt;272&lt;/RecNum&gt;&lt;DisplayText&gt;[116]&lt;/DisplayText&gt;&lt;record&gt;&lt;rec-number&gt;272&lt;/rec-number&gt;&lt;foreign-keys&gt;&lt;key app="EN" db-id="ppxdd9te5x5f2oe2f0m5r92tw09tr0e5da5v" timestamp="1561352768"&gt;272&lt;/key&gt;&lt;/foreign-keys&gt;&lt;ref-type name="Journal Article"&gt;17&lt;/ref-type&gt;&lt;contributors&gt;&lt;authors&gt;&lt;author&gt;Reali, P.&lt;/author&gt;&lt;author&gt;Tacchino, G.&lt;/author&gt;&lt;author&gt;Rocco, G.&lt;/author&gt;&lt;author&gt;Cerutti, S.&lt;/author&gt;&lt;author&gt;Bianchi, A. M.&lt;/author&gt;&lt;/authors&gt;&lt;/contributors&gt;&lt;auth-address&gt;Dept. of Electronics Information and Bioengineering, Politecnico di Milano, Italy&lt;/auth-address&gt;&lt;titles&gt;&lt;title&gt;Heart Rate Variability from Wearables: A Comparative Analysis Among Standard ECG, a Smart Shirt and a Wristband&lt;/title&gt;&lt;secondary-title&gt;Studies in health technology and informatics&lt;/secondary-title&gt;&lt;/titles&gt;&lt;periodical&gt;&lt;full-title&gt;Studies in health technology and informatics&lt;/full-title&gt;&lt;/periodical&gt;&lt;pages&gt;128-133&lt;/pages&gt;&lt;volume&gt;261&lt;/volume&gt;&lt;keywords&gt;&lt;keyword&gt;ECG shirt&lt;/keyword&gt;&lt;keyword&gt;electrocardiography&lt;/keyword&gt;&lt;keyword&gt;heart rate variability&lt;/keyword&gt;&lt;keyword&gt;photoplethysmography&lt;/keyword&gt;&lt;keyword&gt;PPG wristband&lt;/keyword&gt;&lt;keyword&gt;wearables&lt;/keyword&gt;&lt;/keywords&gt;&lt;dates&gt;&lt;year&gt;2019&lt;/year&gt;&lt;/dates&gt;&lt;work-type&gt;Article&lt;/work-type&gt;&lt;urls&gt;&lt;related-urls&gt;&lt;url&gt;https://www.scopus.com/inward/record.uri?eid=2-s2.0-85067109460&amp;amp;partnerID=40&amp;amp;md5=73e815fb65b8af7278297028e8878e4c&lt;/url&gt;&lt;/related-urls&gt;&lt;/urls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116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782FE70C" w14:textId="77777777" w:rsidR="00F1481A" w:rsidRPr="00CF36E7" w:rsidRDefault="00F1481A" w:rsidP="00054FBA">
            <w:r w:rsidRPr="00CF36E7">
              <w:t>WWS Smartex</w:t>
            </w:r>
          </w:p>
        </w:tc>
        <w:tc>
          <w:tcPr>
            <w:tcW w:w="1470" w:type="dxa"/>
          </w:tcPr>
          <w:p w14:paraId="60BFA859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33AA5B3D" w14:textId="77777777" w:rsidR="00F1481A" w:rsidRPr="00CF36E7" w:rsidRDefault="00F1481A" w:rsidP="00054FBA">
            <w:r w:rsidRPr="00CF36E7">
              <w:t>HRV</w:t>
            </w:r>
          </w:p>
          <w:p w14:paraId="297B0522" w14:textId="77777777" w:rsidR="00F1481A" w:rsidRPr="00CF36E7" w:rsidRDefault="00F1481A" w:rsidP="00054FBA"/>
        </w:tc>
        <w:tc>
          <w:tcPr>
            <w:tcW w:w="2430" w:type="dxa"/>
          </w:tcPr>
          <w:p w14:paraId="6F80B840" w14:textId="77777777" w:rsidR="00F1481A" w:rsidRPr="00CF36E7" w:rsidRDefault="00F1481A" w:rsidP="00054FBA">
            <w:r w:rsidRPr="00CF36E7">
              <w:t>1-lead EC and photoplethysmography (research-grade wristwatch)</w:t>
            </w:r>
          </w:p>
        </w:tc>
        <w:tc>
          <w:tcPr>
            <w:tcW w:w="3728" w:type="dxa"/>
          </w:tcPr>
          <w:p w14:paraId="3829535B" w14:textId="77777777" w:rsidR="00F1481A" w:rsidRPr="00CF36E7" w:rsidRDefault="00F1481A" w:rsidP="00054FBA">
            <w:r w:rsidRPr="00CF36E7">
              <w:t>HRV signals collected from WWS and comparator found to have similar mean, SD, power spectral density and band power in low and high frequency.</w:t>
            </w:r>
          </w:p>
          <w:p w14:paraId="246F9750" w14:textId="77777777" w:rsidR="00F1481A" w:rsidRPr="00CF36E7" w:rsidRDefault="00F1481A" w:rsidP="00054FBA">
            <w:r w:rsidRPr="00CF36E7">
              <w:t>WWS shirt presented very low average MAPE.</w:t>
            </w:r>
          </w:p>
        </w:tc>
      </w:tr>
      <w:tr w:rsidR="00F1481A" w:rsidRPr="00CF36E7" w14:paraId="1483A19A" w14:textId="77777777" w:rsidTr="00054FBA">
        <w:tc>
          <w:tcPr>
            <w:tcW w:w="1363" w:type="dxa"/>
          </w:tcPr>
          <w:p w14:paraId="45E18CD4" w14:textId="77777777" w:rsidR="00F1481A" w:rsidRPr="00CF36E7" w:rsidRDefault="00F1481A" w:rsidP="00054FBA">
            <w:r w:rsidRPr="00CF36E7">
              <w:t>Dolezal et al.</w:t>
            </w:r>
          </w:p>
          <w:p w14:paraId="78E47D06" w14:textId="77777777" w:rsidR="00F1481A" w:rsidRPr="00CF36E7" w:rsidRDefault="00F1481A" w:rsidP="00054FBA">
            <w:r w:rsidRPr="00CF36E7">
              <w:t>2014</w:t>
            </w:r>
          </w:p>
          <w:p w14:paraId="709D517A" w14:textId="77777777" w:rsidR="00F1481A" w:rsidRPr="00CF36E7" w:rsidRDefault="00F1481A" w:rsidP="00054FBA">
            <w:r w:rsidRPr="00CF36E7">
              <w:t>USA</w:t>
            </w:r>
          </w:p>
          <w:p w14:paraId="5E4BB0BA" w14:textId="77777777" w:rsidR="00F1481A" w:rsidRPr="00CF36E7" w:rsidRDefault="00F1481A" w:rsidP="00054FBA">
            <w:r w:rsidRPr="00CF36E7">
              <w:fldChar w:fldCharType="begin"/>
            </w:r>
            <w:r w:rsidRPr="00CF36E7">
              <w:instrText xml:space="preserve"> ADDIN EN.CITE &lt;EndNote&gt;&lt;Cite&gt;&lt;Author&gt;Dolezal&lt;/Author&gt;&lt;Year&gt;2014&lt;/Year&gt;&lt;RecNum&gt;2824&lt;/RecNum&gt;&lt;DisplayText&gt;[61]&lt;/DisplayText&gt;&lt;record&gt;&lt;rec-number&gt;2824&lt;/rec-number&gt;&lt;foreign-keys&gt;&lt;key app="EN" db-id="ppxdd9te5x5f2oe2f0m5r92tw09tr0e5da5v" timestamp="1561352817"&gt;2824&lt;/key&gt;&lt;/foreign-keys&gt;&lt;ref-type name="Journal Article"&gt;17&lt;/ref-type&gt;&lt;contributors&gt;&lt;authors&gt;&lt;author&gt;Dolezal, B. A.&lt;/author&gt;&lt;author&gt;Boland, D. M.&lt;/author&gt;&lt;author&gt;Carney, J.&lt;/author&gt;&lt;author&gt;Abrazado, M.&lt;/author&gt;&lt;author&gt;Smith, D. L.&lt;/author&gt;&lt;author&gt;Cooper, C. B.&lt;/author&gt;&lt;/authors&gt;&lt;/contributors&gt;&lt;auth-address&gt;Departments of Medicine and Physiology, David Geffen School of Medicine, University of California, Los Angeles, 10833 Le Conte Avenue, 37- 131 CHS, Los Angeles, CA 90095, United States&amp;#xD;First Responder Health and Safety Laboratory, Department of Health and Exercise Sciences, Skidmore College, Saratoga Springs, NY, United States&lt;/auth-address&gt;&lt;titles&gt;&lt;title&gt;Validation of heart rate derived from a physiological status monitor-embedded compression shirt against criterion ECG&lt;/title&gt;&lt;secondary-title&gt;Journal of Occupational and Environmental Hygiene&lt;/secondary-title&gt;&lt;/titles&gt;&lt;periodical&gt;&lt;full-title&gt;Journal of Occupational and Environmental Hygiene&lt;/full-title&gt;&lt;/periodical&gt;&lt;pages&gt;833-839&lt;/pages&gt;&lt;volume&gt;11&lt;/volume&gt;&lt;number&gt;12&lt;/number&gt;&lt;keywords&gt;&lt;keyword&gt;Heart rate&lt;/keyword&gt;&lt;keyword&gt;PSM&lt;/keyword&gt;&lt;keyword&gt;Remote monitoring&lt;/keyword&gt;&lt;/keywords&gt;&lt;dates&gt;&lt;year&gt;2014&lt;/year&gt;&lt;/dates&gt;&lt;work-type&gt;Article&lt;/work-type&gt;&lt;urls&gt;&lt;related-urls&gt;&lt;url&gt;https://www.scopus.com/inward/record.uri?eid=2-s2.0-84910680981&amp;amp;doi=10.1080%2f15459624.2014.925114&amp;amp;partnerID=40&amp;amp;md5=4ffb87b30b4b633b476d73af8468902b&lt;/url&gt;&lt;url&gt;https://www.tandfonline.com/doi/pdf/10.1080/15459624.2014.925114?needAccess=true&lt;/url&gt;&lt;/related-urls&gt;&lt;/urls&gt;&lt;electronic-resource-num&gt;10.1080/15459624.2014.925114&lt;/electronic-resource-num&gt;&lt;remote-database-name&gt;Scopus&lt;/remote-database-name&gt;&lt;/record&gt;&lt;/Cite&gt;&lt;/EndNote&gt;</w:instrText>
            </w:r>
            <w:r w:rsidRPr="00CF36E7">
              <w:fldChar w:fldCharType="separate"/>
            </w:r>
            <w:r w:rsidRPr="00CF36E7">
              <w:rPr>
                <w:noProof/>
              </w:rPr>
              <w:t>[61]</w:t>
            </w:r>
            <w:r w:rsidRPr="00CF36E7">
              <w:fldChar w:fldCharType="end"/>
            </w:r>
          </w:p>
        </w:tc>
        <w:tc>
          <w:tcPr>
            <w:tcW w:w="1736" w:type="dxa"/>
          </w:tcPr>
          <w:p w14:paraId="18C7AFB5" w14:textId="77777777" w:rsidR="00F1481A" w:rsidRPr="00CF36E7" w:rsidRDefault="00F1481A" w:rsidP="00054FBA">
            <w:r w:rsidRPr="00CF36E7">
              <w:t>Zephyr BioHarness System</w:t>
            </w:r>
          </w:p>
        </w:tc>
        <w:tc>
          <w:tcPr>
            <w:tcW w:w="1470" w:type="dxa"/>
          </w:tcPr>
          <w:p w14:paraId="3FAC67F4" w14:textId="77777777" w:rsidR="00F1481A" w:rsidRPr="00CF36E7" w:rsidRDefault="00F1481A" w:rsidP="00054FBA">
            <w:r w:rsidRPr="00CF36E7">
              <w:t>Healthy adults</w:t>
            </w:r>
          </w:p>
        </w:tc>
        <w:tc>
          <w:tcPr>
            <w:tcW w:w="2309" w:type="dxa"/>
          </w:tcPr>
          <w:p w14:paraId="541CD421" w14:textId="77777777" w:rsidR="00F1481A" w:rsidRPr="00CF36E7" w:rsidRDefault="00F1481A" w:rsidP="00054FBA">
            <w:r w:rsidRPr="00CF36E7">
              <w:t>HR</w:t>
            </w:r>
          </w:p>
          <w:p w14:paraId="7102E3AE" w14:textId="77777777" w:rsidR="00F1481A" w:rsidRPr="00CF36E7" w:rsidRDefault="00F1481A" w:rsidP="00054FBA"/>
        </w:tc>
        <w:tc>
          <w:tcPr>
            <w:tcW w:w="2430" w:type="dxa"/>
          </w:tcPr>
          <w:p w14:paraId="16E5876B" w14:textId="77777777" w:rsidR="00F1481A" w:rsidRPr="00CF36E7" w:rsidRDefault="00F1481A" w:rsidP="00054FBA">
            <w:r w:rsidRPr="00CF36E7">
              <w:t>12-lead ECG</w:t>
            </w:r>
          </w:p>
        </w:tc>
        <w:tc>
          <w:tcPr>
            <w:tcW w:w="3728" w:type="dxa"/>
          </w:tcPr>
          <w:p w14:paraId="7E88DB6D" w14:textId="77777777" w:rsidR="00F1481A" w:rsidRPr="00CF36E7" w:rsidRDefault="00F1481A" w:rsidP="00054FBA">
            <w:r w:rsidRPr="00CF36E7">
              <w:t xml:space="preserve">The shirt provided a valid measurement of HR during simulated firefighting duties. </w:t>
            </w:r>
          </w:p>
          <w:p w14:paraId="6356D058" w14:textId="77777777" w:rsidR="00F1481A" w:rsidRPr="00CF36E7" w:rsidRDefault="00F1481A" w:rsidP="00054FBA">
            <w:r w:rsidRPr="00CF36E7">
              <w:t>The smallest difference was seen during search and crawl task while greatest discrepancy was during ascending/descending stairs.</w:t>
            </w:r>
          </w:p>
        </w:tc>
      </w:tr>
    </w:tbl>
    <w:p w14:paraId="18DB5E6D" w14:textId="77777777" w:rsidR="00F1481A" w:rsidRDefault="00F1481A" w:rsidP="00F1481A"/>
    <w:p w14:paraId="32C22808" w14:textId="77777777" w:rsidR="00F1481A" w:rsidRDefault="00F1481A" w:rsidP="00F1481A"/>
    <w:p w14:paraId="46D247DC" w14:textId="77777777" w:rsidR="00F87713" w:rsidRDefault="00F87713" w:rsidP="00F87713">
      <w:r>
        <w:rPr>
          <w:color w:val="333333"/>
          <w:shd w:val="clear" w:color="auto" w:fill="FFFFFF"/>
        </w:rPr>
        <w:t>This is a Multimedia Appendix to a full manuscript published in the J Med Internet Res. For full copyright and citation information see http://dx.doi.org/10.2196/jmir.18092</w:t>
      </w:r>
    </w:p>
    <w:p w14:paraId="4CB3BC0C" w14:textId="77777777" w:rsidR="00F1481A" w:rsidRDefault="00F1481A">
      <w:bookmarkStart w:id="0" w:name="_GoBack"/>
      <w:bookmarkEnd w:id="0"/>
    </w:p>
    <w:sectPr w:rsidR="00F1481A" w:rsidSect="00F1481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81A"/>
    <w:rsid w:val="00176B22"/>
    <w:rsid w:val="007468F2"/>
    <w:rsid w:val="0082784C"/>
    <w:rsid w:val="00F1481A"/>
    <w:rsid w:val="00F8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A76CAC"/>
  <w15:chartTrackingRefBased/>
  <w15:docId w15:val="{9E5521DE-E9AF-4620-B9DA-3573AC433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8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1481A"/>
    <w:pPr>
      <w:spacing w:after="0" w:line="240" w:lineRule="auto"/>
    </w:pPr>
    <w:rPr>
      <w:rFonts w:eastAsiaTheme="minorEastAsia"/>
      <w:sz w:val="24"/>
      <w:szCs w:val="24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1481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69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167</Words>
  <Characters>40853</Characters>
  <Application>Microsoft Office Word</Application>
  <DocSecurity>0</DocSecurity>
  <Lines>340</Lines>
  <Paragraphs>95</Paragraphs>
  <ScaleCrop>false</ScaleCrop>
  <Company/>
  <LinksUpToDate>false</LinksUpToDate>
  <CharactersWithSpaces>47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eh khundaqji</dc:creator>
  <cp:keywords/>
  <dc:description/>
  <cp:lastModifiedBy>hamzeh khundaqji</cp:lastModifiedBy>
  <cp:revision>5</cp:revision>
  <dcterms:created xsi:type="dcterms:W3CDTF">2020-02-01T10:25:00Z</dcterms:created>
  <dcterms:modified xsi:type="dcterms:W3CDTF">2020-02-03T06:51:00Z</dcterms:modified>
</cp:coreProperties>
</file>